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932" w:rsidRPr="00C076F4" w:rsidRDefault="00E40932" w:rsidP="00E40932">
      <w:pPr>
        <w:rPr>
          <w:rFonts w:ascii="Arial" w:hAnsi="Arial" w:cs="Arial"/>
        </w:rPr>
      </w:pPr>
      <w:r w:rsidRPr="00C076F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C076F4">
        <w:rPr>
          <w:rFonts w:ascii="Arial" w:hAnsi="Arial" w:cs="Arial"/>
        </w:rPr>
        <w:t xml:space="preserve">2. </w:t>
      </w:r>
      <w:r>
        <w:rPr>
          <w:rFonts w:ascii="Arial" w:hAnsi="Arial" w:cs="Arial"/>
        </w:rPr>
        <w:t>Outcomes</w:t>
      </w:r>
      <w:r w:rsidRPr="00C076F4">
        <w:rPr>
          <w:rFonts w:ascii="Arial" w:hAnsi="Arial" w:cs="Arial"/>
        </w:rPr>
        <w:t xml:space="preserve"> of each study</w:t>
      </w:r>
    </w:p>
    <w:tbl>
      <w:tblPr>
        <w:tblW w:w="1296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60"/>
        <w:gridCol w:w="4680"/>
        <w:gridCol w:w="6120"/>
      </w:tblGrid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Author, year</w:t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Outcome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Main findings (AI/AN versus comparison)</w:t>
            </w:r>
          </w:p>
        </w:tc>
      </w:tr>
      <w:tr w:rsidR="00E40932" w:rsidRPr="00D25BAE" w:rsidTr="00346C7D">
        <w:trPr>
          <w:trHeight w:val="144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E40932" w:rsidRPr="00546348" w:rsidRDefault="00E40932" w:rsidP="00346C7D">
            <w:r w:rsidRPr="00546348">
              <w:t>Lee  1997</w:t>
            </w:r>
            <w:r w:rsidRPr="00546348">
              <w:fldChar w:fldCharType="begin">
                <w:fldData xml:space="preserve">PEVuZE5vdGU+PENpdGU+PEF1dGhvcj5MZWU8L0F1dGhvcj48WWVhcj4xOTk4PC9ZZWFyPjxSZWNO
dW0+NjQ8L1JlY051bT48cmVjb3JkPjxyZWMtbnVtYmVyPjY0PC9yZWMtbnVtYmVyPjxmb3JlaWdu
LWtleXM+PGtleSBhcHA9IkVOIiBkYi1pZD0iOXR2eHR3ZmVuYXN6dm9lcHR0bzUyMnd2dDl6ZHNw
dDU1ZHJkIj42NDwva2V5PjwvZm9yZWlnbi1rZXlzPjxyZWYtdHlwZSBuYW1lPSJKb3VybmFsIEFy
dGljbGUiPjE3PC9yZWYtdHlwZT48Y29udHJpYnV0b3JzPjxhdXRob3JzPjxhdXRob3I+TGVlLCBF
LiBULjwvYXV0aG9yPjxhdXRob3I+Q293YW4sIEwuIEQuPC9hdXRob3I+PGF1dGhvcj5XZWx0eSwg
VC4gSy48L2F1dGhvcj48YXV0aG9yPlNpZXZlcnMsIE0uPC9hdXRob3I+PGF1dGhvcj5Ib3dhcmQs
IFcuIEouPC9hdXRob3I+PGF1dGhvcj5Pb3BpaywgQS48L2F1dGhvcj48YXV0aG9yPldhbmcsIFcu
PC9hdXRob3I+PGF1dGhvcj5ZZWgsIEouPC9hdXRob3I+PGF1dGhvcj5EZXZlcmV1eCwgUi4gQi48
L2F1dGhvcj48YXV0aG9yPlJob2FkZXMsIEUuIFIuPC9hdXRob3I+PGF1dGhvcj5GYWJzaXR6LCBS
LiBSLjwvYXV0aG9yPjxhdXRob3I+R28sIE8uPC9hdXRob3I+PGF1dGhvcj5Ib3dhcmQsIEIuIFYu
PC9hdXRob3I+PC9hdXRob3JzPjwvY29udHJpYnV0b3JzPjxhdXRoLWFkZHJlc3M+Q2VudGVyIGZv
ciBBbWVyaWNhbiBJbmRpYW4gSGVhbHRoIFJlc2VhcmNoLCBDb2xsZWdlIG9mIFB1YmxpYyBIZWFs
dGgsIFVuaXZlcnNpdHkgb2YgT2tsYWhvbWEgSGVhbHRoIFNjaWVuY2VzIENlbnRlciwgT2tsYWhv
bWEgQ2l0eSA3MzE5MCwgVVNBLjwvYXV0aC1hZGRyZXNzPjx0aXRsZXM+PHRpdGxlPkFsbC1jYXVz
ZSBtb3J0YWxpdHkgYW5kIGNhcmRpb3Zhc2N1bGFyIGRpc2Vhc2UgbW9ydGFsaXR5IGluIHRocmVl
IEFtZXJpY2FuIEluZGlhbiBwb3B1bGF0aW9ucywgYWdlZCA0NS03NCB5ZWFycywgMTk4NC0xOTg4
LiBUaGUgU3Ryb25nIEhlYXJ0IFN0dWR5PC90aXRsZT48c2Vjb25kYXJ5LXRpdGxlPkFtIEogRXBp
ZGVtaW9sPC9zZWNvbmRhcnktdGl0bGU+PGFsdC10aXRsZT5BbWVyaWNhbiBqb3VybmFsIG9mIGVw
aWRlbWlvbG9neTwvYWx0LXRpdGxlPjwvdGl0bGVzPjxwZXJpb2RpY2FsPjxmdWxsLXRpdGxlPkFt
IEogRXBpZGVtaW9sPC9mdWxsLXRpdGxlPjxhYmJyLTE+QW1lcmljYW4gam91cm5hbCBvZiBlcGlk
ZW1pb2xvZ3k8L2FiYnItMT48L3BlcmlvZGljYWw+PGFsdC1wZXJpb2RpY2FsPjxmdWxsLXRpdGxl
PkFtIEogRXBpZGVtaW9sPC9mdWxsLXRpdGxlPjxhYmJyLTE+QW1lcmljYW4gam91cm5hbCBvZiBl
cGlkZW1pb2xvZ3k8L2FiYnItMT48L2FsdC1wZXJpb2RpY2FsPjxwYWdlcz45OTUtMTAwODwvcGFn
ZXM+PHZvbHVtZT4xNDc8L3ZvbHVtZT48bnVtYmVyPjExPC9udW1iZXI+PGVkaXRpb24+MTk5OC8w
Ni8xMDwvZWRpdGlvbj48a2V5d29yZHM+PGtleXdvcmQ+QWdlZDwva2V5d29yZD48a2V5d29yZD5B
cml6b25hL2VwaWRlbWlvbG9neTwva2V5d29yZD48a2V5d29yZD5DYXJkaW92YXNjdWxhciBEaXNl
YXNlcy8qZXRobm9sb2d5L21vcnRhbGl0eTwva2V5d29yZD48a2V5d29yZD5DYXVzZSBvZiBEZWF0
aC90cmVuZHM8L2tleXdvcmQ+PGtleXdvcmQ+RmVtYWxlPC9rZXl3b3JkPjxrZXl3b3JkPkh1bWFu
czwva2V5d29yZD48a2V5d29yZD5JbmNpZGVuY2U8L2tleXdvcmQ+PGtleXdvcmQ+KkluZGlhbnMs
IE5vcnRoIEFtZXJpY2FuPC9rZXl3b3JkPjxrZXl3b3JkPk1hbGU8L2tleXdvcmQ+PGtleXdvcmQ+
TWlkZGxlIEFnZWQ8L2tleXdvcmQ+PGtleXdvcmQ+TW9ydGFsaXR5Lyp0cmVuZHM8L2tleXdvcmQ+
PGtleXdvcmQ+Tm9ydGggRGFrb3RhL2VwaWRlbWlvbG9neTwva2V5d29yZD48a2V5d29yZD5Pa2xh
aG9tYS9lcGlkZW1pb2xvZ3k8L2tleXdvcmQ+PGtleXdvcmQ+UG9wdWxhdGlvbiBTdXJ2ZWlsbGFu
Y2U8L2tleXdvcmQ+PGtleXdvcmQ+UHJldmFsZW5jZTwva2V5d29yZD48a2V5d29yZD5SaXNrIEZh
Y3RvcnM8L2tleXdvcmQ+PGtleXdvcmQ+U291dGggRGFrb3RhL2VwaWRlbWlvbG9neTwva2V5d29y
ZD48L2tleXdvcmRzPjxkYXRlcz48eWVhcj4xOTk4PC95ZWFyPjxwdWItZGF0ZXM+PGRhdGU+SnVu
IDE8L2RhdGU+PC9wdWItZGF0ZXM+PC9kYXRlcz48aXNibj4wMDAyLTkyNjIgKFByaW50KSYjeEQ7
MDAwMi05MjYyIChMaW5raW5nKTwvaXNibj48YWNjZXNzaW9uLW51bT45NjIwMDQyPC9hY2Nlc3Np
b24tbnVtPjx3b3JrLXR5cGU+UmVzZWFyY2ggU3VwcG9ydCwgVS5TLiBHb3YmYXBvczt0LCBQLkgu
Uy48L3dvcmstdHlwZT48dXJscz48cmVsYXRlZC11cmxzPjx1cmw+aHR0cDovL3d3dy5uY2JpLm5s
bS5uaWguZ292L3B1Ym1lZC85NjIwMDQyPC91cmw+PC9yZWxhdGVkLXVybHM+PC91cmxz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U8L0F1dGhvcj48WWVhcj4xOTk4PC9ZZWFyPjxSZWNO
dW0+NjQ8L1JlY051bT48cmVjb3JkPjxyZWMtbnVtYmVyPjY0PC9yZWMtbnVtYmVyPjxmb3JlaWdu
LWtleXM+PGtleSBhcHA9IkVOIiBkYi1pZD0iOXR2eHR3ZmVuYXN6dm9lcHR0bzUyMnd2dDl6ZHNw
dDU1ZHJkIj42NDwva2V5PjwvZm9yZWlnbi1rZXlzPjxyZWYtdHlwZSBuYW1lPSJKb3VybmFsIEFy
dGljbGUiPjE3PC9yZWYtdHlwZT48Y29udHJpYnV0b3JzPjxhdXRob3JzPjxhdXRob3I+TGVlLCBF
LiBULjwvYXV0aG9yPjxhdXRob3I+Q293YW4sIEwuIEQuPC9hdXRob3I+PGF1dGhvcj5XZWx0eSwg
VC4gSy48L2F1dGhvcj48YXV0aG9yPlNpZXZlcnMsIE0uPC9hdXRob3I+PGF1dGhvcj5Ib3dhcmQs
IFcuIEouPC9hdXRob3I+PGF1dGhvcj5Pb3BpaywgQS48L2F1dGhvcj48YXV0aG9yPldhbmcsIFcu
PC9hdXRob3I+PGF1dGhvcj5ZZWgsIEouPC9hdXRob3I+PGF1dGhvcj5EZXZlcmV1eCwgUi4gQi48
L2F1dGhvcj48YXV0aG9yPlJob2FkZXMsIEUuIFIuPC9hdXRob3I+PGF1dGhvcj5GYWJzaXR6LCBS
LiBSLjwvYXV0aG9yPjxhdXRob3I+R28sIE8uPC9hdXRob3I+PGF1dGhvcj5Ib3dhcmQsIEIuIFYu
PC9hdXRob3I+PC9hdXRob3JzPjwvY29udHJpYnV0b3JzPjxhdXRoLWFkZHJlc3M+Q2VudGVyIGZv
ciBBbWVyaWNhbiBJbmRpYW4gSGVhbHRoIFJlc2VhcmNoLCBDb2xsZWdlIG9mIFB1YmxpYyBIZWFs
dGgsIFVuaXZlcnNpdHkgb2YgT2tsYWhvbWEgSGVhbHRoIFNjaWVuY2VzIENlbnRlciwgT2tsYWhv
bWEgQ2l0eSA3MzE5MCwgVVNBLjwvYXV0aC1hZGRyZXNzPjx0aXRsZXM+PHRpdGxlPkFsbC1jYXVz
ZSBtb3J0YWxpdHkgYW5kIGNhcmRpb3Zhc2N1bGFyIGRpc2Vhc2UgbW9ydGFsaXR5IGluIHRocmVl
IEFtZXJpY2FuIEluZGlhbiBwb3B1bGF0aW9ucywgYWdlZCA0NS03NCB5ZWFycywgMTk4NC0xOTg4
LiBUaGUgU3Ryb25nIEhlYXJ0IFN0dWR5PC90aXRsZT48c2Vjb25kYXJ5LXRpdGxlPkFtIEogRXBp
ZGVtaW9sPC9zZWNvbmRhcnktdGl0bGU+PGFsdC10aXRsZT5BbWVyaWNhbiBqb3VybmFsIG9mIGVw
aWRlbWlvbG9neTwvYWx0LXRpdGxlPjwvdGl0bGVzPjxwZXJpb2RpY2FsPjxmdWxsLXRpdGxlPkFt
IEogRXBpZGVtaW9sPC9mdWxsLXRpdGxlPjxhYmJyLTE+QW1lcmljYW4gam91cm5hbCBvZiBlcGlk
ZW1pb2xvZ3k8L2FiYnItMT48L3BlcmlvZGljYWw+PGFsdC1wZXJpb2RpY2FsPjxmdWxsLXRpdGxl
PkFtIEogRXBpZGVtaW9sPC9mdWxsLXRpdGxlPjxhYmJyLTE+QW1lcmljYW4gam91cm5hbCBvZiBl
cGlkZW1pb2xvZ3k8L2FiYnItMT48L2FsdC1wZXJpb2RpY2FsPjxwYWdlcz45OTUtMTAwODwvcGFn
ZXM+PHZvbHVtZT4xNDc8L3ZvbHVtZT48bnVtYmVyPjExPC9udW1iZXI+PGVkaXRpb24+MTk5OC8w
Ni8xMDwvZWRpdGlvbj48a2V5d29yZHM+PGtleXdvcmQ+QWdlZDwva2V5d29yZD48a2V5d29yZD5B
cml6b25hL2VwaWRlbWlvbG9neTwva2V5d29yZD48a2V5d29yZD5DYXJkaW92YXNjdWxhciBEaXNl
YXNlcy8qZXRobm9sb2d5L21vcnRhbGl0eTwva2V5d29yZD48a2V5d29yZD5DYXVzZSBvZiBEZWF0
aC90cmVuZHM8L2tleXdvcmQ+PGtleXdvcmQ+RmVtYWxlPC9rZXl3b3JkPjxrZXl3b3JkPkh1bWFu
czwva2V5d29yZD48a2V5d29yZD5JbmNpZGVuY2U8L2tleXdvcmQ+PGtleXdvcmQ+KkluZGlhbnMs
IE5vcnRoIEFtZXJpY2FuPC9rZXl3b3JkPjxrZXl3b3JkPk1hbGU8L2tleXdvcmQ+PGtleXdvcmQ+
TWlkZGxlIEFnZWQ8L2tleXdvcmQ+PGtleXdvcmQ+TW9ydGFsaXR5Lyp0cmVuZHM8L2tleXdvcmQ+
PGtleXdvcmQ+Tm9ydGggRGFrb3RhL2VwaWRlbWlvbG9neTwva2V5d29yZD48a2V5d29yZD5Pa2xh
aG9tYS9lcGlkZW1pb2xvZ3k8L2tleXdvcmQ+PGtleXdvcmQ+UG9wdWxhdGlvbiBTdXJ2ZWlsbGFu
Y2U8L2tleXdvcmQ+PGtleXdvcmQ+UHJldmFsZW5jZTwva2V5d29yZD48a2V5d29yZD5SaXNrIEZh
Y3RvcnM8L2tleXdvcmQ+PGtleXdvcmQ+U291dGggRGFrb3RhL2VwaWRlbWlvbG9neTwva2V5d29y
ZD48L2tleXdvcmRzPjxkYXRlcz48eWVhcj4xOTk4PC95ZWFyPjxwdWItZGF0ZXM+PGRhdGU+SnVu
IDE8L2RhdGU+PC9wdWItZGF0ZXM+PC9kYXRlcz48aXNibj4wMDAyLTkyNjIgKFByaW50KSYjeEQ7
MDAwMi05MjYyIChMaW5raW5nKTwvaXNibj48YWNjZXNzaW9uLW51bT45NjIwMDQyPC9hY2Nlc3Np
b24tbnVtPjx3b3JrLXR5cGU+UmVzZWFyY2ggU3VwcG9ydCwgVS5TLiBHb3YmYXBvczt0LCBQLkgu
Uy48L3dvcmstdHlwZT48dXJscz48cmVsYXRlZC11cmxzPjx1cmw+aHR0cDovL3d3dy5uY2JpLm5s
bS5uaWguZ292L3B1Ym1lZC85NjIwMDQyPC91cmw+PC9yZWxhdGVkLXVybHM+PC91cmxz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6]</w:t>
            </w:r>
            <w:r w:rsidRPr="00546348">
              <w:fldChar w:fldCharType="end"/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:rsidR="00E40932" w:rsidRPr="00546348" w:rsidRDefault="00E40932" w:rsidP="00346C7D">
            <w:r w:rsidRPr="00546348">
              <w:t>Cardiovascular Disease Mortality (per 10,000)</w:t>
            </w:r>
          </w:p>
        </w:tc>
        <w:tc>
          <w:tcPr>
            <w:tcW w:w="6120" w:type="dxa"/>
            <w:shd w:val="clear" w:color="auto" w:fill="auto"/>
          </w:tcPr>
          <w:p w:rsidR="00E40932" w:rsidRPr="00F7305F" w:rsidRDefault="00E40932" w:rsidP="00346C7D">
            <w:pPr>
              <w:rPr>
                <w:lang w:val="es-PE"/>
              </w:rPr>
            </w:pPr>
            <w:proofErr w:type="spellStart"/>
            <w:r w:rsidRPr="00F7305F">
              <w:rPr>
                <w:lang w:val="es-PE"/>
              </w:rPr>
              <w:t>For</w:t>
            </w:r>
            <w:proofErr w:type="spellEnd"/>
            <w:r w:rsidRPr="00F7305F">
              <w:rPr>
                <w:lang w:val="es-PE"/>
              </w:rPr>
              <w:t xml:space="preserve"> AZ: 45-54 yo: 21.4 vs 17.0, 55-64 yo: 69.4 vs 49.8; 65-74 yo: 109.8 vs 127.3. </w:t>
            </w:r>
            <w:proofErr w:type="spellStart"/>
            <w:r w:rsidRPr="00F7305F">
              <w:rPr>
                <w:lang w:val="es-PE"/>
              </w:rPr>
              <w:t>For</w:t>
            </w:r>
            <w:proofErr w:type="spellEnd"/>
            <w:r w:rsidRPr="00F7305F">
              <w:rPr>
                <w:lang w:val="es-PE"/>
              </w:rPr>
              <w:t xml:space="preserve"> OK</w:t>
            </w:r>
            <w:r>
              <w:rPr>
                <w:lang w:val="es-PE"/>
              </w:rPr>
              <w:t xml:space="preserve">: </w:t>
            </w:r>
            <w:r w:rsidRPr="00F7305F">
              <w:rPr>
                <w:lang w:val="es-PE"/>
              </w:rPr>
              <w:t xml:space="preserve">45-54 yo: 17.0 vs 17.0; 55-64 yo: 54.4 vs 49.8; 65-74 yo: 141.4 vs 127.3. </w:t>
            </w:r>
            <w:proofErr w:type="spellStart"/>
            <w:r w:rsidRPr="00F7305F">
              <w:rPr>
                <w:lang w:val="es-PE"/>
              </w:rPr>
              <w:t>For</w:t>
            </w:r>
            <w:proofErr w:type="spellEnd"/>
            <w:r w:rsidRPr="00F7305F">
              <w:rPr>
                <w:lang w:val="es-PE"/>
              </w:rPr>
              <w:t xml:space="preserve"> N/SD: 45-54 yo: 35.4 vs 17.0; 55-64 yo: 117.4 vs 49.8; 65-74 yo: 167.0 vs 127.3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oward 1999</w:t>
            </w:r>
            <w:r w:rsidRPr="00546348"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Fatal coronary heart disease (per 1000 person-years)</w:t>
            </w:r>
          </w:p>
        </w:tc>
        <w:tc>
          <w:tcPr>
            <w:tcW w:w="6120" w:type="dxa"/>
            <w:shd w:val="clear" w:color="auto" w:fill="auto"/>
          </w:tcPr>
          <w:p w:rsidR="00E40932" w:rsidRDefault="00E40932" w:rsidP="00346C7D">
            <w:r>
              <w:t xml:space="preserve">For </w:t>
            </w:r>
            <w:r w:rsidRPr="00546348">
              <w:t>AZ</w:t>
            </w:r>
            <w:r>
              <w:t xml:space="preserve">: </w:t>
            </w:r>
            <w:r w:rsidRPr="00546348">
              <w:t>M: 19, W: 18</w:t>
            </w:r>
            <w:r>
              <w:t xml:space="preserve">. For </w:t>
            </w:r>
            <w:r w:rsidRPr="00546348">
              <w:t>OK</w:t>
            </w:r>
            <w:r>
              <w:t xml:space="preserve">: </w:t>
            </w:r>
            <w:r w:rsidRPr="00546348">
              <w:t>M: 22, W: 11</w:t>
            </w:r>
            <w:r>
              <w:t xml:space="preserve">. For </w:t>
            </w:r>
            <w:r w:rsidRPr="00546348">
              <w:t>N/SD</w:t>
            </w:r>
            <w:r>
              <w:t xml:space="preserve">: </w:t>
            </w:r>
            <w:r w:rsidRPr="00546348">
              <w:t>M: 26, W: 1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oward 1999</w:t>
            </w:r>
            <w:r w:rsidRPr="00546348"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Fatal stroke</w:t>
            </w:r>
            <w:r>
              <w:t xml:space="preserve"> </w:t>
            </w:r>
            <w:r w:rsidRPr="00546348">
              <w:t>(per 1000 person-years)</w:t>
            </w:r>
          </w:p>
        </w:tc>
        <w:tc>
          <w:tcPr>
            <w:tcW w:w="6120" w:type="dxa"/>
            <w:shd w:val="clear" w:color="auto" w:fill="auto"/>
          </w:tcPr>
          <w:p w:rsidR="00E40932" w:rsidRDefault="00E40932" w:rsidP="00346C7D">
            <w:r>
              <w:t xml:space="preserve">For </w:t>
            </w:r>
            <w:r w:rsidRPr="00546348">
              <w:t>AZ</w:t>
            </w:r>
            <w:r>
              <w:t xml:space="preserve">: </w:t>
            </w:r>
            <w:r w:rsidRPr="00546348">
              <w:t>M: 4, W: 5</w:t>
            </w:r>
            <w:r>
              <w:t xml:space="preserve">. For </w:t>
            </w:r>
            <w:r w:rsidRPr="00546348">
              <w:t>OK</w:t>
            </w:r>
            <w:r>
              <w:t xml:space="preserve">: </w:t>
            </w:r>
            <w:r w:rsidRPr="00546348">
              <w:t>M: 2, W: 1</w:t>
            </w:r>
            <w:r>
              <w:t xml:space="preserve">. For </w:t>
            </w:r>
            <w:r w:rsidRPr="00546348">
              <w:t>N/SD</w:t>
            </w:r>
            <w:r>
              <w:t xml:space="preserve">: </w:t>
            </w:r>
            <w:r w:rsidRPr="00546348">
              <w:t>M: 3, W: 4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oward 1999</w:t>
            </w:r>
            <w:r w:rsidRPr="00546348"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Nonfatal coronary heart disease</w:t>
            </w:r>
            <w:r>
              <w:t xml:space="preserve"> </w:t>
            </w:r>
            <w:r w:rsidRPr="00546348">
              <w:t>(per 1000 person-years)</w:t>
            </w:r>
          </w:p>
        </w:tc>
        <w:tc>
          <w:tcPr>
            <w:tcW w:w="6120" w:type="dxa"/>
            <w:shd w:val="clear" w:color="auto" w:fill="auto"/>
          </w:tcPr>
          <w:p w:rsidR="00E40932" w:rsidRDefault="00E40932" w:rsidP="00346C7D">
            <w:r>
              <w:t xml:space="preserve">For </w:t>
            </w:r>
            <w:r w:rsidRPr="00546348">
              <w:t>AZ</w:t>
            </w:r>
            <w:r>
              <w:t xml:space="preserve">: </w:t>
            </w:r>
            <w:r w:rsidRPr="00546348">
              <w:t>M: 24, W: 29</w:t>
            </w:r>
            <w:r>
              <w:t xml:space="preserve">. For </w:t>
            </w:r>
            <w:r w:rsidRPr="00546348">
              <w:t>OK</w:t>
            </w:r>
            <w:r>
              <w:t xml:space="preserve">: </w:t>
            </w:r>
            <w:r w:rsidRPr="00546348">
              <w:t>M: 21, W: 32</w:t>
            </w:r>
            <w:r>
              <w:t xml:space="preserve">. For </w:t>
            </w:r>
            <w:r w:rsidRPr="00546348">
              <w:t>N/SD</w:t>
            </w:r>
            <w:r>
              <w:t xml:space="preserve">: </w:t>
            </w:r>
            <w:r w:rsidRPr="00546348">
              <w:t>M: 30, W: 43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oward 1999</w:t>
            </w:r>
            <w:r w:rsidRPr="00546348"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Nonfatal stroke (per 1000 person-years)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>
              <w:t xml:space="preserve">For </w:t>
            </w:r>
            <w:r w:rsidRPr="00546348">
              <w:t>AZ</w:t>
            </w:r>
            <w:r>
              <w:t xml:space="preserve">: </w:t>
            </w:r>
            <w:r w:rsidRPr="00546348">
              <w:t>M: 5, W: 8</w:t>
            </w:r>
            <w:r>
              <w:t xml:space="preserve">. For </w:t>
            </w:r>
            <w:r w:rsidRPr="00546348">
              <w:t>OK</w:t>
            </w:r>
            <w:r>
              <w:t xml:space="preserve">: </w:t>
            </w:r>
            <w:r w:rsidRPr="00546348">
              <w:t>M: 6, W: 7</w:t>
            </w:r>
            <w:r>
              <w:t xml:space="preserve">. For </w:t>
            </w:r>
            <w:r w:rsidRPr="00546348">
              <w:t>N/SD</w:t>
            </w:r>
            <w:r>
              <w:t xml:space="preserve">: </w:t>
            </w:r>
            <w:r w:rsidRPr="00546348">
              <w:t>M: 10, W: 12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 xml:space="preserve">Zhang 2008 </w:t>
            </w:r>
            <w:r w:rsidRPr="00546348"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4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Incidence rate of Stroke (per 100,000 person years)</w:t>
            </w:r>
          </w:p>
        </w:tc>
        <w:tc>
          <w:tcPr>
            <w:tcW w:w="6120" w:type="dxa"/>
            <w:shd w:val="clear" w:color="auto" w:fill="auto"/>
          </w:tcPr>
          <w:p w:rsidR="00E40932" w:rsidRDefault="00E40932" w:rsidP="00346C7D">
            <w:r w:rsidRPr="00546348">
              <w:t>SHS</w:t>
            </w:r>
            <w:r>
              <w:t xml:space="preserve">: for 45-54: 384. For 55-64: 727, for 65-74: 1002. </w:t>
            </w:r>
            <w:r w:rsidRPr="00546348">
              <w:t>MN study</w:t>
            </w:r>
            <w:r>
              <w:t>: for 45-54: 63, for 55-64: 273, for 65-74: 669. FHS: for 45-54: 320, for 55-64: 637, for 65-74: 972.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Zhang 2008 </w:t>
            </w:r>
            <w:r w:rsidRPr="00546348"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4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30-day mortal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>
              <w:t>SHS: 18%, F: 18.5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Zhang 2008 </w:t>
            </w:r>
            <w:r w:rsidRPr="00546348"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4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1-year mortal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>
              <w:t>SHS: M: 31%, F: 33.1%. FHS: M: 21%, F: 24%.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Levin 2002</w:t>
            </w:r>
            <w:r w:rsidRPr="00546348"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istory of heart attack or strok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ITHP</w:t>
            </w:r>
            <w:r>
              <w:t xml:space="preserve">: </w:t>
            </w:r>
            <w:r w:rsidRPr="006A1A69">
              <w:rPr>
                <w:lang w:val="es-PE"/>
              </w:rPr>
              <w:t>20.1% vs N/A</w:t>
            </w:r>
            <w:r>
              <w:t xml:space="preserve">, </w:t>
            </w:r>
            <w:r w:rsidRPr="006A1A69">
              <w:rPr>
                <w:lang w:val="es-PE"/>
              </w:rPr>
              <w:t>Catawba</w:t>
            </w:r>
            <w:r>
              <w:t xml:space="preserve">: </w:t>
            </w:r>
            <w:r w:rsidRPr="006A1A69">
              <w:rPr>
                <w:lang w:val="es-PE"/>
              </w:rPr>
              <w:t>11.1% vs 6.7%</w:t>
            </w:r>
            <w:r>
              <w:t xml:space="preserve">, </w:t>
            </w:r>
            <w:proofErr w:type="spellStart"/>
            <w:r w:rsidRPr="00546348">
              <w:t>Lumbee</w:t>
            </w:r>
            <w:proofErr w:type="spellEnd"/>
            <w:r>
              <w:t xml:space="preserve">: </w:t>
            </w:r>
            <w:r w:rsidRPr="00546348">
              <w:t xml:space="preserve">7.8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7.8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Levin 2002</w:t>
            </w:r>
            <w:r w:rsidRPr="00546348"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ITHP</w:t>
            </w:r>
            <w:r>
              <w:t xml:space="preserve">: </w:t>
            </w:r>
            <w:r w:rsidRPr="00546348">
              <w:t xml:space="preserve">30.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3%; p&lt;0.05</w:t>
            </w:r>
            <w:r>
              <w:t xml:space="preserve">, </w:t>
            </w:r>
            <w:r w:rsidRPr="00546348">
              <w:t>Catawba</w:t>
            </w:r>
            <w:r>
              <w:t xml:space="preserve">: </w:t>
            </w:r>
            <w:r w:rsidRPr="00546348">
              <w:t xml:space="preserve">33.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7.5%</w:t>
            </w:r>
            <w:r>
              <w:t xml:space="preserve">, </w:t>
            </w:r>
            <w:proofErr w:type="spellStart"/>
            <w:r w:rsidRPr="00546348">
              <w:t>Lumbee</w:t>
            </w:r>
            <w:proofErr w:type="spellEnd"/>
            <w:r>
              <w:t xml:space="preserve">: </w:t>
            </w:r>
            <w:r w:rsidRPr="00546348">
              <w:t xml:space="preserve">28.1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5.9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Levin 2002</w:t>
            </w:r>
            <w:r w:rsidRPr="00546348"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ITHP</w:t>
            </w:r>
            <w:r>
              <w:t xml:space="preserve">: </w:t>
            </w:r>
            <w:r w:rsidRPr="006A1A69">
              <w:t xml:space="preserve">20.1% </w:t>
            </w:r>
            <w:proofErr w:type="spellStart"/>
            <w:r w:rsidRPr="006A1A69">
              <w:t>vs</w:t>
            </w:r>
            <w:proofErr w:type="spellEnd"/>
            <w:r w:rsidRPr="006A1A69">
              <w:t xml:space="preserve"> 5.8%; p&lt;0.05</w:t>
            </w:r>
            <w:r>
              <w:t xml:space="preserve">, </w:t>
            </w:r>
            <w:r w:rsidRPr="006A1A69">
              <w:t>Catawba</w:t>
            </w:r>
            <w:r>
              <w:t xml:space="preserve">: </w:t>
            </w:r>
            <w:r w:rsidRPr="006A1A69">
              <w:t xml:space="preserve">14.9% </w:t>
            </w:r>
            <w:proofErr w:type="spellStart"/>
            <w:r w:rsidRPr="006A1A69">
              <w:t>vs</w:t>
            </w:r>
            <w:proofErr w:type="spellEnd"/>
            <w:r w:rsidRPr="006A1A69">
              <w:t xml:space="preserve"> 6.6%; p&lt;0.05 </w:t>
            </w:r>
            <w:r>
              <w:t xml:space="preserve">, </w:t>
            </w:r>
            <w:proofErr w:type="spellStart"/>
            <w:r w:rsidRPr="00546348">
              <w:t>Lumbee</w:t>
            </w:r>
            <w:proofErr w:type="spellEnd"/>
            <w:r>
              <w:t xml:space="preserve">: </w:t>
            </w:r>
            <w:r w:rsidRPr="00546348">
              <w:t xml:space="preserve">9.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.8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Redwood 2010</w:t>
            </w:r>
            <w:r w:rsidRPr="00546348">
              <w:fldChar w:fldCharType="begin">
                <w:fldData xml:space="preserve">PEVuZE5vdGU+PENpdGU+PEF1dGhvcj5SZWR3b29kPC9BdXRob3I+PFllYXI+MjAxMDwvWWVhcj48
UmVjTnVtPjI4PC9SZWNOdW0+PHJlY29yZD48cmVjLW51bWJlcj4yODwvcmVjLW51bWJlcj48Zm9y
ZWlnbi1rZXlzPjxrZXkgYXBwPSJFTiIgZGItaWQ9Ijl0dnh0d2ZlbmFzenZvZXB0dG81MjJ3dnQ5
emRzcHQ1NWRyZCI+Mjg8L2tleT48L2ZvcmVpZ24ta2V5cz48cmVmLXR5cGUgbmFtZT0iSm91cm5h
bCBBcnRpY2xlIj4xNzwvcmVmLXR5cGU+PGNvbnRyaWJ1dG9ycz48YXV0aG9ycz48YXV0aG9yPlJl
ZHdvb2QsIEQuIEcuPC9hdXRob3I+PGF1dGhvcj5MYW5pZXIsIEEuIFAuPC9hdXRob3I+PGF1dGhv
cj5Kb2huc3RvbiwgSi4gTS48L2F1dGhvcj48YXV0aG9yPkFzYXksIEUuIEQuPC9hdXRob3I+PGF1
dGhvcj5TbGF0dGVyeSwgTS4gTC48L2F1dGhvcj48L2F1dGhvcnM+PC9jb250cmlidXRvcnM+PGF1
dGgtYWRkcmVzcz5BbGFza2EgTmF0aXZlIFRyaWJhbCBIZWFsdGggQ29uc29ydGl1bSBDb21tdW5p
dHkgSGVhbHRoIFNlcnZpY2VzLCA0MDAwIEFtYmFzc2Fkb3IgRHIsIEFuY2hvcmFnZSwgQUsgOTk1
MDgsIFVTQS4gZHJlZHdvb2RAYW50aGMub3JnPC9hdXRoLWFkZHJlc3M+PHRpdGxlcz48dGl0bGU+
Q2hyb25pYyBkaXNlYXNlIHJpc2sgZmFjdG9ycyBhbW9uZyBBbGFza2EgTmF0aXZlIGFuZCBBbWVy
aWNhbiBJbmRpYW4gcGVvcGxlLCBBbGFza2EsIDIwMDQtMjAwNjwvdGl0bGU+PHNlY29uZGFyeS10
aXRsZT5QcmV2IENocm9uaWMgRGlzPC9zZWNvbmRhcnktdGl0bGU+PGFsdC10aXRsZT5QcmV2ZW50
aW5nIGNocm9uaWMgZGlzZWFzZTwvYWx0LXRpdGxlPjwvdGl0bGVzPjxwZXJpb2RpY2FsPjxmdWxs
LXRpdGxlPlByZXYgQ2hyb25pYyBEaXM8L2Z1bGwtdGl0bGU+PGFiYnItMT5QcmV2ZW50aW5nIGNo
cm9uaWMgZGlzZWFzZTwvYWJici0xPjwvcGVyaW9kaWNhbD48YWx0LXBlcmlvZGljYWw+PGZ1bGwt
dGl0bGU+UHJldiBDaHJvbmljIERpczwvZnVsbC10aXRsZT48YWJici0xPlByZXZlbnRpbmcgY2hy
b25pYyBkaXNlYXNlPC9hYmJyLTE+PC9hbHQtcGVyaW9kaWNhbD48cGFnZXM+QTg1PC9wYWdlcz48
dm9sdW1lPjc8L3ZvbHVtZT48bnVtYmVyPjQ8L251bWJlcj48ZWRpdGlvbj4yMDEwLzA2LzE3PC9l
ZGl0aW9uPjxrZXl3b3Jkcz48a2V5d29yZD5BZHVsdDwva2V5d29yZD48a2V5d29yZD5BZ2VkPC9r
ZXl3b3JkPjxrZXl3b3JkPkFsYXNrYS9lcGlkZW1pb2xvZ3k8L2tleXdvcmQ+PGtleXdvcmQ+Q2hv
bGVzdGVyb2wsIEhETC9ibG9vZDwva2V5d29yZD48a2V5d29yZD5DaG9sZXN0ZXJvbCwgTERML2Js
b29kPC9rZXl3b3JkPjxrZXl3b3JkPkNocm9uaWMgRGlzZWFzZS8qZXBpZGVtaW9sb2d5L2V0aG5v
bG9neTwva2V5d29yZD48a2V5d29yZD5GZW1hbGU8L2tleXdvcmQ+PGtleXdvcmQ+KkhlYWx0aCBT
dGF0dXMgRGlzcGFyaXRpZXM8L2tleXdvcmQ+PGtleXdvcmQ+SHVtYW5zPC9rZXl3b3JkPjxrZXl3
b3JkPkh5cGVydGVuc2lvbi9lcGlkZW1pb2xvZ3k8L2tleXdvcmQ+PGtleXdvcmQ+SW5kaWFucywg
Tm9ydGggQW1lcmljYW4vKnN0YXRpc3RpY3MgJmFtcDsgbnVtZXJpY2FsIGRhdGE8L2tleXdvcmQ+
PGtleXdvcmQ+SW51aXRzLypzdGF0aXN0aWNzICZhbXA7IG51bWVyaWNhbCBkYXRhPC9rZXl3b3Jk
PjxrZXl3b3JkPkxpcG9wcm90ZWlucywgTERML2Jsb29kPC9rZXl3b3JkPjxrZXl3b3JkPk1hbGU8
L2tleXdvcmQ+PGtleXdvcmQ+TWlkZGxlIEFnZWQ8L2tleXdvcmQ+PGtleXdvcmQ+TnV0cml0aW9u
IFN1cnZleXM8L2tleXdvcmQ+PGtleXdvcmQ+T2Jlc2l0eS9lcGlkZW1pb2xvZ3k8L2tleXdvcmQ+
PGtleXdvcmQ+UHJldmFsZW5jZTwva2V5d29yZD48a2V5d29yZD5SaXNrIEZhY3RvcnM8L2tleXdv
cmQ+PGtleXdvcmQ+WW91bmcgQWR1bHQ8L2tleXdvcmQ+PC9rZXl3b3Jkcz48ZGF0ZXM+PHllYXI+
MjAxMDwveWVhcj48cHViLWRhdGVzPjxkYXRlPkp1bDwvZGF0ZT48L3B1Yi1kYXRlcz48L2RhdGVz
Pjxpc2JuPjE1NDUtMTE1MSAoRWxlY3Ryb25pYyk8L2lzYm4+PGFjY2Vzc2lvbi1udW0+MjA1NTA4
NDM8L2FjY2Vzc2lvbi1udW0+PHdvcmstdHlwZT5SZXNlYXJjaCBTdXBwb3J0LCBOLkkuSC4sIEV4
dHJhbXVyYWwmI3hEO1Jlc2VhcmNoIFN1cHBvcnQsIE5vbi1VLlMuIEdvdiZhcG9zO3Q8L3dvcmst
dHlwZT48dXJscz48cmVsYXRlZC11cmxzPjx1cmw+aHR0cDovL3d3dy5uY2JpLm5sbS5uaWguZ292
L3B1Ym1lZC8yMDU1MDg0MzwvdXJsPjwvcmVsYXRlZC11cmxzPjwvdXJscz48Y3VzdG9tMj4yOTAx
NTgzPC9jdXN0b20y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R3b29kPC9BdXRob3I+PFllYXI+MjAxMDwvWWVhcj48
UmVjTnVtPjI4PC9SZWNOdW0+PHJlY29yZD48cmVjLW51bWJlcj4yODwvcmVjLW51bWJlcj48Zm9y
ZWlnbi1rZXlzPjxrZXkgYXBwPSJFTiIgZGItaWQ9Ijl0dnh0d2ZlbmFzenZvZXB0dG81MjJ3dnQ5
emRzcHQ1NWRyZCI+Mjg8L2tleT48L2ZvcmVpZ24ta2V5cz48cmVmLXR5cGUgbmFtZT0iSm91cm5h
bCBBcnRpY2xlIj4xNzwvcmVmLXR5cGU+PGNvbnRyaWJ1dG9ycz48YXV0aG9ycz48YXV0aG9yPlJl
ZHdvb2QsIEQuIEcuPC9hdXRob3I+PGF1dGhvcj5MYW5pZXIsIEEuIFAuPC9hdXRob3I+PGF1dGhv
cj5Kb2huc3RvbiwgSi4gTS48L2F1dGhvcj48YXV0aG9yPkFzYXksIEUuIEQuPC9hdXRob3I+PGF1
dGhvcj5TbGF0dGVyeSwgTS4gTC48L2F1dGhvcj48L2F1dGhvcnM+PC9jb250cmlidXRvcnM+PGF1
dGgtYWRkcmVzcz5BbGFza2EgTmF0aXZlIFRyaWJhbCBIZWFsdGggQ29uc29ydGl1bSBDb21tdW5p
dHkgSGVhbHRoIFNlcnZpY2VzLCA0MDAwIEFtYmFzc2Fkb3IgRHIsIEFuY2hvcmFnZSwgQUsgOTk1
MDgsIFVTQS4gZHJlZHdvb2RAYW50aGMub3JnPC9hdXRoLWFkZHJlc3M+PHRpdGxlcz48dGl0bGU+
Q2hyb25pYyBkaXNlYXNlIHJpc2sgZmFjdG9ycyBhbW9uZyBBbGFza2EgTmF0aXZlIGFuZCBBbWVy
aWNhbiBJbmRpYW4gcGVvcGxlLCBBbGFza2EsIDIwMDQtMjAwNjwvdGl0bGU+PHNlY29uZGFyeS10
aXRsZT5QcmV2IENocm9uaWMgRGlzPC9zZWNvbmRhcnktdGl0bGU+PGFsdC10aXRsZT5QcmV2ZW50
aW5nIGNocm9uaWMgZGlzZWFzZTwvYWx0LXRpdGxlPjwvdGl0bGVzPjxwZXJpb2RpY2FsPjxmdWxs
LXRpdGxlPlByZXYgQ2hyb25pYyBEaXM8L2Z1bGwtdGl0bGU+PGFiYnItMT5QcmV2ZW50aW5nIGNo
cm9uaWMgZGlzZWFzZTwvYWJici0xPjwvcGVyaW9kaWNhbD48YWx0LXBlcmlvZGljYWw+PGZ1bGwt
dGl0bGU+UHJldiBDaHJvbmljIERpczwvZnVsbC10aXRsZT48YWJici0xPlByZXZlbnRpbmcgY2hy
b25pYyBkaXNlYXNlPC9hYmJyLTE+PC9hbHQtcGVyaW9kaWNhbD48cGFnZXM+QTg1PC9wYWdlcz48
dm9sdW1lPjc8L3ZvbHVtZT48bnVtYmVyPjQ8L251bWJlcj48ZWRpdGlvbj4yMDEwLzA2LzE3PC9l
ZGl0aW9uPjxrZXl3b3Jkcz48a2V5d29yZD5BZHVsdDwva2V5d29yZD48a2V5d29yZD5BZ2VkPC9r
ZXl3b3JkPjxrZXl3b3JkPkFsYXNrYS9lcGlkZW1pb2xvZ3k8L2tleXdvcmQ+PGtleXdvcmQ+Q2hv
bGVzdGVyb2wsIEhETC9ibG9vZDwva2V5d29yZD48a2V5d29yZD5DaG9sZXN0ZXJvbCwgTERML2Js
b29kPC9rZXl3b3JkPjxrZXl3b3JkPkNocm9uaWMgRGlzZWFzZS8qZXBpZGVtaW9sb2d5L2V0aG5v
bG9neTwva2V5d29yZD48a2V5d29yZD5GZW1hbGU8L2tleXdvcmQ+PGtleXdvcmQ+KkhlYWx0aCBT
dGF0dXMgRGlzcGFyaXRpZXM8L2tleXdvcmQ+PGtleXdvcmQ+SHVtYW5zPC9rZXl3b3JkPjxrZXl3
b3JkPkh5cGVydGVuc2lvbi9lcGlkZW1pb2xvZ3k8L2tleXdvcmQ+PGtleXdvcmQ+SW5kaWFucywg
Tm9ydGggQW1lcmljYW4vKnN0YXRpc3RpY3MgJmFtcDsgbnVtZXJpY2FsIGRhdGE8L2tleXdvcmQ+
PGtleXdvcmQ+SW51aXRzLypzdGF0aXN0aWNzICZhbXA7IG51bWVyaWNhbCBkYXRhPC9rZXl3b3Jk
PjxrZXl3b3JkPkxpcG9wcm90ZWlucywgTERML2Jsb29kPC9rZXl3b3JkPjxrZXl3b3JkPk1hbGU8
L2tleXdvcmQ+PGtleXdvcmQ+TWlkZGxlIEFnZWQ8L2tleXdvcmQ+PGtleXdvcmQ+TnV0cml0aW9u
IFN1cnZleXM8L2tleXdvcmQ+PGtleXdvcmQ+T2Jlc2l0eS9lcGlkZW1pb2xvZ3k8L2tleXdvcmQ+
PGtleXdvcmQ+UHJldmFsZW5jZTwva2V5d29yZD48a2V5d29yZD5SaXNrIEZhY3RvcnM8L2tleXdv
cmQ+PGtleXdvcmQ+WW91bmcgQWR1bHQ8L2tleXdvcmQ+PC9rZXl3b3Jkcz48ZGF0ZXM+PHllYXI+
MjAxMDwveWVhcj48cHViLWRhdGVzPjxkYXRlPkp1bDwvZGF0ZT48L3B1Yi1kYXRlcz48L2RhdGVz
Pjxpc2JuPjE1NDUtMTE1MSAoRWxlY3Ryb25pYyk8L2lzYm4+PGFjY2Vzc2lvbi1udW0+MjA1NTA4
NDM8L2FjY2Vzc2lvbi1udW0+PHdvcmstdHlwZT5SZXNlYXJjaCBTdXBwb3J0LCBOLkkuSC4sIEV4
dHJhbXVyYWwmI3hEO1Jlc2VhcmNoIFN1cHBvcnQsIE5vbi1VLlMuIEdvdiZhcG9zO3Q8L3dvcmst
dHlwZT48dXJscz48cmVsYXRlZC11cmxzPjx1cmw+aHR0cDovL3d3dy5uY2JpLm5sbS5uaWguZ292
L3B1Ym1lZC8yMDU1MDg0MzwvdXJsPjwvcmVsYXRlZC11cmxzPjwvdXJscz48Y3VzdG9tMj4yOTAx
NTgzPC9jdXN0b20y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M</w:t>
            </w:r>
            <w:r>
              <w:t xml:space="preserve">: </w:t>
            </w:r>
            <w:r w:rsidRPr="00546348">
              <w:t>68%</w:t>
            </w:r>
            <w:r>
              <w:t xml:space="preserve">, </w:t>
            </w:r>
            <w:r w:rsidRPr="00546348">
              <w:t>F</w:t>
            </w:r>
            <w:r>
              <w:t xml:space="preserve">: </w:t>
            </w:r>
            <w:r w:rsidRPr="00546348">
              <w:t>78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Redwood 2010</w:t>
            </w:r>
            <w:r w:rsidRPr="00546348">
              <w:fldChar w:fldCharType="begin">
                <w:fldData xml:space="preserve">PEVuZE5vdGU+PENpdGU+PEF1dGhvcj5SZWR3b29kPC9BdXRob3I+PFllYXI+MjAxMDwvWWVhcj48
UmVjTnVtPjI4PC9SZWNOdW0+PHJlY29yZD48cmVjLW51bWJlcj4yODwvcmVjLW51bWJlcj48Zm9y
ZWlnbi1rZXlzPjxrZXkgYXBwPSJFTiIgZGItaWQ9Ijl0dnh0d2ZlbmFzenZvZXB0dG81MjJ3dnQ5
emRzcHQ1NWRyZCI+Mjg8L2tleT48L2ZvcmVpZ24ta2V5cz48cmVmLXR5cGUgbmFtZT0iSm91cm5h
bCBBcnRpY2xlIj4xNzwvcmVmLXR5cGU+PGNvbnRyaWJ1dG9ycz48YXV0aG9ycz48YXV0aG9yPlJl
ZHdvb2QsIEQuIEcuPC9hdXRob3I+PGF1dGhvcj5MYW5pZXIsIEEuIFAuPC9hdXRob3I+PGF1dGhv
cj5Kb2huc3RvbiwgSi4gTS48L2F1dGhvcj48YXV0aG9yPkFzYXksIEUuIEQuPC9hdXRob3I+PGF1
dGhvcj5TbGF0dGVyeSwgTS4gTC48L2F1dGhvcj48L2F1dGhvcnM+PC9jb250cmlidXRvcnM+PGF1
dGgtYWRkcmVzcz5BbGFza2EgTmF0aXZlIFRyaWJhbCBIZWFsdGggQ29uc29ydGl1bSBDb21tdW5p
dHkgSGVhbHRoIFNlcnZpY2VzLCA0MDAwIEFtYmFzc2Fkb3IgRHIsIEFuY2hvcmFnZSwgQUsgOTk1
MDgsIFVTQS4gZHJlZHdvb2RAYW50aGMub3JnPC9hdXRoLWFkZHJlc3M+PHRpdGxlcz48dGl0bGU+
Q2hyb25pYyBkaXNlYXNlIHJpc2sgZmFjdG9ycyBhbW9uZyBBbGFza2EgTmF0aXZlIGFuZCBBbWVy
aWNhbiBJbmRpYW4gcGVvcGxlLCBBbGFza2EsIDIwMDQtMjAwNjwvdGl0bGU+PHNlY29uZGFyeS10
aXRsZT5QcmV2IENocm9uaWMgRGlzPC9zZWNvbmRhcnktdGl0bGU+PGFsdC10aXRsZT5QcmV2ZW50
aW5nIGNocm9uaWMgZGlzZWFzZTwvYWx0LXRpdGxlPjwvdGl0bGVzPjxwZXJpb2RpY2FsPjxmdWxs
LXRpdGxlPlByZXYgQ2hyb25pYyBEaXM8L2Z1bGwtdGl0bGU+PGFiYnItMT5QcmV2ZW50aW5nIGNo
cm9uaWMgZGlzZWFzZTwvYWJici0xPjwvcGVyaW9kaWNhbD48YWx0LXBlcmlvZGljYWw+PGZ1bGwt
dGl0bGU+UHJldiBDaHJvbmljIERpczwvZnVsbC10aXRsZT48YWJici0xPlByZXZlbnRpbmcgY2hy
b25pYyBkaXNlYXNlPC9hYmJyLTE+PC9hbHQtcGVyaW9kaWNhbD48cGFnZXM+QTg1PC9wYWdlcz48
dm9sdW1lPjc8L3ZvbHVtZT48bnVtYmVyPjQ8L251bWJlcj48ZWRpdGlvbj4yMDEwLzA2LzE3PC9l
ZGl0aW9uPjxrZXl3b3Jkcz48a2V5d29yZD5BZHVsdDwva2V5d29yZD48a2V5d29yZD5BZ2VkPC9r
ZXl3b3JkPjxrZXl3b3JkPkFsYXNrYS9lcGlkZW1pb2xvZ3k8L2tleXdvcmQ+PGtleXdvcmQ+Q2hv
bGVzdGVyb2wsIEhETC9ibG9vZDwva2V5d29yZD48a2V5d29yZD5DaG9sZXN0ZXJvbCwgTERML2Js
b29kPC9rZXl3b3JkPjxrZXl3b3JkPkNocm9uaWMgRGlzZWFzZS8qZXBpZGVtaW9sb2d5L2V0aG5v
bG9neTwva2V5d29yZD48a2V5d29yZD5GZW1hbGU8L2tleXdvcmQ+PGtleXdvcmQ+KkhlYWx0aCBT
dGF0dXMgRGlzcGFyaXRpZXM8L2tleXdvcmQ+PGtleXdvcmQ+SHVtYW5zPC9rZXl3b3JkPjxrZXl3
b3JkPkh5cGVydGVuc2lvbi9lcGlkZW1pb2xvZ3k8L2tleXdvcmQ+PGtleXdvcmQ+SW5kaWFucywg
Tm9ydGggQW1lcmljYW4vKnN0YXRpc3RpY3MgJmFtcDsgbnVtZXJpY2FsIGRhdGE8L2tleXdvcmQ+
PGtleXdvcmQ+SW51aXRzLypzdGF0aXN0aWNzICZhbXA7IG51bWVyaWNhbCBkYXRhPC9rZXl3b3Jk
PjxrZXl3b3JkPkxpcG9wcm90ZWlucywgTERML2Jsb29kPC9rZXl3b3JkPjxrZXl3b3JkPk1hbGU8
L2tleXdvcmQ+PGtleXdvcmQ+TWlkZGxlIEFnZWQ8L2tleXdvcmQ+PGtleXdvcmQ+TnV0cml0aW9u
IFN1cnZleXM8L2tleXdvcmQ+PGtleXdvcmQ+T2Jlc2l0eS9lcGlkZW1pb2xvZ3k8L2tleXdvcmQ+
PGtleXdvcmQ+UHJldmFsZW5jZTwva2V5d29yZD48a2V5d29yZD5SaXNrIEZhY3RvcnM8L2tleXdv
cmQ+PGtleXdvcmQ+WW91bmcgQWR1bHQ8L2tleXdvcmQ+PC9rZXl3b3Jkcz48ZGF0ZXM+PHllYXI+
MjAxMDwveWVhcj48cHViLWRhdGVzPjxkYXRlPkp1bDwvZGF0ZT48L3B1Yi1kYXRlcz48L2RhdGVz
Pjxpc2JuPjE1NDUtMTE1MSAoRWxlY3Ryb25pYyk8L2lzYm4+PGFjY2Vzc2lvbi1udW0+MjA1NTA4
NDM8L2FjY2Vzc2lvbi1udW0+PHdvcmstdHlwZT5SZXNlYXJjaCBTdXBwb3J0LCBOLkkuSC4sIEV4
dHJhbXVyYWwmI3hEO1Jlc2VhcmNoIFN1cHBvcnQsIE5vbi1VLlMuIEdvdiZhcG9zO3Q8L3dvcmst
dHlwZT48dXJscz48cmVsYXRlZC11cmxzPjx1cmw+aHR0cDovL3d3dy5uY2JpLm5sbS5uaWguZ292
L3B1Ym1lZC8yMDU1MDg0MzwvdXJsPjwvcmVsYXRlZC11cmxzPjwvdXJscz48Y3VzdG9tMj4yOTAx
NTgzPC9jdXN0b20y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R3b29kPC9BdXRob3I+PFllYXI+MjAxMDwvWWVhcj48
UmVjTnVtPjI4PC9SZWNOdW0+PHJlY29yZD48cmVjLW51bWJlcj4yODwvcmVjLW51bWJlcj48Zm9y
ZWlnbi1rZXlzPjxrZXkgYXBwPSJFTiIgZGItaWQ9Ijl0dnh0d2ZlbmFzenZvZXB0dG81MjJ3dnQ5
emRzcHQ1NWRyZCI+Mjg8L2tleT48L2ZvcmVpZ24ta2V5cz48cmVmLXR5cGUgbmFtZT0iSm91cm5h
bCBBcnRpY2xlIj4xNzwvcmVmLXR5cGU+PGNvbnRyaWJ1dG9ycz48YXV0aG9ycz48YXV0aG9yPlJl
ZHdvb2QsIEQuIEcuPC9hdXRob3I+PGF1dGhvcj5MYW5pZXIsIEEuIFAuPC9hdXRob3I+PGF1dGhv
cj5Kb2huc3RvbiwgSi4gTS48L2F1dGhvcj48YXV0aG9yPkFzYXksIEUuIEQuPC9hdXRob3I+PGF1
dGhvcj5TbGF0dGVyeSwgTS4gTC48L2F1dGhvcj48L2F1dGhvcnM+PC9jb250cmlidXRvcnM+PGF1
dGgtYWRkcmVzcz5BbGFza2EgTmF0aXZlIFRyaWJhbCBIZWFsdGggQ29uc29ydGl1bSBDb21tdW5p
dHkgSGVhbHRoIFNlcnZpY2VzLCA0MDAwIEFtYmFzc2Fkb3IgRHIsIEFuY2hvcmFnZSwgQUsgOTk1
MDgsIFVTQS4gZHJlZHdvb2RAYW50aGMub3JnPC9hdXRoLWFkZHJlc3M+PHRpdGxlcz48dGl0bGU+
Q2hyb25pYyBkaXNlYXNlIHJpc2sgZmFjdG9ycyBhbW9uZyBBbGFza2EgTmF0aXZlIGFuZCBBbWVy
aWNhbiBJbmRpYW4gcGVvcGxlLCBBbGFza2EsIDIwMDQtMjAwNjwvdGl0bGU+PHNlY29uZGFyeS10
aXRsZT5QcmV2IENocm9uaWMgRGlzPC9zZWNvbmRhcnktdGl0bGU+PGFsdC10aXRsZT5QcmV2ZW50
aW5nIGNocm9uaWMgZGlzZWFzZTwvYWx0LXRpdGxlPjwvdGl0bGVzPjxwZXJpb2RpY2FsPjxmdWxs
LXRpdGxlPlByZXYgQ2hyb25pYyBEaXM8L2Z1bGwtdGl0bGU+PGFiYnItMT5QcmV2ZW50aW5nIGNo
cm9uaWMgZGlzZWFzZTwvYWJici0xPjwvcGVyaW9kaWNhbD48YWx0LXBlcmlvZGljYWw+PGZ1bGwt
dGl0bGU+UHJldiBDaHJvbmljIERpczwvZnVsbC10aXRsZT48YWJici0xPlByZXZlbnRpbmcgY2hy
b25pYyBkaXNlYXNlPC9hYmJyLTE+PC9hbHQtcGVyaW9kaWNhbD48cGFnZXM+QTg1PC9wYWdlcz48
dm9sdW1lPjc8L3ZvbHVtZT48bnVtYmVyPjQ8L251bWJlcj48ZWRpdGlvbj4yMDEwLzA2LzE3PC9l
ZGl0aW9uPjxrZXl3b3Jkcz48a2V5d29yZD5BZHVsdDwva2V5d29yZD48a2V5d29yZD5BZ2VkPC9r
ZXl3b3JkPjxrZXl3b3JkPkFsYXNrYS9lcGlkZW1pb2xvZ3k8L2tleXdvcmQ+PGtleXdvcmQ+Q2hv
bGVzdGVyb2wsIEhETC9ibG9vZDwva2V5d29yZD48a2V5d29yZD5DaG9sZXN0ZXJvbCwgTERML2Js
b29kPC9rZXl3b3JkPjxrZXl3b3JkPkNocm9uaWMgRGlzZWFzZS8qZXBpZGVtaW9sb2d5L2V0aG5v
bG9neTwva2V5d29yZD48a2V5d29yZD5GZW1hbGU8L2tleXdvcmQ+PGtleXdvcmQ+KkhlYWx0aCBT
dGF0dXMgRGlzcGFyaXRpZXM8L2tleXdvcmQ+PGtleXdvcmQ+SHVtYW5zPC9rZXl3b3JkPjxrZXl3
b3JkPkh5cGVydGVuc2lvbi9lcGlkZW1pb2xvZ3k8L2tleXdvcmQ+PGtleXdvcmQ+SW5kaWFucywg
Tm9ydGggQW1lcmljYW4vKnN0YXRpc3RpY3MgJmFtcDsgbnVtZXJpY2FsIGRhdGE8L2tleXdvcmQ+
PGtleXdvcmQ+SW51aXRzLypzdGF0aXN0aWNzICZhbXA7IG51bWVyaWNhbCBkYXRhPC9rZXl3b3Jk
PjxrZXl3b3JkPkxpcG9wcm90ZWlucywgTERML2Jsb29kPC9rZXl3b3JkPjxrZXl3b3JkPk1hbGU8
L2tleXdvcmQ+PGtleXdvcmQ+TWlkZGxlIEFnZWQ8L2tleXdvcmQ+PGtleXdvcmQ+TnV0cml0aW9u
IFN1cnZleXM8L2tleXdvcmQ+PGtleXdvcmQ+T2Jlc2l0eS9lcGlkZW1pb2xvZ3k8L2tleXdvcmQ+
PGtleXdvcmQ+UHJldmFsZW5jZTwva2V5d29yZD48a2V5d29yZD5SaXNrIEZhY3RvcnM8L2tleXdv
cmQ+PGtleXdvcmQ+WW91bmcgQWR1bHQ8L2tleXdvcmQ+PC9rZXl3b3Jkcz48ZGF0ZXM+PHllYXI+
MjAxMDwveWVhcj48cHViLWRhdGVzPjxkYXRlPkp1bDwvZGF0ZT48L3B1Yi1kYXRlcz48L2RhdGVz
Pjxpc2JuPjE1NDUtMTE1MSAoRWxlY3Ryb25pYyk8L2lzYm4+PGFjY2Vzc2lvbi1udW0+MjA1NTA4
NDM8L2FjY2Vzc2lvbi1udW0+PHdvcmstdHlwZT5SZXNlYXJjaCBTdXBwb3J0LCBOLkkuSC4sIEV4
dHJhbXVyYWwmI3hEO1Jlc2VhcmNoIFN1cHBvcnQsIE5vbi1VLlMuIEdvdiZhcG9zO3Q8L3dvcmst
dHlwZT48dXJscz48cmVsYXRlZC11cmxzPjx1cmw+aHR0cDovL3d3dy5uY2JpLm5sbS5uaWguZ292
L3B1Ym1lZC8yMDU1MDg0MzwvdXJsPjwvcmVsYXRlZC11cmxzPjwvdXJscz48Y3VzdG9tMj4yOTAx
NTgzPC9jdXN0b20y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M</w:t>
            </w:r>
            <w:r>
              <w:t xml:space="preserve">: </w:t>
            </w:r>
            <w:r w:rsidRPr="00546348">
              <w:t>13%</w:t>
            </w:r>
            <w:r>
              <w:t xml:space="preserve">, </w:t>
            </w:r>
            <w:r w:rsidRPr="00546348">
              <w:t>F</w:t>
            </w:r>
            <w:r>
              <w:t xml:space="preserve">: </w:t>
            </w:r>
            <w:r w:rsidRPr="00546348">
              <w:t>11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Finkelstein 2004 </w:t>
            </w:r>
            <w:r w:rsidRPr="00546348"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Average body mass index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31.6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9.2; p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Finkelstein 2004 </w:t>
            </w:r>
            <w:r w:rsidRPr="00546348"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Average systolic blood pressur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20.5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27.4 mm Hg; p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Finkelstein 2004 </w:t>
            </w:r>
            <w:r w:rsidRPr="00546348"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Average total cholesterol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09.3 mg/dl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17.2 mg/dl; p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Finkelstein 2004 </w:t>
            </w:r>
            <w:r w:rsidRPr="00546348"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0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%; p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Hodge 2011</w:t>
            </w:r>
            <w:r w:rsidRPr="00546348">
              <w:fldChar w:fldCharType="begin"/>
            </w:r>
            <w:r>
              <w:instrText xml:space="preserve"> ADDIN EN.CITE &lt;EndNote&gt;&lt;Cite&gt;&lt;Author&gt;Hodge&lt;/Author&gt;&lt;Year&gt;2011&lt;/Year&gt;&lt;RecNum&gt;155&lt;/RecNum&gt;&lt;record&gt;&lt;rec-number&gt;155&lt;/rec-number&gt;&lt;foreign-keys&gt;&lt;key app="EN" db-id="9tvxtwfenaszvoeptto522wvt9zdspt55drd"&gt;155&lt;/key&gt;&lt;/foreign-keys&gt;&lt;ref-type name="Journal Article"&gt;17&lt;/ref-type&gt;&lt;contributors&gt;&lt;authors&gt;&lt;author&gt;Hodge, F. S.&lt;/author&gt;&lt;author&gt;Cantrell, B. G.&lt;/author&gt;&lt;author&gt;Kim, S.&lt;/author&gt;&lt;/authors&gt;&lt;/contributors&gt;&lt;auth-address&gt;University of California, Los Angeles, School of Nursing, USA. fhodge@sonnet.ucla.edu&lt;/auth-address&gt;&lt;titles&gt;&lt;title&gt;Health status and sociodemographic characteristics of the morbidly obese American Indians&lt;/title&gt;&lt;secondary-title&gt;Ethn Dis&lt;/secondary-title&gt;&lt;alt-title&gt;Ethnicity &amp;amp; disease&lt;/alt-title&gt;&lt;/titles&gt;&lt;periodical&gt;&lt;full-title&gt;Ethn Dis&lt;/full-title&gt;&lt;abbr-1&gt;Ethnicity &amp;amp; disease&lt;/abbr-1&gt;&lt;/periodical&gt;&lt;alt-periodical&gt;&lt;full-title&gt;Ethn Dis&lt;/full-title&gt;&lt;abbr-1&gt;Ethnicity &amp;amp; disease&lt;/abbr-1&gt;&lt;/alt-periodical&gt;&lt;pages&gt;52-7&lt;/pages&gt;&lt;volume&gt;21&lt;/volume&gt;&lt;number&gt;1&lt;/number&gt;&lt;edition&gt;2011/04/06&lt;/edition&gt;&lt;keywords&gt;&lt;keyword&gt;Adult&lt;/keyword&gt;&lt;keyword&gt;California/epidemiology&lt;/keyword&gt;&lt;keyword&gt;Cross-Sectional Studies&lt;/keyword&gt;&lt;keyword&gt;Female&lt;/keyword&gt;&lt;keyword&gt;*Health Status&lt;/keyword&gt;&lt;keyword&gt;Humans&lt;/keyword&gt;&lt;keyword&gt;*Indians, North American/statistics &amp;amp; numerical data&lt;/keyword&gt;&lt;keyword&gt;Male&lt;/keyword&gt;&lt;keyword&gt;Middle Aged&lt;/keyword&gt;&lt;keyword&gt;Obesity, Morbid/*ethnology&lt;/keyword&gt;&lt;keyword&gt;Prevalence&lt;/keyword&gt;&lt;keyword&gt;Rural Population&lt;/keyword&gt;&lt;keyword&gt;Socioeconomic Factors&lt;/keyword&gt;&lt;/keywords&gt;&lt;dates&gt;&lt;year&gt;2011&lt;/year&gt;&lt;pub-dates&gt;&lt;date&gt;Winter&lt;/date&gt;&lt;/pub-dates&gt;&lt;/dates&gt;&lt;isbn&gt;1049-510X (Print)&amp;#xD;1049-510X (Linking)&lt;/isbn&gt;&lt;accession-num&gt;21462730&lt;/accession-num&gt;&lt;work-type&gt;Multicenter Study&amp;#xD;Research Support, N.I.H., Extramural&lt;/work-type&gt;&lt;urls&gt;&lt;related-urls&gt;&lt;url&gt;http://www.ncbi.nlm.nih.gov/pubmed/21462730&lt;/url&gt;&lt;/related-urls&gt;&lt;/urls&gt;&lt;custom2&gt;3092741&lt;/custom2&gt;&lt;language&gt;eng&lt;/language&gt;&lt;/record&gt;&lt;/Cite&gt;&lt;/EndNote&gt;</w:instrText>
            </w:r>
            <w:r w:rsidRPr="00546348">
              <w:fldChar w:fldCharType="separate"/>
            </w:r>
            <w:r>
              <w:t>[22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Obesity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AI</w:t>
            </w:r>
            <w:r>
              <w:t xml:space="preserve">: 48.9%,  </w:t>
            </w:r>
            <w:r w:rsidRPr="00546348">
              <w:t>Black</w:t>
            </w:r>
            <w:r>
              <w:t>: 36.6%, White: 20.3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Schumaker</w:t>
            </w:r>
            <w:proofErr w:type="spellEnd"/>
            <w:r w:rsidRPr="00546348">
              <w:t xml:space="preserve"> 2008 </w:t>
            </w:r>
            <w:r w:rsidRPr="00546348">
              <w:fldChar w:fldCharType="begin">
                <w:fldData xml:space="preserve">PEVuZE5vdGU+PENpdGU+PEF1dGhvcj5TY2h1bWFjaGVyPC9BdXRob3I+PFllYXI+MjAwODwvWWVh
cj48UmVjTnVtPjYwPC9SZWNOdW0+PHJlY29yZD48cmVjLW51bWJlcj42MDwvcmVjLW51bWJlcj48
Zm9yZWlnbi1rZXlzPjxrZXkgYXBwPSJFTiIgZGItaWQ9Ijl0dnh0d2ZlbmFzenZvZXB0dG81MjJ3
dnQ5emRzcHQ1NWRyZCI+NjA8L2tleT48L2ZvcmVpZ24ta2V5cz48cmVmLXR5cGUgbmFtZT0iSm91
cm5hbCBBcnRpY2xlIj4xNzwvcmVmLXR5cGU+PGNvbnRyaWJ1dG9ycz48YXV0aG9ycz48YXV0aG9y
PlNjaHVtYWNoZXIsIEMuPC9hdXRob3I+PGF1dGhvcj5GZXJ1Y2NpLCBFLiBELjwvYXV0aG9yPjxh
dXRob3I+TGFuaWVyLCBBLiBQLjwvYXV0aG9yPjxhdXRob3I+U2xhdHRlcnksIE0uIEwuPC9hdXRo
b3I+PGF1dGhvcj5TY2hyYWVyLCBDLiBELjwvYXV0aG9yPjxhdXRob3I+UmF5bWVyLCBULiBXLjwv
YXV0aG9yPjxhdXRob3I+RGlsbGFyZCwgRC48L2F1dGhvcj48YXV0aG9yPk11cnRhdWdoLCBNLiBB
LjwvYXV0aG9yPjxhdXRob3I+VG9tLU9ybWUsIEwuPC9hdXRob3I+PC9hdXRob3JzPjwvY29udHJp
YnV0b3JzPjxhdXRoLWFkZHJlc3M+T2ZmaWNlIG9mIEFsYXNrYSBOYXRpdmUgSGVhbHRoIFJlc2Vh
cmNoLCBDb21tdW5pdHkgSGVhbHRoIFNlcnZpY2VzLCBBbGFza2EgTmF0aXZlIFRyaWJhbCBIZWFs
dGggQ29uc29ydGl1bSwgQW5jaG9yYWdlLCBBbGFza2EgOTk1MDgsIFVTQS4gbWNzY2h1bWFjaGVy
QGFubWMub3JnPC9hdXRoLWFkZHJlc3M+PHRpdGxlcz48dGl0bGU+TWV0YWJvbGljIHN5bmRyb21l
OiBwcmV2YWxlbmNlIGFtb25nIEFtZXJpY2FuIEluZGlhbiBhbmQgQWxhc2thIG5hdGl2ZSBwZW9w
bGUgbGl2aW5nIGluIHRoZSBzb3V0aHdlc3Rlcm4gVW5pdGVkIFN0YXRlcyBhbmQgaW4gQWxhc2th
PC90aXRsZT48c2Vjb25kYXJ5LXRpdGxlPk1ldGFiIFN5bmRyIFJlbGF0IERpc29yZDwvc2Vjb25k
YXJ5LXRpdGxlPjxhbHQtdGl0bGU+TWV0YWJvbGljIHN5bmRyb21lIGFuZCByZWxhdGVkIGRpc29y
ZGVyczwvYWx0LXRpdGxlPjwvdGl0bGVzPjxwZXJpb2RpY2FsPjxmdWxsLXRpdGxlPk1ldGFiIFN5
bmRyIFJlbGF0IERpc29yZDwvZnVsbC10aXRsZT48YWJici0xPk1ldGFib2xpYyBzeW5kcm9tZSBh
bmQgcmVsYXRlZCBkaXNvcmRlcnM8L2FiYnItMT48L3BlcmlvZGljYWw+PGFsdC1wZXJpb2RpY2Fs
PjxmdWxsLXRpdGxlPk1ldGFiIFN5bmRyIFJlbGF0IERpc29yZDwvZnVsbC10aXRsZT48YWJici0x
Pk1ldGFib2xpYyBzeW5kcm9tZSBhbmQgcmVsYXRlZCBkaXNvcmRlcnM8L2FiYnItMT48L2FsdC1w
ZXJpb2RpY2FsPjxwYWdlcz4yNjctNzM8L3BhZ2VzPjx2b2x1bWU+Njwvdm9sdW1lPjxudW1iZXI+
NDwvbnVtYmVyPjxlZGl0aW9uPjIwMDgvMTIvMTE8L2VkaXRpb24+PGtleXdvcmRzPjxrZXl3b3Jk
PkFkdWx0PC9rZXl3b3JkPjxrZXl3b3JkPkFnZSBGYWN0b3JzPC9rZXl3b3JkPjxrZXl3b3JkPkFn
ZWQ8L2tleXdvcmQ+PGtleXdvcmQ+QWxhc2thPC9rZXl3b3JkPjxrZXl3b3JkPkZlbWFsZTwva2V5
d29yZD48a2V5d29yZD5IdW1hbnM8L2tleXdvcmQ+PGtleXdvcmQ+SW5kaWFucywgTm9ydGggQW1l
cmljYW48L2tleXdvcmQ+PGtleXdvcmQ+SW51aXRzPC9rZXl3b3JkPjxrZXl3b3JkPk1hbGU8L2tl
eXdvcmQ+PGtleXdvcmQ+TWV0YWJvbGljIFN5bmRyb21lIFgvKmRpYWdub3Npcy8qZXBpZGVtaW9s
b2d5LypldGhub2xvZ3k8L2tleXdvcmQ+PGtleXdvcmQ+TWlkZGxlIEFnZWQ8L2tleXdvcmQ+PGtl
eXdvcmQ+UHJldmFsZW5jZTwva2V5d29yZD48a2V5d29yZD5SaXNrIEZhY3RvcnM8L2tleXdvcmQ+
PGtleXdvcmQ+U2V4IEZhY3RvcnM8L2tleXdvcmQ+PGtleXdvcmQ+U291dGh3ZXN0ZXJuIFVuaXRl
ZCBTdGF0ZXM8L2tleXdvcmQ+PC9rZXl3b3Jkcz48ZGF0ZXM+PHllYXI+MjAwODwveWVhcj48cHVi
LWRhdGVzPjxkYXRlPkRlYzwvZGF0ZT48L3B1Yi1kYXRlcz48L2RhdGVzPjxpc2JuPjE1NTctODUx
OCAoRWxlY3Ryb25pYykmI3hEOzE1NDAtNDE5NiAoTGlua2luZyk8L2lzYm4+PGFjY2Vzc2lvbi1u
dW0+MTkwNjc1MzA8L2FjY2Vzc2lvbi1udW0+PHdvcmstdHlwZT5SZXNlYXJjaCBTdXBwb3J0LCBO
LkkuSC4sIEV4dHJhbXVyYWw8L3dvcmstdHlwZT48dXJscz48cmVsYXRlZC11cmxzPjx1cmw+aHR0
cDovL3d3dy5uY2JpLm5sbS5uaWguZ292L3B1Ym1lZC8xOTA2NzUzMDwvdXJsPjwvcmVsYXRlZC11
cmxzPjwvdXJscz48Y3VzdG9tMj4zMTkwMjY5PC9jdXN0b20yPjxlbGVjdHJvbmljLXJlc291cmNl
LW51bT4xMC4xMDg5L21ldC4yMDA4LjAwMjE8L2VsZWN0cm9uaWMtcmVzb3VyY2UtbnVt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1bWFjaGVyPC9BdXRob3I+PFllYXI+MjAwODwvWWVh
cj48UmVjTnVtPjYwPC9SZWNOdW0+PHJlY29yZD48cmVjLW51bWJlcj42MDwvcmVjLW51bWJlcj48
Zm9yZWlnbi1rZXlzPjxrZXkgYXBwPSJFTiIgZGItaWQ9Ijl0dnh0d2ZlbmFzenZvZXB0dG81MjJ3
dnQ5emRzcHQ1NWRyZCI+NjA8L2tleT48L2ZvcmVpZ24ta2V5cz48cmVmLXR5cGUgbmFtZT0iSm91
cm5hbCBBcnRpY2xlIj4xNzwvcmVmLXR5cGU+PGNvbnRyaWJ1dG9ycz48YXV0aG9ycz48YXV0aG9y
PlNjaHVtYWNoZXIsIEMuPC9hdXRob3I+PGF1dGhvcj5GZXJ1Y2NpLCBFLiBELjwvYXV0aG9yPjxh
dXRob3I+TGFuaWVyLCBBLiBQLjwvYXV0aG9yPjxhdXRob3I+U2xhdHRlcnksIE0uIEwuPC9hdXRo
b3I+PGF1dGhvcj5TY2hyYWVyLCBDLiBELjwvYXV0aG9yPjxhdXRob3I+UmF5bWVyLCBULiBXLjwv
YXV0aG9yPjxhdXRob3I+RGlsbGFyZCwgRC48L2F1dGhvcj48YXV0aG9yPk11cnRhdWdoLCBNLiBB
LjwvYXV0aG9yPjxhdXRob3I+VG9tLU9ybWUsIEwuPC9hdXRob3I+PC9hdXRob3JzPjwvY29udHJp
YnV0b3JzPjxhdXRoLWFkZHJlc3M+T2ZmaWNlIG9mIEFsYXNrYSBOYXRpdmUgSGVhbHRoIFJlc2Vh
cmNoLCBDb21tdW5pdHkgSGVhbHRoIFNlcnZpY2VzLCBBbGFza2EgTmF0aXZlIFRyaWJhbCBIZWFs
dGggQ29uc29ydGl1bSwgQW5jaG9yYWdlLCBBbGFza2EgOTk1MDgsIFVTQS4gbWNzY2h1bWFjaGVy
QGFubWMub3JnPC9hdXRoLWFkZHJlc3M+PHRpdGxlcz48dGl0bGU+TWV0YWJvbGljIHN5bmRyb21l
OiBwcmV2YWxlbmNlIGFtb25nIEFtZXJpY2FuIEluZGlhbiBhbmQgQWxhc2thIG5hdGl2ZSBwZW9w
bGUgbGl2aW5nIGluIHRoZSBzb3V0aHdlc3Rlcm4gVW5pdGVkIFN0YXRlcyBhbmQgaW4gQWxhc2th
PC90aXRsZT48c2Vjb25kYXJ5LXRpdGxlPk1ldGFiIFN5bmRyIFJlbGF0IERpc29yZDwvc2Vjb25k
YXJ5LXRpdGxlPjxhbHQtdGl0bGU+TWV0YWJvbGljIHN5bmRyb21lIGFuZCByZWxhdGVkIGRpc29y
ZGVyczwvYWx0LXRpdGxlPjwvdGl0bGVzPjxwZXJpb2RpY2FsPjxmdWxsLXRpdGxlPk1ldGFiIFN5
bmRyIFJlbGF0IERpc29yZDwvZnVsbC10aXRsZT48YWJici0xPk1ldGFib2xpYyBzeW5kcm9tZSBh
bmQgcmVsYXRlZCBkaXNvcmRlcnM8L2FiYnItMT48L3BlcmlvZGljYWw+PGFsdC1wZXJpb2RpY2Fs
PjxmdWxsLXRpdGxlPk1ldGFiIFN5bmRyIFJlbGF0IERpc29yZDwvZnVsbC10aXRsZT48YWJici0x
Pk1ldGFib2xpYyBzeW5kcm9tZSBhbmQgcmVsYXRlZCBkaXNvcmRlcnM8L2FiYnItMT48L2FsdC1w
ZXJpb2RpY2FsPjxwYWdlcz4yNjctNzM8L3BhZ2VzPjx2b2x1bWU+Njwvdm9sdW1lPjxudW1iZXI+
NDwvbnVtYmVyPjxlZGl0aW9uPjIwMDgvMTIvMTE8L2VkaXRpb24+PGtleXdvcmRzPjxrZXl3b3Jk
PkFkdWx0PC9rZXl3b3JkPjxrZXl3b3JkPkFnZSBGYWN0b3JzPC9rZXl3b3JkPjxrZXl3b3JkPkFn
ZWQ8L2tleXdvcmQ+PGtleXdvcmQ+QWxhc2thPC9rZXl3b3JkPjxrZXl3b3JkPkZlbWFsZTwva2V5
d29yZD48a2V5d29yZD5IdW1hbnM8L2tleXdvcmQ+PGtleXdvcmQ+SW5kaWFucywgTm9ydGggQW1l
cmljYW48L2tleXdvcmQ+PGtleXdvcmQ+SW51aXRzPC9rZXl3b3JkPjxrZXl3b3JkPk1hbGU8L2tl
eXdvcmQ+PGtleXdvcmQ+TWV0YWJvbGljIFN5bmRyb21lIFgvKmRpYWdub3Npcy8qZXBpZGVtaW9s
b2d5LypldGhub2xvZ3k8L2tleXdvcmQ+PGtleXdvcmQ+TWlkZGxlIEFnZWQ8L2tleXdvcmQ+PGtl
eXdvcmQ+UHJldmFsZW5jZTwva2V5d29yZD48a2V5d29yZD5SaXNrIEZhY3RvcnM8L2tleXdvcmQ+
PGtleXdvcmQ+U2V4IEZhY3RvcnM8L2tleXdvcmQ+PGtleXdvcmQ+U291dGh3ZXN0ZXJuIFVuaXRl
ZCBTdGF0ZXM8L2tleXdvcmQ+PC9rZXl3b3Jkcz48ZGF0ZXM+PHllYXI+MjAwODwveWVhcj48cHVi
LWRhdGVzPjxkYXRlPkRlYzwvZGF0ZT48L3B1Yi1kYXRlcz48L2RhdGVzPjxpc2JuPjE1NTctODUx
OCAoRWxlY3Ryb25pYykmI3hEOzE1NDAtNDE5NiAoTGlua2luZyk8L2lzYm4+PGFjY2Vzc2lvbi1u
dW0+MTkwNjc1MzA8L2FjY2Vzc2lvbi1udW0+PHdvcmstdHlwZT5SZXNlYXJjaCBTdXBwb3J0LCBO
LkkuSC4sIEV4dHJhbXVyYWw8L3dvcmstdHlwZT48dXJscz48cmVsYXRlZC11cmxzPjx1cmw+aHR0
cDovL3d3dy5uY2JpLm5sbS5uaWguZ292L3B1Ym1lZC8xOTA2NzUzMDwvdXJsPjwvcmVsYXRlZC11
cmxzPjwvdXJscz48Y3VzdG9tMj4zMTkwMjY5PC9jdXN0b20yPjxlbGVjdHJvbmljLXJlc291cmNl
LW51bT4xMC4xMDg5L21ldC4yMDA4LjAwMjE8L2VsZWN0cm9uaWMtcmVzb3VyY2UtbnVt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3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Metabolic Syndrom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M</w:t>
            </w:r>
            <w:r>
              <w:t xml:space="preserve">: </w:t>
            </w:r>
            <w:r w:rsidRPr="00546348">
              <w:t xml:space="preserve">34.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8%</w:t>
            </w:r>
            <w:r>
              <w:t xml:space="preserve">,  </w:t>
            </w:r>
            <w:r w:rsidRPr="00546348">
              <w:t>F</w:t>
            </w:r>
            <w:r>
              <w:t xml:space="preserve">: </w:t>
            </w:r>
            <w:r w:rsidRPr="00546348">
              <w:t xml:space="preserve">40.0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2.8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Sinclair 2011</w:t>
            </w:r>
            <w:r w:rsidRPr="00546348">
              <w:fldChar w:fldCharType="begin">
                <w:fldData xml:space="preserve">PEVuZE5vdGU+PENpdGU+PEF1dGhvcj5TaW5jbGFpcjwvQXV0aG9yPjxZZWFyPjIwMTE8L1llYXI+
PFJlY051bT4xNTY8L1JlY051bT48cmVjb3JkPjxyZWMtbnVtYmVyPjE1NjwvcmVjLW51bWJlcj48
Zm9yZWlnbi1rZXlzPjxrZXkgYXBwPSJFTiIgZGItaWQ9Ijl0dnh0d2ZlbmFzenZvZXB0dG81MjJ3
dnQ5emRzcHQ1NWRyZCI+MTU2PC9rZXk+PC9mb3JlaWduLWtleXM+PHJlZi10eXBlIG5hbWU9Ikpv
dXJuYWwgQXJ0aWNsZSI+MTc8L3JlZi10eXBlPjxjb250cmlidXRvcnM+PGF1dGhvcnM+PGF1dGhv
cj5TaW5jbGFpciwgSy4gQS48L2F1dGhvcj48YXV0aG9yPkJvZ2FydCwgQS48L2F1dGhvcj48YXV0
aG9yPkJ1Y2h3YWxkLCBELjwvYXV0aG9yPjxhdXRob3I+SGVuZGVyc29uLCBKLiBBLjwvYXV0aG9y
PjwvYXV0aG9ycz48L2NvbnRyaWJ1dG9ycz48YXV0aC1hZGRyZXNzPkNlbnRlciBmb3IgTmF0aXZl
IEhhd2FpaWFuIGFuZCBQYWNpZmljIEhlYWx0aCBEaXNwYXJpdGllcyBSZXNlYXJjaCwgSm9obiBB
LiBCdXJucyBTY2hvb2wgb2YgTWVkaWNpbmUsIFVuaXZlcnNpdHkgb2YgSGF3YWlpLCBIb25vbHVs
dSwgSGF3YWlpLCBVU0EuIGthaW1pc2luQGhhd2FpaS5lZHU8L2F1dGgtYWRkcmVzcz48dGl0bGVz
Pjx0aXRsZT5UaGUgcHJldmFsZW5jZSBvZiBtZXRhYm9saWMgc3luZHJvbWUgYW5kIGFzc29jaWF0
ZWQgcmlzayBmYWN0b3JzIGluIE5vcnRoZXJuIFBsYWlucyBhbmQgU291dGh3ZXN0IEFtZXJpY2Fu
IEluZGlhbnM8L3RpdGxlPjxzZWNvbmRhcnktdGl0bGU+RGlhYmV0ZXMgQ2FyZTwvc2Vjb25kYXJ5
LXRpdGxlPjxhbHQtdGl0bGU+RGlhYmV0ZXMgY2FyZTwvYWx0LXRpdGxlPjwvdGl0bGVzPjxwZXJp
b2RpY2FsPjxmdWxsLXRpdGxlPkRpYWJldGVzIENhcmU8L2Z1bGwtdGl0bGU+PGFiYnItMT5EaWFi
ZXRlcyBjYXJlPC9hYmJyLTE+PC9wZXJpb2RpY2FsPjxhbHQtcGVyaW9kaWNhbD48ZnVsbC10aXRs
ZT5EaWFiZXRlcyBDYXJlPC9mdWxsLXRpdGxlPjxhYmJyLTE+RGlhYmV0ZXMgY2FyZTwvYWJici0x
PjwvYWx0LXBlcmlvZGljYWw+PHBhZ2VzPjExOC0yMDwvcGFnZXM+PHZvbHVtZT4zNDwvdm9sdW1l
PjxudW1iZXI+MTwvbnVtYmVyPjxlZGl0aW9uPjIwMTAvMDkvMjU8L2VkaXRpb24+PGtleXdvcmRz
PjxrZXl3b3JkPkFkb2xlc2NlbnQ8L2tleXdvcmQ+PGtleXdvcmQ+QWR1bHQ8L2tleXdvcmQ+PGtl
eXdvcmQ+QWdlZDwva2V5d29yZD48a2V5d29yZD5BZ2VkLCA4MCBhbmQgb3Zlcjwva2V5d29yZD48
a2V5d29yZD5Dcm9zcy1TZWN0aW9uYWwgU3R1ZGllczwva2V5d29yZD48a2V5d29yZD5GZW1hbGU8
L2tleXdvcmQ+PGtleXdvcmQ+SHVtYW5zPC9rZXl3b3JkPjxrZXl3b3JkPkluZGlhbnMsIE5vcnRo
IEFtZXJpY2FuPC9rZXl3b3JkPjxrZXl3b3JkPk1hbGU8L2tleXdvcmQ+PGtleXdvcmQ+TWV0YWJv
bGljIFN5bmRyb21lIFgvKmVwaWRlbWlvbG9neTwva2V5d29yZD48a2V5d29yZD5NaWRkbGUgQWdl
ZDwva2V5d29yZD48a2V5d29yZD5QcmV2YWxlbmNlPC9rZXl3b3JkPjxrZXl3b3JkPlJpc2sgRmFj
dG9yczwva2V5d29yZD48a2V5d29yZD5Zb3VuZyBBZHVsdDwva2V5d29yZD48L2tleXdvcmRzPjxk
YXRlcz48eWVhcj4yMDExPC95ZWFyPjxwdWItZGF0ZXM+PGRhdGU+SmFuPC9kYXRlPjwvcHViLWRh
dGVzPjwvZGF0ZXM+PGlzYm4+MTkzNS01NTQ4IChFbGVjdHJvbmljKSYjeEQ7MDE0OS01OTkyIChM
aW5raW5nKTwvaXNibj48YWNjZXNzaW9uLW51bT4yMDg2NDUxNjwvYWNjZXNzaW9uLW51bT48d29y
ay10eXBlPlJlc2VhcmNoIFN1cHBvcnQsIE4uSS5ILiwgRXh0cmFtdXJhbCYjeEQ7UmVzZWFyY2gg
U3VwcG9ydCwgTm9uLVUuUy4gR292JmFwb3M7dDwvd29yay10eXBlPjx1cmxzPjxyZWxhdGVkLXVy
bHM+PHVybD5odHRwOi8vd3d3Lm5jYmkubmxtLm5paC5nb3YvcHVibWVkLzIwODY0NTE2PC91cmw+
PC9yZWxhdGVkLXVybHM+PC91cmxzPjxjdXN0b20yPjMwMDU0NTE8L2N1c3RvbTI+PGVsZWN0cm9u
aWMtcmVzb3VyY2UtbnVtPjEwLjIzMzcvZGMxMC0wMjIxPC9lbGVjdHJvbmljLXJlc291cmNlLW51
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5jbGFpcjwvQXV0aG9yPjxZZWFyPjIwMTE8L1llYXI+
PFJlY051bT4xNTY8L1JlY051bT48cmVjb3JkPjxyZWMtbnVtYmVyPjE1NjwvcmVjLW51bWJlcj48
Zm9yZWlnbi1rZXlzPjxrZXkgYXBwPSJFTiIgZGItaWQ9Ijl0dnh0d2ZlbmFzenZvZXB0dG81MjJ3
dnQ5emRzcHQ1NWRyZCI+MTU2PC9rZXk+PC9mb3JlaWduLWtleXM+PHJlZi10eXBlIG5hbWU9Ikpv
dXJuYWwgQXJ0aWNsZSI+MTc8L3JlZi10eXBlPjxjb250cmlidXRvcnM+PGF1dGhvcnM+PGF1dGhv
cj5TaW5jbGFpciwgSy4gQS48L2F1dGhvcj48YXV0aG9yPkJvZ2FydCwgQS48L2F1dGhvcj48YXV0
aG9yPkJ1Y2h3YWxkLCBELjwvYXV0aG9yPjxhdXRob3I+SGVuZGVyc29uLCBKLiBBLjwvYXV0aG9y
PjwvYXV0aG9ycz48L2NvbnRyaWJ1dG9ycz48YXV0aC1hZGRyZXNzPkNlbnRlciBmb3IgTmF0aXZl
IEhhd2FpaWFuIGFuZCBQYWNpZmljIEhlYWx0aCBEaXNwYXJpdGllcyBSZXNlYXJjaCwgSm9obiBB
LiBCdXJucyBTY2hvb2wgb2YgTWVkaWNpbmUsIFVuaXZlcnNpdHkgb2YgSGF3YWlpLCBIb25vbHVs
dSwgSGF3YWlpLCBVU0EuIGthaW1pc2luQGhhd2FpaS5lZHU8L2F1dGgtYWRkcmVzcz48dGl0bGVz
Pjx0aXRsZT5UaGUgcHJldmFsZW5jZSBvZiBtZXRhYm9saWMgc3luZHJvbWUgYW5kIGFzc29jaWF0
ZWQgcmlzayBmYWN0b3JzIGluIE5vcnRoZXJuIFBsYWlucyBhbmQgU291dGh3ZXN0IEFtZXJpY2Fu
IEluZGlhbnM8L3RpdGxlPjxzZWNvbmRhcnktdGl0bGU+RGlhYmV0ZXMgQ2FyZTwvc2Vjb25kYXJ5
LXRpdGxlPjxhbHQtdGl0bGU+RGlhYmV0ZXMgY2FyZTwvYWx0LXRpdGxlPjwvdGl0bGVzPjxwZXJp
b2RpY2FsPjxmdWxsLXRpdGxlPkRpYWJldGVzIENhcmU8L2Z1bGwtdGl0bGU+PGFiYnItMT5EaWFi
ZXRlcyBjYXJlPC9hYmJyLTE+PC9wZXJpb2RpY2FsPjxhbHQtcGVyaW9kaWNhbD48ZnVsbC10aXRs
ZT5EaWFiZXRlcyBDYXJlPC9mdWxsLXRpdGxlPjxhYmJyLTE+RGlhYmV0ZXMgY2FyZTwvYWJici0x
PjwvYWx0LXBlcmlvZGljYWw+PHBhZ2VzPjExOC0yMDwvcGFnZXM+PHZvbHVtZT4zNDwvdm9sdW1l
PjxudW1iZXI+MTwvbnVtYmVyPjxlZGl0aW9uPjIwMTAvMDkvMjU8L2VkaXRpb24+PGtleXdvcmRz
PjxrZXl3b3JkPkFkb2xlc2NlbnQ8L2tleXdvcmQ+PGtleXdvcmQ+QWR1bHQ8L2tleXdvcmQ+PGtl
eXdvcmQ+QWdlZDwva2V5d29yZD48a2V5d29yZD5BZ2VkLCA4MCBhbmQgb3Zlcjwva2V5d29yZD48
a2V5d29yZD5Dcm9zcy1TZWN0aW9uYWwgU3R1ZGllczwva2V5d29yZD48a2V5d29yZD5GZW1hbGU8
L2tleXdvcmQ+PGtleXdvcmQ+SHVtYW5zPC9rZXl3b3JkPjxrZXl3b3JkPkluZGlhbnMsIE5vcnRo
IEFtZXJpY2FuPC9rZXl3b3JkPjxrZXl3b3JkPk1hbGU8L2tleXdvcmQ+PGtleXdvcmQ+TWV0YWJv
bGljIFN5bmRyb21lIFgvKmVwaWRlbWlvbG9neTwva2V5d29yZD48a2V5d29yZD5NaWRkbGUgQWdl
ZDwva2V5d29yZD48a2V5d29yZD5QcmV2YWxlbmNlPC9rZXl3b3JkPjxrZXl3b3JkPlJpc2sgRmFj
dG9yczwva2V5d29yZD48a2V5d29yZD5Zb3VuZyBBZHVsdDwva2V5d29yZD48L2tleXdvcmRzPjxk
YXRlcz48eWVhcj4yMDExPC95ZWFyPjxwdWItZGF0ZXM+PGRhdGU+SmFuPC9kYXRlPjwvcHViLWRh
dGVzPjwvZGF0ZXM+PGlzYm4+MTkzNS01NTQ4IChFbGVjdHJvbmljKSYjeEQ7MDE0OS01OTkyIChM
aW5raW5nKTwvaXNibj48YWNjZXNzaW9uLW51bT4yMDg2NDUxNjwvYWNjZXNzaW9uLW51bT48d29y
ay10eXBlPlJlc2VhcmNoIFN1cHBvcnQsIE4uSS5ILiwgRXh0cmFtdXJhbCYjeEQ7UmVzZWFyY2gg
U3VwcG9ydCwgTm9uLVUuUy4gR292JmFwb3M7dDwvd29yay10eXBlPjx1cmxzPjxyZWxhdGVkLXVy
bHM+PHVybD5odHRwOi8vd3d3Lm5jYmkubmxtLm5paC5nb3YvcHVibWVkLzIwODY0NTE2PC91cmw+
PC9yZWxhdGVkLXVybHM+PC91cmxzPjxjdXN0b20yPjMwMDU0NTE8L2N1c3RvbTI+PGVsZWN0cm9u
aWMtcmVzb3VyY2UtbnVtPjEwLjIzMzcvZGMxMC0wMjIxPC9lbGVjdHJvbmljLXJlc291cmNlLW51
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4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Metabolic Syndrom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49.8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4.0%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Amparo</w:t>
            </w:r>
            <w:proofErr w:type="spellEnd"/>
            <w:r w:rsidRPr="00546348">
              <w:fldChar w:fldCharType="begin"/>
            </w:r>
            <w:r>
              <w:instrText xml:space="preserve"> ADDIN EN.CITE &lt;EndNote&gt;&lt;Cite&gt;&lt;Author&gt;Amparo&lt;/Author&gt;&lt;Year&gt;2011&lt;/Year&gt;&lt;RecNum&gt;70&lt;/RecNum&gt;&lt;record&gt;&lt;rec-number&gt;70&lt;/rec-number&gt;&lt;foreign-keys&gt;&lt;key app="EN" db-id="9tvxtwfenaszvoeptto522wvt9zdspt55drd"&gt;70&lt;/key&gt;&lt;/foreign-keys&gt;&lt;ref-type name="Journal Article"&gt;17&lt;/ref-type&gt;&lt;contributors&gt;&lt;authors&gt;&lt;author&gt;Amparo, P.&lt;/author&gt;&lt;author&gt;Farr, S. L.&lt;/author&gt;&lt;author&gt;Dietz, P. M.&lt;/author&gt;&lt;/authors&gt;&lt;/contributors&gt;&lt;auth-address&gt;Centers for Disease Control and Prevention, Atlanta, Georgia.&lt;/auth-address&gt;&lt;titles&gt;&lt;title&gt;Chronic disease risk factors among american indian/alaska native women of reproductive age&lt;/title&gt;&lt;secondary-title&gt;Prev Chronic Dis&lt;/secondary-title&gt;&lt;alt-title&gt;Preventing chronic disease&lt;/alt-title&gt;&lt;/titles&gt;&lt;periodical&gt;&lt;full-title&gt;Prev Chronic Dis&lt;/full-title&gt;&lt;abbr-1&gt;Preventing chronic disease&lt;/abbr-1&gt;&lt;/periodical&gt;&lt;alt-periodical&gt;&lt;full-title&gt;Prev Chronic Dis&lt;/full-title&gt;&lt;abbr-1&gt;Preventing chronic disease&lt;/abbr-1&gt;&lt;/alt-periodical&gt;&lt;pages&gt;A118&lt;/pages&gt;&lt;volume&gt;8&lt;/volume&gt;&lt;number&gt;6&lt;/number&gt;&lt;edition&gt;2011/10/19&lt;/edition&gt;&lt;dates&gt;&lt;year&gt;2011&lt;/year&gt;&lt;pub-dates&gt;&lt;date&gt;Nov&lt;/date&gt;&lt;/pub-dates&gt;&lt;/dates&gt;&lt;isbn&gt;1545-1151 (Electronic)&lt;/isbn&gt;&lt;accession-num&gt;22005611&lt;/accession-num&gt;&lt;urls&gt;&lt;related-urls&gt;&lt;url&gt;http://www.ncbi.nlm.nih.gov/pubmed/22005611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1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5.8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9.2%; p-value 0.001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Amparo</w:t>
            </w:r>
            <w:proofErr w:type="spellEnd"/>
            <w:r w:rsidRPr="00546348">
              <w:fldChar w:fldCharType="begin"/>
            </w:r>
            <w:r>
              <w:instrText xml:space="preserve"> ADDIN EN.CITE &lt;EndNote&gt;&lt;Cite&gt;&lt;Author&gt;Amparo&lt;/Author&gt;&lt;Year&gt;2011&lt;/Year&gt;&lt;RecNum&gt;70&lt;/RecNum&gt;&lt;record&gt;&lt;rec-number&gt;70&lt;/rec-number&gt;&lt;foreign-keys&gt;&lt;key app="EN" db-id="9tvxtwfenaszvoeptto522wvt9zdspt55drd"&gt;70&lt;/key&gt;&lt;/foreign-keys&gt;&lt;ref-type name="Journal Article"&gt;17&lt;/ref-type&gt;&lt;contributors&gt;&lt;authors&gt;&lt;author&gt;Amparo, P.&lt;/author&gt;&lt;author&gt;Farr, S. L.&lt;/author&gt;&lt;author&gt;Dietz, P. M.&lt;/author&gt;&lt;/authors&gt;&lt;/contributors&gt;&lt;auth-address&gt;Centers for Disease Control and Prevention, Atlanta, Georgia.&lt;/auth-address&gt;&lt;titles&gt;&lt;title&gt;Chronic disease risk factors among american indian/alaska native women of reproductive age&lt;/title&gt;&lt;secondary-title&gt;Prev Chronic Dis&lt;/secondary-title&gt;&lt;alt-title&gt;Preventing chronic disease&lt;/alt-title&gt;&lt;/titles&gt;&lt;periodical&gt;&lt;full-title&gt;Prev Chronic Dis&lt;/full-title&gt;&lt;abbr-1&gt;Preventing chronic disease&lt;/abbr-1&gt;&lt;/periodical&gt;&lt;alt-periodical&gt;&lt;full-title&gt;Prev Chronic Dis&lt;/full-title&gt;&lt;abbr-1&gt;Preventing chronic disease&lt;/abbr-1&gt;&lt;/alt-periodical&gt;&lt;pages&gt;A118&lt;/pages&gt;&lt;volume&gt;8&lt;/volume&gt;&lt;number&gt;6&lt;/number&gt;&lt;edition&gt;2011/10/19&lt;/edition&gt;&lt;dates&gt;&lt;year&gt;2011&lt;/year&gt;&lt;pub-dates&gt;&lt;date&gt;Nov&lt;/date&gt;&lt;/pub-dates&gt;&lt;/dates&gt;&lt;isbn&gt;1545-1151 (Electronic)&lt;/isbn&gt;&lt;accession-num&gt;22005611&lt;/accession-num&gt;&lt;urls&gt;&lt;related-urls&gt;&lt;url&gt;http://www.ncbi.nlm.nih.gov/pubmed/22005611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1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2.0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8.2%; p-value 0.007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Amparo</w:t>
            </w:r>
            <w:proofErr w:type="spellEnd"/>
            <w:r w:rsidRPr="00546348">
              <w:fldChar w:fldCharType="begin"/>
            </w:r>
            <w:r>
              <w:instrText xml:space="preserve"> ADDIN EN.CITE &lt;EndNote&gt;&lt;Cite&gt;&lt;Author&gt;Amparo&lt;/Author&gt;&lt;Year&gt;2011&lt;/Year&gt;&lt;RecNum&gt;70&lt;/RecNum&gt;&lt;record&gt;&lt;rec-number&gt;70&lt;/rec-number&gt;&lt;foreign-keys&gt;&lt;key app="EN" db-id="9tvxtwfenaszvoeptto522wvt9zdspt55drd"&gt;70&lt;/key&gt;&lt;/foreign-keys&gt;&lt;ref-type name="Journal Article"&gt;17&lt;/ref-type&gt;&lt;contributors&gt;&lt;authors&gt;&lt;author&gt;Amparo, P.&lt;/author&gt;&lt;author&gt;Farr, S. L.&lt;/author&gt;&lt;author&gt;Dietz, P. M.&lt;/author&gt;&lt;/authors&gt;&lt;/contributors&gt;&lt;auth-address&gt;Centers for Disease Control and Prevention, Atlanta, Georgia.&lt;/auth-address&gt;&lt;titles&gt;&lt;title&gt;Chronic disease risk factors among american indian/alaska native women of reproductive age&lt;/title&gt;&lt;secondary-title&gt;Prev Chronic Dis&lt;/secondary-title&gt;&lt;alt-title&gt;Preventing chronic disease&lt;/alt-title&gt;&lt;/titles&gt;&lt;periodical&gt;&lt;full-title&gt;Prev Chronic Dis&lt;/full-title&gt;&lt;abbr-1&gt;Preventing chronic disease&lt;/abbr-1&gt;&lt;/periodical&gt;&lt;alt-periodical&gt;&lt;full-title&gt;Prev Chronic Dis&lt;/full-title&gt;&lt;abbr-1&gt;Preventing chronic disease&lt;/abbr-1&gt;&lt;/alt-periodical&gt;&lt;pages&gt;A118&lt;/pages&gt;&lt;volume&gt;8&lt;/volume&gt;&lt;number&gt;6&lt;/number&gt;&lt;edition&gt;2011/10/19&lt;/edition&gt;&lt;dates&gt;&lt;year&gt;2011&lt;/year&gt;&lt;pub-dates&gt;&lt;date&gt;Nov&lt;/date&gt;&lt;/pub-dates&gt;&lt;/dates&gt;&lt;isbn&gt;1545-1151 (Electronic)&lt;/isbn&gt;&lt;accession-num&gt;22005611&lt;/accession-num&gt;&lt;urls&gt;&lt;related-urls&gt;&lt;url&gt;http://www.ncbi.nlm.nih.gov/pubmed/22005611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1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lipidemia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9.7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9.7%; p-value 0.76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lastRenderedPageBreak/>
              <w:t>Amparo</w:t>
            </w:r>
            <w:proofErr w:type="spellEnd"/>
            <w:r w:rsidRPr="00546348">
              <w:fldChar w:fldCharType="begin"/>
            </w:r>
            <w:r>
              <w:instrText xml:space="preserve"> ADDIN EN.CITE &lt;EndNote&gt;&lt;Cite&gt;&lt;Author&gt;Amparo&lt;/Author&gt;&lt;Year&gt;2011&lt;/Year&gt;&lt;RecNum&gt;70&lt;/RecNum&gt;&lt;record&gt;&lt;rec-number&gt;70&lt;/rec-number&gt;&lt;foreign-keys&gt;&lt;key app="EN" db-id="9tvxtwfenaszvoeptto522wvt9zdspt55drd"&gt;70&lt;/key&gt;&lt;/foreign-keys&gt;&lt;ref-type name="Journal Article"&gt;17&lt;/ref-type&gt;&lt;contributors&gt;&lt;authors&gt;&lt;author&gt;Amparo, P.&lt;/author&gt;&lt;author&gt;Farr, S. L.&lt;/author&gt;&lt;author&gt;Dietz, P. M.&lt;/author&gt;&lt;/authors&gt;&lt;/contributors&gt;&lt;auth-address&gt;Centers for Disease Control and Prevention, Atlanta, Georgia.&lt;/auth-address&gt;&lt;titles&gt;&lt;title&gt;Chronic disease risk factors among american indian/alaska native women of reproductive age&lt;/title&gt;&lt;secondary-title&gt;Prev Chronic Dis&lt;/secondary-title&gt;&lt;alt-title&gt;Preventing chronic disease&lt;/alt-title&gt;&lt;/titles&gt;&lt;periodical&gt;&lt;full-title&gt;Prev Chronic Dis&lt;/full-title&gt;&lt;abbr-1&gt;Preventing chronic disease&lt;/abbr-1&gt;&lt;/periodical&gt;&lt;alt-periodical&gt;&lt;full-title&gt;Prev Chronic Dis&lt;/full-title&gt;&lt;abbr-1&gt;Preventing chronic disease&lt;/abbr-1&gt;&lt;/alt-periodical&gt;&lt;pages&gt;A118&lt;/pages&gt;&lt;volume&gt;8&lt;/volume&gt;&lt;number&gt;6&lt;/number&gt;&lt;edition&gt;2011/10/19&lt;/edition&gt;&lt;dates&gt;&lt;year&gt;2011&lt;/year&gt;&lt;pub-dates&gt;&lt;date&gt;Nov&lt;/date&gt;&lt;/pub-dates&gt;&lt;/dates&gt;&lt;isbn&gt;1545-1151 (Electronic)&lt;/isbn&gt;&lt;accession-num&gt;22005611&lt;/accession-num&gt;&lt;urls&gt;&lt;related-urls&gt;&lt;url&gt;http://www.ncbi.nlm.nih.gov/pubmed/22005611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17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5.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.2%; p-value &lt;0.001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03</w:t>
            </w:r>
            <w:r w:rsidRPr="00546348">
              <w:fldChar w:fldCharType="begin">
                <w:fldData xml:space="preserve">PEVuZE5vdGU+PENpdGU+PEF1dGhvcj5EZW5ueTwvQXV0aG9yPjxZZWFyPjIwMDM8L1llYXI+PFJl
Y051bT4yODA8L1JlY051bT48cmVjb3JkPjxyZWMtbnVtYmVyPjI4MDwvcmVjLW51bWJlcj48Zm9y
ZWlnbi1rZXlzPjxrZXkgYXBwPSJFTiIgZGItaWQ9Ijl0dnh0d2ZlbmFzenZvZXB0dG81MjJ3dnQ5
emRzcHQ1NWRyZCI+MjgwPC9rZXk+PC9mb3JlaWduLWtleXM+PHJlZi10eXBlIG5hbWU9IkpvdXJu
YWwgQXJ0aWNsZSI+MTc8L3JlZi10eXBlPjxjb250cmlidXRvcnM+PGF1dGhvcnM+PGF1dGhvcj5E
ZW5ueSwgQy4gSC48L2F1dGhvcj48YXV0aG9yPkhvbHR6bWFuLCBELjwvYXV0aG9yPjxhdXRob3I+
Q29iYiwgTi48L2F1dGhvcj48L2F1dGhvcnM+PC9jb250cmlidXRvcnM+PGF1dGgtYWRkcmVzcz5E
aXZpc2lvbiBvZiBBZHVsdCBhbmQgQ29tbXVuaXR5IEhlYWx0aCwgTmF0aW9uYWwgQ2VudGVyIGZv
ciBDaHJvbmljIERpc2Vhc2UgUHJldmVudGlvbiBhbmQgSGVhbHRoIFByb21vdGlvbiwgQ0RDLCBB
bGJ1cXVlcnF1ZSwgTmV3IE1leGljbywgVVNBLjwvYXV0aC1hZGRyZXNzPjx0aXRsZXM+PHRpdGxl
PlN1cnZlaWxsYW5jZSBmb3IgaGVhbHRoIGJlaGF2aW9ycyBvZiBBbWVyaWNhbiBJbmRpYW5zIGFu
ZCBBbGFza2EgTmF0aXZlcy4gRmluZGluZ3MgZnJvbSB0aGUgQmVoYXZpb3JhbCBSaXNrIEZhY3Rv
ciBTdXJ2ZWlsbGFuY2UgU3lzdGVtLCAxOTk3LTIwMDA8L3RpdGxlPjxzZWNvbmRhcnktdGl0bGU+
TU1XUiBTdXJ2ZWlsbCBTdW1tPC9zZWNvbmRhcnktdGl0bGU+PGFsdC10aXRsZT5NTVdSLiBTdXJ2
ZWlsbGFuY2Ugc3VtbWFyaWVzIDogTW9yYmlkaXR5IGFuZCBtb3J0YWxpdHkgd2Vla2x5IHJlcG9y
dC4gU3VydmVpbGxhbmNlIHN1bW1hcmllcyAvIENEQzwvYWx0LXRpdGxlPjwvdGl0bGVzPjxwZXJp
b2RpY2FsPjxmdWxsLXRpdGxlPk1NV1IgU3VydmVpbGwgU3VtbTwvZnVsbC10aXRsZT48YWJici0x
Pk1NV1IuIFN1cnZlaWxsYW5jZSBzdW1tYXJpZXMgOiBNb3JiaWRpdHkgYW5kIG1vcnRhbGl0eSB3
ZWVrbHkgcmVwb3J0LiBTdXJ2ZWlsbGFuY2Ugc3VtbWFyaWVzIC8gQ0RDPC9hYmJyLTE+PC9wZXJp
b2RpY2FsPjxhbHQtcGVyaW9kaWNhbD48ZnVsbC10aXRsZT5NTVdSIFN1cnZlaWxsIFN1bW08L2Z1
bGwtdGl0bGU+PGFiYnItMT5NTVdSLiBTdXJ2ZWlsbGFuY2Ugc3VtbWFyaWVzIDogTW9yYmlkaXR5
IGFuZCBtb3J0YWxpdHkgd2Vla2x5IHJlcG9ydC4gU3VydmVpbGxhbmNlIHN1bW1hcmllcyAvIENE
QzwvYWJici0xPjwvYWx0LXBlcmlvZGljYWw+PHBhZ2VzPjEtMTM8L3BhZ2VzPjx2b2x1bWU+NTI8
L3ZvbHVtZT48bnVtYmVyPjc8L251bWJlcj48ZWRpdGlvbj4yMDAzLzEwLzA5PC9lZGl0aW9uPjxr
ZXl3b3Jkcz48a2V5d29yZD5BSURTIFNlcm9kaWFnbm9zaXMvdXRpbGl6YXRpb248L2tleXdvcmQ+
PGtleXdvcmQ+QWxjb2hvbGlzbS9ldGhub2xvZ3k8L2tleXdvcmQ+PGtleXdvcmQ+QmVoYXZpb3Jh
bCBSaXNrIEZhY3RvciBTdXJ2ZWlsbGFuY2UgU3lzdGVtPC9rZXl3b3JkPjxrZXl3b3JkPkRpYWJl
dGVzIE1lbGxpdHVzL2V0aG5vbG9neTwva2V5d29yZD48a2V5d29yZD5GZW1hbGU8L2tleXdvcmQ+
PGtleXdvcmQ+SElWIEluZmVjdGlvbnMvZXRobm9sb2d5PC9rZXl3b3JkPjxrZXl3b3JkPkhlYWx0
aCBCZWhhdmlvci8qZXRobm9sb2d5PC9rZXl3b3JkPjxrZXl3b3JkPipIZWFsdGggU3RhdHVzPC9r
ZXl3b3JkPjxrZXl3b3JkPkhlYWx0aCBTdGF0dXMgSW5kaWNhdG9yczwva2V5d29yZD48a2V5d29y
ZD5IdW1hbnM8L2tleXdvcmQ+PGtleXdvcmQ+SW5kaWFucywgTm9ydGggQW1lcmljYW4vKnN0YXRp
c3RpY3MgJmFtcDsgbnVtZXJpY2FsIGRhdGE8L2tleXdvcmQ+PGtleXdvcmQ+SW51aXRzLypzdGF0
aXN0aWNzICZhbXA7IG51bWVyaWNhbCBkYXRhPC9rZXl3b3JkPjxrZXl3b3JkPk1hbGU8L2tleXdv
cmQ+PGtleXdvcmQ+T2Jlc2l0eS9ldGhub2xvZ3k8L2tleXdvcmQ+PGtleXdvcmQ+Umlzay1UYWtp
bmc8L2tleXdvcmQ+PGtleXdvcmQ+U21va2luZy9ldGhub2xvZ3k8L2tleXdvcmQ+PGtleXdvcmQ+
VW5pdGVkIFN0YXRlcy9lcGlkZW1pb2xvZ3k8L2tleXdvcmQ+PGtleXdvcmQ+VmFnaW5hbCBTbWVh
cnMvdXRpbGl6YXRpb248L2tleXdvcmQ+PC9rZXl3b3Jkcz48ZGF0ZXM+PHllYXI+MjAwMzwveWVh
cj48cHViLWRhdGVzPjxkYXRlPkF1ZyAxPC9kYXRlPjwvcHViLWRhdGVzPjwvZGF0ZXM+PGlzYm4+
MTU0NS04NjM2IChFbGVjdHJvbmljKSYjeEQ7MDg5Mi0zNzg3IChMaW5raW5nKTwvaXNibj48YWNj
ZXNzaW9uLW51bT4xNDUzMjg2OTwvYWNjZXNzaW9uLW51bT48dXJscz48cmVsYXRlZC11cmxzPjx1
cmw+aHR0cDovL3d3dy5uY2JpLm5sbS5uaWguZ292L3B1Ym1lZC8xNDUzMjg2OTwvdXJsPjwvcmVs
YXRlZC11cmxzPjwvdXJscz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5ueTwvQXV0aG9yPjxZZWFyPjIwMDM8L1llYXI+PFJl
Y051bT4yODA8L1JlY051bT48cmVjb3JkPjxyZWMtbnVtYmVyPjI4MDwvcmVjLW51bWJlcj48Zm9y
ZWlnbi1rZXlzPjxrZXkgYXBwPSJFTiIgZGItaWQ9Ijl0dnh0d2ZlbmFzenZvZXB0dG81MjJ3dnQ5
emRzcHQ1NWRyZCI+MjgwPC9rZXk+PC9mb3JlaWduLWtleXM+PHJlZi10eXBlIG5hbWU9IkpvdXJu
YWwgQXJ0aWNsZSI+MTc8L3JlZi10eXBlPjxjb250cmlidXRvcnM+PGF1dGhvcnM+PGF1dGhvcj5E
ZW5ueSwgQy4gSC48L2F1dGhvcj48YXV0aG9yPkhvbHR6bWFuLCBELjwvYXV0aG9yPjxhdXRob3I+
Q29iYiwgTi48L2F1dGhvcj48L2F1dGhvcnM+PC9jb250cmlidXRvcnM+PGF1dGgtYWRkcmVzcz5E
aXZpc2lvbiBvZiBBZHVsdCBhbmQgQ29tbXVuaXR5IEhlYWx0aCwgTmF0aW9uYWwgQ2VudGVyIGZv
ciBDaHJvbmljIERpc2Vhc2UgUHJldmVudGlvbiBhbmQgSGVhbHRoIFByb21vdGlvbiwgQ0RDLCBB
bGJ1cXVlcnF1ZSwgTmV3IE1leGljbywgVVNBLjwvYXV0aC1hZGRyZXNzPjx0aXRsZXM+PHRpdGxl
PlN1cnZlaWxsYW5jZSBmb3IgaGVhbHRoIGJlaGF2aW9ycyBvZiBBbWVyaWNhbiBJbmRpYW5zIGFu
ZCBBbGFza2EgTmF0aXZlcy4gRmluZGluZ3MgZnJvbSB0aGUgQmVoYXZpb3JhbCBSaXNrIEZhY3Rv
ciBTdXJ2ZWlsbGFuY2UgU3lzdGVtLCAxOTk3LTIwMDA8L3RpdGxlPjxzZWNvbmRhcnktdGl0bGU+
TU1XUiBTdXJ2ZWlsbCBTdW1tPC9zZWNvbmRhcnktdGl0bGU+PGFsdC10aXRsZT5NTVdSLiBTdXJ2
ZWlsbGFuY2Ugc3VtbWFyaWVzIDogTW9yYmlkaXR5IGFuZCBtb3J0YWxpdHkgd2Vla2x5IHJlcG9y
dC4gU3VydmVpbGxhbmNlIHN1bW1hcmllcyAvIENEQzwvYWx0LXRpdGxlPjwvdGl0bGVzPjxwZXJp
b2RpY2FsPjxmdWxsLXRpdGxlPk1NV1IgU3VydmVpbGwgU3VtbTwvZnVsbC10aXRsZT48YWJici0x
Pk1NV1IuIFN1cnZlaWxsYW5jZSBzdW1tYXJpZXMgOiBNb3JiaWRpdHkgYW5kIG1vcnRhbGl0eSB3
ZWVrbHkgcmVwb3J0LiBTdXJ2ZWlsbGFuY2Ugc3VtbWFyaWVzIC8gQ0RDPC9hYmJyLTE+PC9wZXJp
b2RpY2FsPjxhbHQtcGVyaW9kaWNhbD48ZnVsbC10aXRsZT5NTVdSIFN1cnZlaWxsIFN1bW08L2Z1
bGwtdGl0bGU+PGFiYnItMT5NTVdSLiBTdXJ2ZWlsbGFuY2Ugc3VtbWFyaWVzIDogTW9yYmlkaXR5
IGFuZCBtb3J0YWxpdHkgd2Vla2x5IHJlcG9ydC4gU3VydmVpbGxhbmNlIHN1bW1hcmllcyAvIENE
QzwvYWJici0xPjwvYWx0LXBlcmlvZGljYWw+PHBhZ2VzPjEtMTM8L3BhZ2VzPjx2b2x1bWU+NTI8
L3ZvbHVtZT48bnVtYmVyPjc8L251bWJlcj48ZWRpdGlvbj4yMDAzLzEwLzA5PC9lZGl0aW9uPjxr
ZXl3b3Jkcz48a2V5d29yZD5BSURTIFNlcm9kaWFnbm9zaXMvdXRpbGl6YXRpb248L2tleXdvcmQ+
PGtleXdvcmQ+QWxjb2hvbGlzbS9ldGhub2xvZ3k8L2tleXdvcmQ+PGtleXdvcmQ+QmVoYXZpb3Jh
bCBSaXNrIEZhY3RvciBTdXJ2ZWlsbGFuY2UgU3lzdGVtPC9rZXl3b3JkPjxrZXl3b3JkPkRpYWJl
dGVzIE1lbGxpdHVzL2V0aG5vbG9neTwva2V5d29yZD48a2V5d29yZD5GZW1hbGU8L2tleXdvcmQ+
PGtleXdvcmQ+SElWIEluZmVjdGlvbnMvZXRobm9sb2d5PC9rZXl3b3JkPjxrZXl3b3JkPkhlYWx0
aCBCZWhhdmlvci8qZXRobm9sb2d5PC9rZXl3b3JkPjxrZXl3b3JkPipIZWFsdGggU3RhdHVzPC9r
ZXl3b3JkPjxrZXl3b3JkPkhlYWx0aCBTdGF0dXMgSW5kaWNhdG9yczwva2V5d29yZD48a2V5d29y
ZD5IdW1hbnM8L2tleXdvcmQ+PGtleXdvcmQ+SW5kaWFucywgTm9ydGggQW1lcmljYW4vKnN0YXRp
c3RpY3MgJmFtcDsgbnVtZXJpY2FsIGRhdGE8L2tleXdvcmQ+PGtleXdvcmQ+SW51aXRzLypzdGF0
aXN0aWNzICZhbXA7IG51bWVyaWNhbCBkYXRhPC9rZXl3b3JkPjxrZXl3b3JkPk1hbGU8L2tleXdv
cmQ+PGtleXdvcmQ+T2Jlc2l0eS9ldGhub2xvZ3k8L2tleXdvcmQ+PGtleXdvcmQ+Umlzay1UYWtp
bmc8L2tleXdvcmQ+PGtleXdvcmQ+U21va2luZy9ldGhub2xvZ3k8L2tleXdvcmQ+PGtleXdvcmQ+
VW5pdGVkIFN0YXRlcy9lcGlkZW1pb2xvZ3k8L2tleXdvcmQ+PGtleXdvcmQ+VmFnaW5hbCBTbWVh
cnMvdXRpbGl6YXRpb248L2tleXdvcmQ+PC9rZXl3b3Jkcz48ZGF0ZXM+PHllYXI+MjAwMzwveWVh
cj48cHViLWRhdGVzPjxkYXRlPkF1ZyAxPC9kYXRlPjwvcHViLWRhdGVzPjwvZGF0ZXM+PGlzYm4+
MTU0NS04NjM2IChFbGVjdHJvbmljKSYjeEQ7MDg5Mi0zNzg3IChMaW5raW5nKTwvaXNibj48YWNj
ZXNzaW9uLW51bT4xNDUzMjg2OTwvYWNjZXNzaW9uLW51bT48dXJscz48cmVsYXRlZC11cmxzPjx1
cmw+aHR0cDovL3d3dy5uY2JpLm5sbS5uaWguZ292L3B1Ym1lZC8xNDUzMjg2OTwvdXJsPjwvcmVs
YXRlZC11cmxzPjwvdXJscz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2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3.9% (21.9-25.9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8.7% (18.5-18.9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03</w:t>
            </w:r>
            <w:r w:rsidRPr="00546348">
              <w:fldChar w:fldCharType="begin">
                <w:fldData xml:space="preserve">PEVuZE5vdGU+PENpdGU+PEF1dGhvcj5EZW5ueTwvQXV0aG9yPjxZZWFyPjIwMDM8L1llYXI+PFJl
Y051bT4yODA8L1JlY051bT48cmVjb3JkPjxyZWMtbnVtYmVyPjI4MDwvcmVjLW51bWJlcj48Zm9y
ZWlnbi1rZXlzPjxrZXkgYXBwPSJFTiIgZGItaWQ9Ijl0dnh0d2ZlbmFzenZvZXB0dG81MjJ3dnQ5
emRzcHQ1NWRyZCI+MjgwPC9rZXk+PC9mb3JlaWduLWtleXM+PHJlZi10eXBlIG5hbWU9IkpvdXJu
YWwgQXJ0aWNsZSI+MTc8L3JlZi10eXBlPjxjb250cmlidXRvcnM+PGF1dGhvcnM+PGF1dGhvcj5E
ZW5ueSwgQy4gSC48L2F1dGhvcj48YXV0aG9yPkhvbHR6bWFuLCBELjwvYXV0aG9yPjxhdXRob3I+
Q29iYiwgTi48L2F1dGhvcj48L2F1dGhvcnM+PC9jb250cmlidXRvcnM+PGF1dGgtYWRkcmVzcz5E
aXZpc2lvbiBvZiBBZHVsdCBhbmQgQ29tbXVuaXR5IEhlYWx0aCwgTmF0aW9uYWwgQ2VudGVyIGZv
ciBDaHJvbmljIERpc2Vhc2UgUHJldmVudGlvbiBhbmQgSGVhbHRoIFByb21vdGlvbiwgQ0RDLCBB
bGJ1cXVlcnF1ZSwgTmV3IE1leGljbywgVVNBLjwvYXV0aC1hZGRyZXNzPjx0aXRsZXM+PHRpdGxl
PlN1cnZlaWxsYW5jZSBmb3IgaGVhbHRoIGJlaGF2aW9ycyBvZiBBbWVyaWNhbiBJbmRpYW5zIGFu
ZCBBbGFza2EgTmF0aXZlcy4gRmluZGluZ3MgZnJvbSB0aGUgQmVoYXZpb3JhbCBSaXNrIEZhY3Rv
ciBTdXJ2ZWlsbGFuY2UgU3lzdGVtLCAxOTk3LTIwMDA8L3RpdGxlPjxzZWNvbmRhcnktdGl0bGU+
TU1XUiBTdXJ2ZWlsbCBTdW1tPC9zZWNvbmRhcnktdGl0bGU+PGFsdC10aXRsZT5NTVdSLiBTdXJ2
ZWlsbGFuY2Ugc3VtbWFyaWVzIDogTW9yYmlkaXR5IGFuZCBtb3J0YWxpdHkgd2Vla2x5IHJlcG9y
dC4gU3VydmVpbGxhbmNlIHN1bW1hcmllcyAvIENEQzwvYWx0LXRpdGxlPjwvdGl0bGVzPjxwZXJp
b2RpY2FsPjxmdWxsLXRpdGxlPk1NV1IgU3VydmVpbGwgU3VtbTwvZnVsbC10aXRsZT48YWJici0x
Pk1NV1IuIFN1cnZlaWxsYW5jZSBzdW1tYXJpZXMgOiBNb3JiaWRpdHkgYW5kIG1vcnRhbGl0eSB3
ZWVrbHkgcmVwb3J0LiBTdXJ2ZWlsbGFuY2Ugc3VtbWFyaWVzIC8gQ0RDPC9hYmJyLTE+PC9wZXJp
b2RpY2FsPjxhbHQtcGVyaW9kaWNhbD48ZnVsbC10aXRsZT5NTVdSIFN1cnZlaWxsIFN1bW08L2Z1
bGwtdGl0bGU+PGFiYnItMT5NTVdSLiBTdXJ2ZWlsbGFuY2Ugc3VtbWFyaWVzIDogTW9yYmlkaXR5
IGFuZCBtb3J0YWxpdHkgd2Vla2x5IHJlcG9ydC4gU3VydmVpbGxhbmNlIHN1bW1hcmllcyAvIENE
QzwvYWJici0xPjwvYWx0LXBlcmlvZGljYWw+PHBhZ2VzPjEtMTM8L3BhZ2VzPjx2b2x1bWU+NTI8
L3ZvbHVtZT48bnVtYmVyPjc8L251bWJlcj48ZWRpdGlvbj4yMDAzLzEwLzA5PC9lZGl0aW9uPjxr
ZXl3b3Jkcz48a2V5d29yZD5BSURTIFNlcm9kaWFnbm9zaXMvdXRpbGl6YXRpb248L2tleXdvcmQ+
PGtleXdvcmQ+QWxjb2hvbGlzbS9ldGhub2xvZ3k8L2tleXdvcmQ+PGtleXdvcmQ+QmVoYXZpb3Jh
bCBSaXNrIEZhY3RvciBTdXJ2ZWlsbGFuY2UgU3lzdGVtPC9rZXl3b3JkPjxrZXl3b3JkPkRpYWJl
dGVzIE1lbGxpdHVzL2V0aG5vbG9neTwva2V5d29yZD48a2V5d29yZD5GZW1hbGU8L2tleXdvcmQ+
PGtleXdvcmQ+SElWIEluZmVjdGlvbnMvZXRobm9sb2d5PC9rZXl3b3JkPjxrZXl3b3JkPkhlYWx0
aCBCZWhhdmlvci8qZXRobm9sb2d5PC9rZXl3b3JkPjxrZXl3b3JkPipIZWFsdGggU3RhdHVzPC9r
ZXl3b3JkPjxrZXl3b3JkPkhlYWx0aCBTdGF0dXMgSW5kaWNhdG9yczwva2V5d29yZD48a2V5d29y
ZD5IdW1hbnM8L2tleXdvcmQ+PGtleXdvcmQ+SW5kaWFucywgTm9ydGggQW1lcmljYW4vKnN0YXRp
c3RpY3MgJmFtcDsgbnVtZXJpY2FsIGRhdGE8L2tleXdvcmQ+PGtleXdvcmQ+SW51aXRzLypzdGF0
aXN0aWNzICZhbXA7IG51bWVyaWNhbCBkYXRhPC9rZXl3b3JkPjxrZXl3b3JkPk1hbGU8L2tleXdv
cmQ+PGtleXdvcmQ+T2Jlc2l0eS9ldGhub2xvZ3k8L2tleXdvcmQ+PGtleXdvcmQ+Umlzay1UYWtp
bmc8L2tleXdvcmQ+PGtleXdvcmQ+U21va2luZy9ldGhub2xvZ3k8L2tleXdvcmQ+PGtleXdvcmQ+
VW5pdGVkIFN0YXRlcy9lcGlkZW1pb2xvZ3k8L2tleXdvcmQ+PGtleXdvcmQ+VmFnaW5hbCBTbWVh
cnMvdXRpbGl6YXRpb248L2tleXdvcmQ+PC9rZXl3b3Jkcz48ZGF0ZXM+PHllYXI+MjAwMzwveWVh
cj48cHViLWRhdGVzPjxkYXRlPkF1ZyAxPC9kYXRlPjwvcHViLWRhdGVzPjwvZGF0ZXM+PGlzYm4+
MTU0NS04NjM2IChFbGVjdHJvbmljKSYjeEQ7MDg5Mi0zNzg3IChMaW5raW5nKTwvaXNibj48YWNj
ZXNzaW9uLW51bT4xNDUzMjg2OTwvYWNjZXNzaW9uLW51bT48dXJscz48cmVsYXRlZC11cmxzPjx1
cmw+aHR0cDovL3d3dy5uY2JpLm5sbS5uaWguZ292L3B1Ym1lZC8xNDUzMjg2OTwvdXJsPjwvcmVs
YXRlZC11cmxzPjwvdXJscz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5ueTwvQXV0aG9yPjxZZWFyPjIwMDM8L1llYXI+PFJl
Y051bT4yODA8L1JlY051bT48cmVjb3JkPjxyZWMtbnVtYmVyPjI4MDwvcmVjLW51bWJlcj48Zm9y
ZWlnbi1rZXlzPjxrZXkgYXBwPSJFTiIgZGItaWQ9Ijl0dnh0d2ZlbmFzenZvZXB0dG81MjJ3dnQ5
emRzcHQ1NWRyZCI+MjgwPC9rZXk+PC9mb3JlaWduLWtleXM+PHJlZi10eXBlIG5hbWU9IkpvdXJu
YWwgQXJ0aWNsZSI+MTc8L3JlZi10eXBlPjxjb250cmlidXRvcnM+PGF1dGhvcnM+PGF1dGhvcj5E
ZW5ueSwgQy4gSC48L2F1dGhvcj48YXV0aG9yPkhvbHR6bWFuLCBELjwvYXV0aG9yPjxhdXRob3I+
Q29iYiwgTi48L2F1dGhvcj48L2F1dGhvcnM+PC9jb250cmlidXRvcnM+PGF1dGgtYWRkcmVzcz5E
aXZpc2lvbiBvZiBBZHVsdCBhbmQgQ29tbXVuaXR5IEhlYWx0aCwgTmF0aW9uYWwgQ2VudGVyIGZv
ciBDaHJvbmljIERpc2Vhc2UgUHJldmVudGlvbiBhbmQgSGVhbHRoIFByb21vdGlvbiwgQ0RDLCBB
bGJ1cXVlcnF1ZSwgTmV3IE1leGljbywgVVNBLjwvYXV0aC1hZGRyZXNzPjx0aXRsZXM+PHRpdGxl
PlN1cnZlaWxsYW5jZSBmb3IgaGVhbHRoIGJlaGF2aW9ycyBvZiBBbWVyaWNhbiBJbmRpYW5zIGFu
ZCBBbGFza2EgTmF0aXZlcy4gRmluZGluZ3MgZnJvbSB0aGUgQmVoYXZpb3JhbCBSaXNrIEZhY3Rv
ciBTdXJ2ZWlsbGFuY2UgU3lzdGVtLCAxOTk3LTIwMDA8L3RpdGxlPjxzZWNvbmRhcnktdGl0bGU+
TU1XUiBTdXJ2ZWlsbCBTdW1tPC9zZWNvbmRhcnktdGl0bGU+PGFsdC10aXRsZT5NTVdSLiBTdXJ2
ZWlsbGFuY2Ugc3VtbWFyaWVzIDogTW9yYmlkaXR5IGFuZCBtb3J0YWxpdHkgd2Vla2x5IHJlcG9y
dC4gU3VydmVpbGxhbmNlIHN1bW1hcmllcyAvIENEQzwvYWx0LXRpdGxlPjwvdGl0bGVzPjxwZXJp
b2RpY2FsPjxmdWxsLXRpdGxlPk1NV1IgU3VydmVpbGwgU3VtbTwvZnVsbC10aXRsZT48YWJici0x
Pk1NV1IuIFN1cnZlaWxsYW5jZSBzdW1tYXJpZXMgOiBNb3JiaWRpdHkgYW5kIG1vcnRhbGl0eSB3
ZWVrbHkgcmVwb3J0LiBTdXJ2ZWlsbGFuY2Ugc3VtbWFyaWVzIC8gQ0RDPC9hYmJyLTE+PC9wZXJp
b2RpY2FsPjxhbHQtcGVyaW9kaWNhbD48ZnVsbC10aXRsZT5NTVdSIFN1cnZlaWxsIFN1bW08L2Z1
bGwtdGl0bGU+PGFiYnItMT5NTVdSLiBTdXJ2ZWlsbGFuY2Ugc3VtbWFyaWVzIDogTW9yYmlkaXR5
IGFuZCBtb3J0YWxpdHkgd2Vla2x5IHJlcG9ydC4gU3VydmVpbGxhbmNlIHN1bW1hcmllcyAvIENE
QzwvYWJici0xPjwvYWx0LXBlcmlvZGljYWw+PHBhZ2VzPjEtMTM8L3BhZ2VzPjx2b2x1bWU+NTI8
L3ZvbHVtZT48bnVtYmVyPjc8L251bWJlcj48ZWRpdGlvbj4yMDAzLzEwLzA5PC9lZGl0aW9uPjxr
ZXl3b3Jkcz48a2V5d29yZD5BSURTIFNlcm9kaWFnbm9zaXMvdXRpbGl6YXRpb248L2tleXdvcmQ+
PGtleXdvcmQ+QWxjb2hvbGlzbS9ldGhub2xvZ3k8L2tleXdvcmQ+PGtleXdvcmQ+QmVoYXZpb3Jh
bCBSaXNrIEZhY3RvciBTdXJ2ZWlsbGFuY2UgU3lzdGVtPC9rZXl3b3JkPjxrZXl3b3JkPkRpYWJl
dGVzIE1lbGxpdHVzL2V0aG5vbG9neTwva2V5d29yZD48a2V5d29yZD5GZW1hbGU8L2tleXdvcmQ+
PGtleXdvcmQ+SElWIEluZmVjdGlvbnMvZXRobm9sb2d5PC9rZXl3b3JkPjxrZXl3b3JkPkhlYWx0
aCBCZWhhdmlvci8qZXRobm9sb2d5PC9rZXl3b3JkPjxrZXl3b3JkPipIZWFsdGggU3RhdHVzPC9r
ZXl3b3JkPjxrZXl3b3JkPkhlYWx0aCBTdGF0dXMgSW5kaWNhdG9yczwva2V5d29yZD48a2V5d29y
ZD5IdW1hbnM8L2tleXdvcmQ+PGtleXdvcmQ+SW5kaWFucywgTm9ydGggQW1lcmljYW4vKnN0YXRp
c3RpY3MgJmFtcDsgbnVtZXJpY2FsIGRhdGE8L2tleXdvcmQ+PGtleXdvcmQ+SW51aXRzLypzdGF0
aXN0aWNzICZhbXA7IG51bWVyaWNhbCBkYXRhPC9rZXl3b3JkPjxrZXl3b3JkPk1hbGU8L2tleXdv
cmQ+PGtleXdvcmQ+T2Jlc2l0eS9ldGhub2xvZ3k8L2tleXdvcmQ+PGtleXdvcmQ+Umlzay1UYWtp
bmc8L2tleXdvcmQ+PGtleXdvcmQ+U21va2luZy9ldGhub2xvZ3k8L2tleXdvcmQ+PGtleXdvcmQ+
VW5pdGVkIFN0YXRlcy9lcGlkZW1pb2xvZ3k8L2tleXdvcmQ+PGtleXdvcmQ+VmFnaW5hbCBTbWVh
cnMvdXRpbGl6YXRpb248L2tleXdvcmQ+PC9rZXl3b3Jkcz48ZGF0ZXM+PHllYXI+MjAwMzwveWVh
cj48cHViLWRhdGVzPjxkYXRlPkF1ZyAxPC9kYXRlPjwvcHViLWRhdGVzPjwvZGF0ZXM+PGlzYm4+
MTU0NS04NjM2IChFbGVjdHJvbmljKSYjeEQ7MDg5Mi0zNzg3IChMaW5raW5nKTwvaXNibj48YWNj
ZXNzaW9uLW51bT4xNDUzMjg2OTwvYWNjZXNzaW9uLW51bT48dXJscz48cmVsYXRlZC11cmxzPjx1
cmw+aHR0cDovL3d3dy5uY2JpLm5sbS5uaWguZ292L3B1Ym1lZC8xNDUzMjg2OTwvdXJsPjwvcmVs
YXRlZC11cmxzPjwvdXJscz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2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9.7% (8.3-11.1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5.7% (5.6-5.8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Denny</w:t>
            </w:r>
            <w:r w:rsidRPr="00546348">
              <w:fldChar w:fldCharType="begin">
                <w:fldData xml:space="preserve">PEVuZE5vdGU+PENpdGU+PEF1dGhvcj5EZW5ueTwvQXV0aG9yPjxZZWFyPjIwMDU8L1llYXI+PFJl
Y051bT4zNjwvUmVjTnVtPjxyZWNvcmQ+PHJlYy1udW1iZXI+MzY8L3JlYy1udW1iZXI+PGZvcmVp
Z24ta2V5cz48a2V5IGFwcD0iRU4iIGRiLWlkPSI5dHZ4dHdmZW5hc3p2b2VwdHRvNTIyd3Z0OXpk
c3B0NTVkcmQiPjM2PC9rZXk+PC9mb3JlaWduLWtleXM+PHJlZi10eXBlIG5hbWU9IkpvdXJuYWwg
QXJ0aWNsZSI+MTc8L3JlZi10eXBlPjxjb250cmlidXRvcnM+PGF1dGhvcnM+PGF1dGhvcj5EZW5u
eSwgQy4gSC48L2F1dGhvcj48YXV0aG9yPkhvbHR6bWFuLCBELjwvYXV0aG9yPjxhdXRob3I+R29p
bnMsIFIuIFQuPC9hdXRob3I+PGF1dGhvcj5Dcm9mdCwgSi4gQi48L2F1dGhvcj48L2F1dGhvcnM+
PC9jb250cmlidXRvcnM+PGF1dGgtYWRkcmVzcz5DYXJkaW92YXNjdWxhciBIZWFsdGggQnJhbmNo
LCBEaXZpc2lvbiBvZiBBZHVsdCBhbmQgQ29tbXVuaXR5IEhlYWx0aCwgQ2VudGVycyBmb3IgRGlz
ZWFzZSBDb250cm9sIGFuZCBQcmV2ZW50aW9uLCBBdGxhbnRhLCBHQSAzMDM0MSwgVVNBLiBjZGVu
bnlAY2RjLmdvdjwvYXV0aC1hZGRyZXNzPjx0aXRsZXM+PHRpdGxlPkRpc3Bhcml0aWVzIGluIGNo
cm9uaWMgZGlzZWFzZSByaXNrIGZhY3RvcnMgYW5kIGhlYWx0aCBzdGF0dXMgYmV0d2VlbiBBbWVy
aWNhbiBJbmRpYW4vQWxhc2thIE5hdGl2ZSBhbmQgV2hpdGUgZWxkZXJzOiBmaW5kaW5ncyBmcm9t
IGEgdGVsZXBob25lIHN1cnZleSwgMjAwMSBhbmQgMjAwMjwvdGl0bGU+PHNlY29uZGFyeS10aXRs
ZT5BbSBKIFB1YmxpYyBIZWFsdGg8L3NlY29uZGFyeS10aXRsZT48YWx0LXRpdGxlPkFtZXJpY2Fu
IGpvdXJuYWwgb2YgcHVibGljIGhlYWx0aDwvYWx0LXRpdGxlPjwvdGl0bGVzPjxwZXJpb2RpY2Fs
PjxmdWxsLXRpdGxlPkFtIEogUHVibGljIEhlYWx0aDwvZnVsbC10aXRsZT48YWJici0xPkFtZXJp
Y2FuIGpvdXJuYWwgb2YgcHVibGljIGhlYWx0aDwvYWJici0xPjwvcGVyaW9kaWNhbD48YWx0LXBl
cmlvZGljYWw+PGZ1bGwtdGl0bGU+QW0gSiBQdWJsaWMgSGVhbHRoPC9mdWxsLXRpdGxlPjxhYmJy
LTE+QW1lcmljYW4gam91cm5hbCBvZiBwdWJsaWMgaGVhbHRoPC9hYmJyLTE+PC9hbHQtcGVyaW9k
aWNhbD48cGFnZXM+ODI1LTc8L3BhZ2VzPjx2b2x1bWU+OTU8L3ZvbHVtZT48bnVtYmVyPjU8L251
bWJlcj48ZWRpdGlvbj4yMDA1LzA0LzI4PC9lZGl0aW9uPjxrZXl3b3Jkcz48a2V5d29yZD5BbGFz
a2EvZXBpZGVtaW9sb2d5PC9rZXl3b3JkPjxrZXl3b3JkPkNocm9uaWMgRGlzZWFzZS8qZXBpZGVt
aW9sb2d5PC9rZXl3b3JkPjxrZXl3b3JkPkRpYWJldGVzIE1lbGxpdHVzL2VwaWRlbWlvbG9neTwv
a2V5d29yZD48a2V5d29yZD5FdXJvcGVhbiBDb250aW5lbnRhbCBBbmNlc3RyeSBHcm91cDwva2V5
d29yZD48a2V5d29yZD5FeGVyY2lzZTwva2V5d29yZD48a2V5d29yZD5GZW1hbGU8L2tleXdvcmQ+
PGtleXdvcmQ+KkhlYWx0aCBCZWhhdmlvcjwva2V5d29yZD48a2V5d29yZD5IZWFsdGggU3RhdHVz
PC9rZXl3b3JkPjxrZXl3b3JkPkhlYWx0aCBTdXJ2ZXlzPC9rZXl3b3JkPjxrZXl3b3JkPkh1bWFu
czwva2V5d29yZD48a2V5d29yZD4qSW5kaWFucywgTm9ydGggQW1lcmljYW48L2tleXdvcmQ+PGtl
eXdvcmQ+KkludWl0czwva2V5d29yZD48a2V5d29yZD5NYWxlPC9rZXl3b3JkPjxrZXl3b3JkPk1p
ZGRsZSBBZ2VkPC9rZXl3b3JkPjxrZXl3b3JkPk9iZXNpdHkvZXBpZGVtaW9sb2d5PC9rZXl3b3Jk
PjxrZXl3b3JkPlBvcHVsYXRpb24gU3VydmVpbGxhbmNlLyptZXRob2RzPC9rZXl3b3JkPjxrZXl3
b3JkPlByZXZhbGVuY2U8L2tleXdvcmQ+PGtleXdvcmQ+UmlzayBGYWN0b3JzPC9rZXl3b3JkPjxr
ZXl3b3JkPlNtb2tpbmcvZXBpZGVtaW9sb2d5PC9rZXl3b3JkPjwva2V5d29yZHM+PGRhdGVzPjx5
ZWFyPjIwMDU8L3llYXI+PHB1Yi1kYXRlcz48ZGF0ZT5NYXk8L2RhdGU+PC9wdWItZGF0ZXM+PC9k
YXRlcz48aXNibj4wMDkwLTAwMzYgKFByaW50KSYjeEQ7MDA5MC0wMDM2IChMaW5raW5nKTwvaXNi
bj48YWNjZXNzaW9uLW51bT4xNTg1NTQ1ODwvYWNjZXNzaW9uLW51bT48dXJscz48cmVsYXRlZC11
cmxzPjx1cmw+aHR0cDovL3d3dy5uY2JpLm5sbS5uaWguZ292L3B1Ym1lZC8xNTg1NTQ1ODwvdXJs
PjwvcmVsYXRlZC11cmxzPjwvdXJscz48Y3VzdG9tMj4xNDQ5MjYxPC9jdXN0b20yPjxlbGVjdHJv
bmljLXJlc291cmNlLW51bT4xMC4yMTA1L0FKUEguMjAwNC4wNDM0ODk8L2VsZWN0cm9uaWMtcmVz
b3VyY2UtbnVt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5ueTwvQXV0aG9yPjxZZWFyPjIwMDU8L1llYXI+PFJl
Y051bT4zNjwvUmVjTnVtPjxyZWNvcmQ+PHJlYy1udW1iZXI+MzY8L3JlYy1udW1iZXI+PGZvcmVp
Z24ta2V5cz48a2V5IGFwcD0iRU4iIGRiLWlkPSI5dHZ4dHdmZW5hc3p2b2VwdHRvNTIyd3Z0OXpk
c3B0NTVkcmQiPjM2PC9rZXk+PC9mb3JlaWduLWtleXM+PHJlZi10eXBlIG5hbWU9IkpvdXJuYWwg
QXJ0aWNsZSI+MTc8L3JlZi10eXBlPjxjb250cmlidXRvcnM+PGF1dGhvcnM+PGF1dGhvcj5EZW5u
eSwgQy4gSC48L2F1dGhvcj48YXV0aG9yPkhvbHR6bWFuLCBELjwvYXV0aG9yPjxhdXRob3I+R29p
bnMsIFIuIFQuPC9hdXRob3I+PGF1dGhvcj5Dcm9mdCwgSi4gQi48L2F1dGhvcj48L2F1dGhvcnM+
PC9jb250cmlidXRvcnM+PGF1dGgtYWRkcmVzcz5DYXJkaW92YXNjdWxhciBIZWFsdGggQnJhbmNo
LCBEaXZpc2lvbiBvZiBBZHVsdCBhbmQgQ29tbXVuaXR5IEhlYWx0aCwgQ2VudGVycyBmb3IgRGlz
ZWFzZSBDb250cm9sIGFuZCBQcmV2ZW50aW9uLCBBdGxhbnRhLCBHQSAzMDM0MSwgVVNBLiBjZGVu
bnlAY2RjLmdvdjwvYXV0aC1hZGRyZXNzPjx0aXRsZXM+PHRpdGxlPkRpc3Bhcml0aWVzIGluIGNo
cm9uaWMgZGlzZWFzZSByaXNrIGZhY3RvcnMgYW5kIGhlYWx0aCBzdGF0dXMgYmV0d2VlbiBBbWVy
aWNhbiBJbmRpYW4vQWxhc2thIE5hdGl2ZSBhbmQgV2hpdGUgZWxkZXJzOiBmaW5kaW5ncyBmcm9t
IGEgdGVsZXBob25lIHN1cnZleSwgMjAwMSBhbmQgMjAwMjwvdGl0bGU+PHNlY29uZGFyeS10aXRs
ZT5BbSBKIFB1YmxpYyBIZWFsdGg8L3NlY29uZGFyeS10aXRsZT48YWx0LXRpdGxlPkFtZXJpY2Fu
IGpvdXJuYWwgb2YgcHVibGljIGhlYWx0aDwvYWx0LXRpdGxlPjwvdGl0bGVzPjxwZXJpb2RpY2Fs
PjxmdWxsLXRpdGxlPkFtIEogUHVibGljIEhlYWx0aDwvZnVsbC10aXRsZT48YWJici0xPkFtZXJp
Y2FuIGpvdXJuYWwgb2YgcHVibGljIGhlYWx0aDwvYWJici0xPjwvcGVyaW9kaWNhbD48YWx0LXBl
cmlvZGljYWw+PGZ1bGwtdGl0bGU+QW0gSiBQdWJsaWMgSGVhbHRoPC9mdWxsLXRpdGxlPjxhYmJy
LTE+QW1lcmljYW4gam91cm5hbCBvZiBwdWJsaWMgaGVhbHRoPC9hYmJyLTE+PC9hbHQtcGVyaW9k
aWNhbD48cGFnZXM+ODI1LTc8L3BhZ2VzPjx2b2x1bWU+OTU8L3ZvbHVtZT48bnVtYmVyPjU8L251
bWJlcj48ZWRpdGlvbj4yMDA1LzA0LzI4PC9lZGl0aW9uPjxrZXl3b3Jkcz48a2V5d29yZD5BbGFz
a2EvZXBpZGVtaW9sb2d5PC9rZXl3b3JkPjxrZXl3b3JkPkNocm9uaWMgRGlzZWFzZS8qZXBpZGVt
aW9sb2d5PC9rZXl3b3JkPjxrZXl3b3JkPkRpYWJldGVzIE1lbGxpdHVzL2VwaWRlbWlvbG9neTwv
a2V5d29yZD48a2V5d29yZD5FdXJvcGVhbiBDb250aW5lbnRhbCBBbmNlc3RyeSBHcm91cDwva2V5
d29yZD48a2V5d29yZD5FeGVyY2lzZTwva2V5d29yZD48a2V5d29yZD5GZW1hbGU8L2tleXdvcmQ+
PGtleXdvcmQ+KkhlYWx0aCBCZWhhdmlvcjwva2V5d29yZD48a2V5d29yZD5IZWFsdGggU3RhdHVz
PC9rZXl3b3JkPjxrZXl3b3JkPkhlYWx0aCBTdXJ2ZXlzPC9rZXl3b3JkPjxrZXl3b3JkPkh1bWFu
czwva2V5d29yZD48a2V5d29yZD4qSW5kaWFucywgTm9ydGggQW1lcmljYW48L2tleXdvcmQ+PGtl
eXdvcmQ+KkludWl0czwva2V5d29yZD48a2V5d29yZD5NYWxlPC9rZXl3b3JkPjxrZXl3b3JkPk1p
ZGRsZSBBZ2VkPC9rZXl3b3JkPjxrZXl3b3JkPk9iZXNpdHkvZXBpZGVtaW9sb2d5PC9rZXl3b3Jk
PjxrZXl3b3JkPlBvcHVsYXRpb24gU3VydmVpbGxhbmNlLyptZXRob2RzPC9rZXl3b3JkPjxrZXl3
b3JkPlByZXZhbGVuY2U8L2tleXdvcmQ+PGtleXdvcmQ+UmlzayBGYWN0b3JzPC9rZXl3b3JkPjxr
ZXl3b3JkPlNtb2tpbmcvZXBpZGVtaW9sb2d5PC9rZXl3b3JkPjwva2V5d29yZHM+PGRhdGVzPjx5
ZWFyPjIwMDU8L3llYXI+PHB1Yi1kYXRlcz48ZGF0ZT5NYXk8L2RhdGU+PC9wdWItZGF0ZXM+PC9k
YXRlcz48aXNibj4wMDkwLTAwMzYgKFByaW50KSYjeEQ7MDA5MC0wMDM2IChMaW5raW5nKTwvaXNi
bj48YWNjZXNzaW9uLW51bT4xNTg1NTQ1ODwvYWNjZXNzaW9uLW51bT48dXJscz48cmVsYXRlZC11
cmxzPjx1cmw+aHR0cDovL3d3dy5uY2JpLm5sbS5uaWguZ292L3B1Ym1lZC8xNTg1NTQ1ODwvdXJs
PjwvcmVsYXRlZC11cmxzPjwvdXJscz48Y3VzdG9tMj4xNDQ5MjYxPC9jdXN0b20yPjxlbGVjdHJv
bmljLXJlc291cmNlLW51bT4xMC4yMTA1L0FKUEguMjAwNC4wNDM0ODk8L2VsZWN0cm9uaWMtcmVz
b3VyY2UtbnVt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9.3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1.7%,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1.29 (1.07-1.55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Denny</w:t>
            </w:r>
            <w:r w:rsidRPr="00546348">
              <w:fldChar w:fldCharType="begin">
                <w:fldData xml:space="preserve">PEVuZE5vdGU+PENpdGU+PEF1dGhvcj5EZW5ueTwvQXV0aG9yPjxZZWFyPjIwMDU8L1llYXI+PFJl
Y051bT4zNjwvUmVjTnVtPjxyZWNvcmQ+PHJlYy1udW1iZXI+MzY8L3JlYy1udW1iZXI+PGZvcmVp
Z24ta2V5cz48a2V5IGFwcD0iRU4iIGRiLWlkPSI5dHZ4dHdmZW5hc3p2b2VwdHRvNTIyd3Z0OXpk
c3B0NTVkcmQiPjM2PC9rZXk+PC9mb3JlaWduLWtleXM+PHJlZi10eXBlIG5hbWU9IkpvdXJuYWwg
QXJ0aWNsZSI+MTc8L3JlZi10eXBlPjxjb250cmlidXRvcnM+PGF1dGhvcnM+PGF1dGhvcj5EZW5u
eSwgQy4gSC48L2F1dGhvcj48YXV0aG9yPkhvbHR6bWFuLCBELjwvYXV0aG9yPjxhdXRob3I+R29p
bnMsIFIuIFQuPC9hdXRob3I+PGF1dGhvcj5Dcm9mdCwgSi4gQi48L2F1dGhvcj48L2F1dGhvcnM+
PC9jb250cmlidXRvcnM+PGF1dGgtYWRkcmVzcz5DYXJkaW92YXNjdWxhciBIZWFsdGggQnJhbmNo
LCBEaXZpc2lvbiBvZiBBZHVsdCBhbmQgQ29tbXVuaXR5IEhlYWx0aCwgQ2VudGVycyBmb3IgRGlz
ZWFzZSBDb250cm9sIGFuZCBQcmV2ZW50aW9uLCBBdGxhbnRhLCBHQSAzMDM0MSwgVVNBLiBjZGVu
bnlAY2RjLmdvdjwvYXV0aC1hZGRyZXNzPjx0aXRsZXM+PHRpdGxlPkRpc3Bhcml0aWVzIGluIGNo
cm9uaWMgZGlzZWFzZSByaXNrIGZhY3RvcnMgYW5kIGhlYWx0aCBzdGF0dXMgYmV0d2VlbiBBbWVy
aWNhbiBJbmRpYW4vQWxhc2thIE5hdGl2ZSBhbmQgV2hpdGUgZWxkZXJzOiBmaW5kaW5ncyBmcm9t
IGEgdGVsZXBob25lIHN1cnZleSwgMjAwMSBhbmQgMjAwMjwvdGl0bGU+PHNlY29uZGFyeS10aXRs
ZT5BbSBKIFB1YmxpYyBIZWFsdGg8L3NlY29uZGFyeS10aXRsZT48YWx0LXRpdGxlPkFtZXJpY2Fu
IGpvdXJuYWwgb2YgcHVibGljIGhlYWx0aDwvYWx0LXRpdGxlPjwvdGl0bGVzPjxwZXJpb2RpY2Fs
PjxmdWxsLXRpdGxlPkFtIEogUHVibGljIEhlYWx0aDwvZnVsbC10aXRsZT48YWJici0xPkFtZXJp
Y2FuIGpvdXJuYWwgb2YgcHVibGljIGhlYWx0aDwvYWJici0xPjwvcGVyaW9kaWNhbD48YWx0LXBl
cmlvZGljYWw+PGZ1bGwtdGl0bGU+QW0gSiBQdWJsaWMgSGVhbHRoPC9mdWxsLXRpdGxlPjxhYmJy
LTE+QW1lcmljYW4gam91cm5hbCBvZiBwdWJsaWMgaGVhbHRoPC9hYmJyLTE+PC9hbHQtcGVyaW9k
aWNhbD48cGFnZXM+ODI1LTc8L3BhZ2VzPjx2b2x1bWU+OTU8L3ZvbHVtZT48bnVtYmVyPjU8L251
bWJlcj48ZWRpdGlvbj4yMDA1LzA0LzI4PC9lZGl0aW9uPjxrZXl3b3Jkcz48a2V5d29yZD5BbGFz
a2EvZXBpZGVtaW9sb2d5PC9rZXl3b3JkPjxrZXl3b3JkPkNocm9uaWMgRGlzZWFzZS8qZXBpZGVt
aW9sb2d5PC9rZXl3b3JkPjxrZXl3b3JkPkRpYWJldGVzIE1lbGxpdHVzL2VwaWRlbWlvbG9neTwv
a2V5d29yZD48a2V5d29yZD5FdXJvcGVhbiBDb250aW5lbnRhbCBBbmNlc3RyeSBHcm91cDwva2V5
d29yZD48a2V5d29yZD5FeGVyY2lzZTwva2V5d29yZD48a2V5d29yZD5GZW1hbGU8L2tleXdvcmQ+
PGtleXdvcmQ+KkhlYWx0aCBCZWhhdmlvcjwva2V5d29yZD48a2V5d29yZD5IZWFsdGggU3RhdHVz
PC9rZXl3b3JkPjxrZXl3b3JkPkhlYWx0aCBTdXJ2ZXlzPC9rZXl3b3JkPjxrZXl3b3JkPkh1bWFu
czwva2V5d29yZD48a2V5d29yZD4qSW5kaWFucywgTm9ydGggQW1lcmljYW48L2tleXdvcmQ+PGtl
eXdvcmQ+KkludWl0czwva2V5d29yZD48a2V5d29yZD5NYWxlPC9rZXl3b3JkPjxrZXl3b3JkPk1p
ZGRsZSBBZ2VkPC9rZXl3b3JkPjxrZXl3b3JkPk9iZXNpdHkvZXBpZGVtaW9sb2d5PC9rZXl3b3Jk
PjxrZXl3b3JkPlBvcHVsYXRpb24gU3VydmVpbGxhbmNlLyptZXRob2RzPC9rZXl3b3JkPjxrZXl3
b3JkPlByZXZhbGVuY2U8L2tleXdvcmQ+PGtleXdvcmQ+UmlzayBGYWN0b3JzPC9rZXl3b3JkPjxr
ZXl3b3JkPlNtb2tpbmcvZXBpZGVtaW9sb2d5PC9rZXl3b3JkPjwva2V5d29yZHM+PGRhdGVzPjx5
ZWFyPjIwMDU8L3llYXI+PHB1Yi1kYXRlcz48ZGF0ZT5NYXk8L2RhdGU+PC9wdWItZGF0ZXM+PC9k
YXRlcz48aXNibj4wMDkwLTAwMzYgKFByaW50KSYjeEQ7MDA5MC0wMDM2IChMaW5raW5nKTwvaXNi
bj48YWNjZXNzaW9uLW51bT4xNTg1NTQ1ODwvYWNjZXNzaW9uLW51bT48dXJscz48cmVsYXRlZC11
cmxzPjx1cmw+aHR0cDovL3d3dy5uY2JpLm5sbS5uaWguZ292L3B1Ym1lZC8xNTg1NTQ1ODwvdXJs
PjwvcmVsYXRlZC11cmxzPjwvdXJscz48Y3VzdG9tMj4xNDQ5MjYxPC9jdXN0b20yPjxlbGVjdHJv
bmljLXJlc291cmNlLW51bT4xMC4yMTA1L0FKUEguMjAwNC4wNDM0ODk8L2VsZWN0cm9uaWMtcmVz
b3VyY2UtbnVt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5ueTwvQXV0aG9yPjxZZWFyPjIwMDU8L1llYXI+PFJl
Y051bT4zNjwvUmVjTnVtPjxyZWNvcmQ+PHJlYy1udW1iZXI+MzY8L3JlYy1udW1iZXI+PGZvcmVp
Z24ta2V5cz48a2V5IGFwcD0iRU4iIGRiLWlkPSI5dHZ4dHdmZW5hc3p2b2VwdHRvNTIyd3Z0OXpk
c3B0NTVkcmQiPjM2PC9rZXk+PC9mb3JlaWduLWtleXM+PHJlZi10eXBlIG5hbWU9IkpvdXJuYWwg
QXJ0aWNsZSI+MTc8L3JlZi10eXBlPjxjb250cmlidXRvcnM+PGF1dGhvcnM+PGF1dGhvcj5EZW5u
eSwgQy4gSC48L2F1dGhvcj48YXV0aG9yPkhvbHR6bWFuLCBELjwvYXV0aG9yPjxhdXRob3I+R29p
bnMsIFIuIFQuPC9hdXRob3I+PGF1dGhvcj5Dcm9mdCwgSi4gQi48L2F1dGhvcj48L2F1dGhvcnM+
PC9jb250cmlidXRvcnM+PGF1dGgtYWRkcmVzcz5DYXJkaW92YXNjdWxhciBIZWFsdGggQnJhbmNo
LCBEaXZpc2lvbiBvZiBBZHVsdCBhbmQgQ29tbXVuaXR5IEhlYWx0aCwgQ2VudGVycyBmb3IgRGlz
ZWFzZSBDb250cm9sIGFuZCBQcmV2ZW50aW9uLCBBdGxhbnRhLCBHQSAzMDM0MSwgVVNBLiBjZGVu
bnlAY2RjLmdvdjwvYXV0aC1hZGRyZXNzPjx0aXRsZXM+PHRpdGxlPkRpc3Bhcml0aWVzIGluIGNo
cm9uaWMgZGlzZWFzZSByaXNrIGZhY3RvcnMgYW5kIGhlYWx0aCBzdGF0dXMgYmV0d2VlbiBBbWVy
aWNhbiBJbmRpYW4vQWxhc2thIE5hdGl2ZSBhbmQgV2hpdGUgZWxkZXJzOiBmaW5kaW5ncyBmcm9t
IGEgdGVsZXBob25lIHN1cnZleSwgMjAwMSBhbmQgMjAwMjwvdGl0bGU+PHNlY29uZGFyeS10aXRs
ZT5BbSBKIFB1YmxpYyBIZWFsdGg8L3NlY29uZGFyeS10aXRsZT48YWx0LXRpdGxlPkFtZXJpY2Fu
IGpvdXJuYWwgb2YgcHVibGljIGhlYWx0aDwvYWx0LXRpdGxlPjwvdGl0bGVzPjxwZXJpb2RpY2Fs
PjxmdWxsLXRpdGxlPkFtIEogUHVibGljIEhlYWx0aDwvZnVsbC10aXRsZT48YWJici0xPkFtZXJp
Y2FuIGpvdXJuYWwgb2YgcHVibGljIGhlYWx0aDwvYWJici0xPjwvcGVyaW9kaWNhbD48YWx0LXBl
cmlvZGljYWw+PGZ1bGwtdGl0bGU+QW0gSiBQdWJsaWMgSGVhbHRoPC9mdWxsLXRpdGxlPjxhYmJy
LTE+QW1lcmljYW4gam91cm5hbCBvZiBwdWJsaWMgaGVhbHRoPC9hYmJyLTE+PC9hbHQtcGVyaW9k
aWNhbD48cGFnZXM+ODI1LTc8L3BhZ2VzPjx2b2x1bWU+OTU8L3ZvbHVtZT48bnVtYmVyPjU8L251
bWJlcj48ZWRpdGlvbj4yMDA1LzA0LzI4PC9lZGl0aW9uPjxrZXl3b3Jkcz48a2V5d29yZD5BbGFz
a2EvZXBpZGVtaW9sb2d5PC9rZXl3b3JkPjxrZXl3b3JkPkNocm9uaWMgRGlzZWFzZS8qZXBpZGVt
aW9sb2d5PC9rZXl3b3JkPjxrZXl3b3JkPkRpYWJldGVzIE1lbGxpdHVzL2VwaWRlbWlvbG9neTwv
a2V5d29yZD48a2V5d29yZD5FdXJvcGVhbiBDb250aW5lbnRhbCBBbmNlc3RyeSBHcm91cDwva2V5
d29yZD48a2V5d29yZD5FeGVyY2lzZTwva2V5d29yZD48a2V5d29yZD5GZW1hbGU8L2tleXdvcmQ+
PGtleXdvcmQ+KkhlYWx0aCBCZWhhdmlvcjwva2V5d29yZD48a2V5d29yZD5IZWFsdGggU3RhdHVz
PC9rZXl3b3JkPjxrZXl3b3JkPkhlYWx0aCBTdXJ2ZXlzPC9rZXl3b3JkPjxrZXl3b3JkPkh1bWFu
czwva2V5d29yZD48a2V5d29yZD4qSW5kaWFucywgTm9ydGggQW1lcmljYW48L2tleXdvcmQ+PGtl
eXdvcmQ+KkludWl0czwva2V5d29yZD48a2V5d29yZD5NYWxlPC9rZXl3b3JkPjxrZXl3b3JkPk1p
ZGRsZSBBZ2VkPC9rZXl3b3JkPjxrZXl3b3JkPk9iZXNpdHkvZXBpZGVtaW9sb2d5PC9rZXl3b3Jk
PjxrZXl3b3JkPlBvcHVsYXRpb24gU3VydmVpbGxhbmNlLyptZXRob2RzPC9rZXl3b3JkPjxrZXl3
b3JkPlByZXZhbGVuY2U8L2tleXdvcmQ+PGtleXdvcmQ+UmlzayBGYWN0b3JzPC9rZXl3b3JkPjxr
ZXl3b3JkPlNtb2tpbmcvZXBpZGVtaW9sb2d5PC9rZXl3b3JkPjwva2V5d29yZHM+PGRhdGVzPjx5
ZWFyPjIwMDU8L3llYXI+PHB1Yi1kYXRlcz48ZGF0ZT5NYXk8L2RhdGU+PC9wdWItZGF0ZXM+PC9k
YXRlcz48aXNibj4wMDkwLTAwMzYgKFByaW50KSYjeEQ7MDA5MC0wMDM2IChMaW5raW5nKTwvaXNi
bj48YWNjZXNzaW9uLW51bT4xNTg1NTQ1ODwvYWNjZXNzaW9uLW51bT48dXJscz48cmVsYXRlZC11
cmxzPjx1cmw+aHR0cDovL3d3dy5uY2JpLm5sbS5uaWguZ292L3B1Ym1lZC8xNTg1NTQ1ODwvdXJs
PjwvcmVsYXRlZC11cmxzPjwvdXJscz48Y3VzdG9tMj4xNDQ5MjYxPC9jdXN0b20yPjxlbGVjdHJv
bmljLXJlc291cmNlLW51bT4xMC4yMTA1L0FKUEguMjAwNC4wNDM0ODk8L2VsZWN0cm9uaWMtcmVz
b3VyY2UtbnVt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1.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3.0%,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1.66 (1.37-2.00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Steele </w:t>
            </w:r>
            <w:r w:rsidRPr="00546348">
              <w:fldChar w:fldCharType="begin"/>
            </w:r>
            <w:r>
              <w:instrText xml:space="preserve"> ADDIN EN.CITE &lt;EndNote&gt;&lt;Cite&gt;&lt;Author&gt;Steele&lt;/Author&gt;&lt;Year&gt;2008&lt;/Year&gt;&lt;RecNum&gt;3&lt;/RecNum&gt;&lt;record&gt;&lt;rec-number&gt;3&lt;/rec-number&gt;&lt;foreign-keys&gt;&lt;key app="EN" db-id="9tvxtwfenaszvoeptto522wvt9zdspt55drd"&gt;3&lt;/key&gt;&lt;/foreign-keys&gt;&lt;ref-type name="Journal Article"&gt;17&lt;/ref-type&gt;&lt;contributors&gt;&lt;authors&gt;&lt;author&gt;C. Brooke Steele&lt;/author&gt;&lt;author&gt;Cheryll J. Cardinez&lt;/author&gt;&lt;author&gt;Lisa C. Richardson&lt;/author&gt;&lt;author&gt;Lillian Tom-Orme&lt;/author&gt;&lt;author&gt;Kate M. Shaw&lt;/author&gt;&lt;/authors&gt;&lt;/contributors&gt;&lt;titles&gt;&lt;title&gt;Surveillance for Health Behaviors of AMerican Indians and Alaska Natives -- Findings from the Behavioral Risk FActor Surveillance System, 2000-2006&lt;/title&gt;&lt;secondary-title&gt;Cancer&lt;/secondary-title&gt;&lt;/titles&gt;&lt;periodical&gt;&lt;full-title&gt;Cancer&lt;/full-title&gt;&lt;/periodical&gt;&lt;pages&gt;1131-41&lt;/pages&gt;&lt;volume&gt;113&lt;/volume&gt;&lt;number&gt;5 suppl&lt;/number&gt;&lt;section&gt;1131&lt;/section&gt;&lt;dates&gt;&lt;year&gt;2008&lt;/year&gt;&lt;pub-dates&gt;&lt;date&gt;2008&lt;/date&gt;&lt;/pub-dates&gt;&lt;/dates&gt;&lt;urls&gt;&lt;/urls&gt;&lt;/record&gt;&lt;/Cite&gt;&lt;/EndNote&gt;</w:instrText>
            </w:r>
            <w:r w:rsidRPr="00546348">
              <w:fldChar w:fldCharType="separate"/>
            </w:r>
            <w:r w:rsidRPr="00546348">
              <w:rPr>
                <w:noProof/>
              </w:rPr>
              <w:t>[</w:t>
            </w:r>
            <w:hyperlink w:anchor="_ENREF_13" w:tooltip="Steele, 2008 #3" w:history="1">
              <w:r w:rsidRPr="00546348">
                <w:rPr>
                  <w:noProof/>
                </w:rPr>
                <w:t>13</w:t>
              </w:r>
            </w:hyperlink>
            <w:r w:rsidRPr="00546348">
              <w:rPr>
                <w:noProof/>
              </w:rPr>
              <w:t>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2.4% (11.4-13.4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 6.0% (5.9-6.1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 xml:space="preserve">Steele </w:t>
            </w:r>
            <w:r w:rsidRPr="00546348">
              <w:fldChar w:fldCharType="begin"/>
            </w:r>
            <w:r>
              <w:instrText xml:space="preserve"> ADDIN EN.CITE &lt;EndNote&gt;&lt;Cite&gt;&lt;Author&gt;Steele&lt;/Author&gt;&lt;Year&gt;2008&lt;/Year&gt;&lt;RecNum&gt;3&lt;/RecNum&gt;&lt;record&gt;&lt;rec-number&gt;3&lt;/rec-number&gt;&lt;foreign-keys&gt;&lt;key app="EN" db-id="9tvxtwfenaszvoeptto522wvt9zdspt55drd"&gt;3&lt;/key&gt;&lt;/foreign-keys&gt;&lt;ref-type name="Journal Article"&gt;17&lt;/ref-type&gt;&lt;contributors&gt;&lt;authors&gt;&lt;author&gt;C. Brooke Steele&lt;/author&gt;&lt;author&gt;Cheryll J. Cardinez&lt;/author&gt;&lt;author&gt;Lisa C. Richardson&lt;/author&gt;&lt;author&gt;Lillian Tom-Orme&lt;/author&gt;&lt;author&gt;Kate M. Shaw&lt;/author&gt;&lt;/authors&gt;&lt;/contributors&gt;&lt;titles&gt;&lt;title&gt;Surveillance for Health Behaviors of AMerican Indians and Alaska Natives -- Findings from the Behavioral Risk FActor Surveillance System, 2000-2006&lt;/title&gt;&lt;secondary-title&gt;Cancer&lt;/secondary-title&gt;&lt;/titles&gt;&lt;periodical&gt;&lt;full-title&gt;Cancer&lt;/full-title&gt;&lt;/periodical&gt;&lt;pages&gt;1131-41&lt;/pages&gt;&lt;volume&gt;113&lt;/volume&gt;&lt;number&gt;5 suppl&lt;/number&gt;&lt;section&gt;1131&lt;/section&gt;&lt;dates&gt;&lt;year&gt;2008&lt;/year&gt;&lt;pub-dates&gt;&lt;date&gt;2008&lt;/date&gt;&lt;/pub-dates&gt;&lt;/dates&gt;&lt;urls&gt;&lt;/urls&gt;&lt;/record&gt;&lt;/Cite&gt;&lt;/EndNote&gt;</w:instrText>
            </w:r>
            <w:r w:rsidRPr="00546348">
              <w:fldChar w:fldCharType="separate"/>
            </w:r>
            <w:r w:rsidRPr="00546348">
              <w:rPr>
                <w:noProof/>
              </w:rPr>
              <w:t>[</w:t>
            </w:r>
            <w:hyperlink w:anchor="_ENREF_13" w:tooltip="Steele, 2008 #3" w:history="1">
              <w:r w:rsidRPr="00546348">
                <w:rPr>
                  <w:noProof/>
                </w:rPr>
                <w:t>13</w:t>
              </w:r>
            </w:hyperlink>
            <w:r w:rsidRPr="00546348">
              <w:rPr>
                <w:noProof/>
              </w:rPr>
              <w:t>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9.6% (28.3-30.9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0.9 (20.7-21.0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Balluz</w:t>
            </w:r>
            <w:proofErr w:type="spellEnd"/>
            <w:r w:rsidRPr="00546348"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 w:rsidRPr="00546348">
              <w:rPr>
                <w:noProof/>
              </w:rPr>
              <w:t>[</w:t>
            </w:r>
            <w:hyperlink w:anchor="_ENREF_14" w:tooltip="Balluz, 2008 #151" w:history="1">
              <w:r w:rsidRPr="00546348">
                <w:rPr>
                  <w:noProof/>
                </w:rPr>
                <w:t>14</w:t>
              </w:r>
            </w:hyperlink>
            <w:r w:rsidRPr="00546348">
              <w:rPr>
                <w:noProof/>
              </w:rPr>
              <w:t>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9.2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2.7%; p-value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Balluz</w:t>
            </w:r>
            <w:proofErr w:type="spellEnd"/>
            <w:r w:rsidRPr="00546348"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 w:rsidRPr="00546348">
              <w:rPr>
                <w:noProof/>
              </w:rPr>
              <w:t>[</w:t>
            </w:r>
            <w:hyperlink w:anchor="_ENREF_14" w:tooltip="Balluz, 2008 #151" w:history="1">
              <w:r w:rsidRPr="00546348">
                <w:rPr>
                  <w:noProof/>
                </w:rPr>
                <w:t>14</w:t>
              </w:r>
            </w:hyperlink>
            <w:r w:rsidRPr="00546348">
              <w:rPr>
                <w:noProof/>
              </w:rPr>
              <w:t>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2.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2.0%; p-value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Balluz</w:t>
            </w:r>
            <w:proofErr w:type="spellEnd"/>
            <w:r w:rsidRPr="00546348"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 w:rsidRPr="00546348">
              <w:rPr>
                <w:noProof/>
              </w:rPr>
              <w:t>[</w:t>
            </w:r>
            <w:hyperlink w:anchor="_ENREF_14" w:tooltip="Balluz, 2008 #151" w:history="1">
              <w:r w:rsidRPr="00546348">
                <w:rPr>
                  <w:noProof/>
                </w:rPr>
                <w:t>14</w:t>
              </w:r>
            </w:hyperlink>
            <w:r w:rsidRPr="00546348">
              <w:rPr>
                <w:noProof/>
              </w:rPr>
              <w:t>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47.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44.2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Balluz</w:t>
            </w:r>
            <w:proofErr w:type="spellEnd"/>
            <w:r w:rsidRPr="00546348"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 w:rsidRPr="00546348">
              <w:rPr>
                <w:noProof/>
              </w:rPr>
              <w:t>[</w:t>
            </w:r>
            <w:hyperlink w:anchor="_ENREF_14" w:tooltip="Balluz, 2008 #151" w:history="1">
              <w:r w:rsidRPr="00546348">
                <w:rPr>
                  <w:noProof/>
                </w:rPr>
                <w:t>14</w:t>
              </w:r>
            </w:hyperlink>
            <w:r w:rsidRPr="00546348">
              <w:rPr>
                <w:noProof/>
              </w:rPr>
              <w:t>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lipidemia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40.0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42.5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Barnes</w: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 </w:instrTex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.DATA </w:instrText>
            </w:r>
            <w:r w:rsidRPr="00546348">
              <w:fldChar w:fldCharType="end"/>
            </w:r>
            <w:r w:rsidRPr="00546348">
              <w:fldChar w:fldCharType="separate"/>
            </w:r>
            <w:r>
              <w:t>[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eart diseas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4.7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2.2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Barnes</w: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 </w:instrTex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.DATA </w:instrText>
            </w:r>
            <w:r w:rsidRPr="00546348">
              <w:fldChar w:fldCharType="end"/>
            </w:r>
            <w:r w:rsidRPr="00546348">
              <w:fldChar w:fldCharType="separate"/>
            </w:r>
            <w:r>
              <w:t>[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Strok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4.7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.4%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Barnes</w: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 </w:instrTex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.DATA </w:instrText>
            </w:r>
            <w:r w:rsidRPr="00546348">
              <w:fldChar w:fldCharType="end"/>
            </w:r>
            <w:r w:rsidRPr="00546348">
              <w:fldChar w:fldCharType="separate"/>
            </w:r>
            <w:r>
              <w:t>[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Obesity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39.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3%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Barnes</w: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 </w:instrTex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.DATA </w:instrText>
            </w:r>
            <w:r w:rsidRPr="00546348">
              <w:fldChar w:fldCharType="end"/>
            </w:r>
            <w:r w:rsidRPr="00546348">
              <w:fldChar w:fldCharType="separate"/>
            </w:r>
            <w:r>
              <w:t>[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34.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5.7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Barnes</w: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 </w:instrText>
            </w:r>
            <w:r w:rsidRPr="00546348"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546348">
              <w:instrText xml:space="preserve"> ADDIN EN.CITE.DATA </w:instrText>
            </w:r>
            <w:r w:rsidRPr="00546348">
              <w:fldChar w:fldCharType="end"/>
            </w:r>
            <w:r w:rsidRPr="00546348">
              <w:fldChar w:fldCharType="separate"/>
            </w:r>
            <w:r>
              <w:t>[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Diabetes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17.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.6%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arwell</w:t>
            </w:r>
            <w:r w:rsidRPr="00546348"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Cardiovascular Diseas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1.01 (95% CI 0.36-2.88)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71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53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2.42 (95% CI 2.06-4.60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arwell</w:t>
            </w:r>
            <w:r w:rsidRPr="00546348"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Obesity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2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2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2.99 (95% CI 2.08-4.30)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38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6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3.08 (95% CI 2.24-4.24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Harwell</w:t>
            </w:r>
            <w:r w:rsidRPr="00546348"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1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0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1.75 (95% CI 1.16-2.65)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42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6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1.42 (95% CI 1.08-1.87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arwell</w:t>
            </w:r>
            <w:r w:rsidRPr="00546348"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lipidemia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8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0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0.83 (95% CI 0.53-1.32)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2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2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0.68 (95% CI 0.51-0.92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arwell</w:t>
            </w:r>
            <w:r w:rsidRPr="00546348"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1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2.06 (95% CI 0.95-4.43)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2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9%; </w:t>
            </w:r>
            <w:proofErr w:type="spellStart"/>
            <w:r w:rsidRPr="00546348">
              <w:t>aOR</w:t>
            </w:r>
            <w:proofErr w:type="spellEnd"/>
            <w:r w:rsidRPr="00546348">
              <w:t xml:space="preserve"> 3.46 (95% CI 2.35-5.09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Rith-Najarian</w:t>
            </w:r>
            <w:proofErr w:type="spellEnd"/>
            <w:r w:rsidRPr="00546348">
              <w:fldChar w:fldCharType="begin">
                <w:fldData xml:space="preserve">PEVuZE5vdGU+PENpdGU+PEF1dGhvcj5SaXRoLU5hamFyaWFuPC9BdXRob3I+PFllYXI+MjAwMjwv
WWVhcj48UmVjTnVtPjE0NDwvUmVjTnVtPjxyZWNvcmQ+PHJlYy1udW1iZXI+MTQ0PC9yZWMtbnVt
YmVyPjxmb3JlaWduLWtleXM+PGtleSBhcHA9IkVOIiBkYi1pZD0iOXR2eHR3ZmVuYXN6dm9lcHR0
bzUyMnd2dDl6ZHNwdDU1ZHJkIj4xNDQ8L2tleT48L2ZvcmVpZ24ta2V5cz48cmVmLXR5cGUgbmFt
ZT0iSm91cm5hbCBBcnRpY2xlIj4xNzwvcmVmLXR5cGU+PGNvbnRyaWJ1dG9ycz48YXV0aG9ycz48
YXV0aG9yPlJpdGgtTmFqYXJpYW4sIFMuIEouPC9hdXRob3I+PGF1dGhvcj5Hb2hkZXMsIEQuIE0u
PC9hdXRob3I+PGF1dGhvcj5TaGllbGRzLCBSLjwvYXV0aG9yPjxhdXRob3I+U2tpcHBlciwgQi48
L2F1dGhvcj48YXV0aG9yPk1vb3JlLCBLLiBSLjwvYXV0aG9yPjxhdXRob3I+VG9sYmVydCwgQi48
L2F1dGhvcj48YXV0aG9yPlJheW1lciwgVC48L2F1dGhvcj48YXV0aG9yPkFjdG9uLCBLLiBKLjwv
YXV0aG9yPjwvYXV0aG9ycz48L2NvbnRyaWJ1dG9ycz48YXV0aC1hZGRyZXNzPkJlbWlkamkgQXJl
YSBJbmRpYW4gSGVhbHRoIFNlcnZpY2UgRGlhYmV0ZXMgUHJvZ3JhbSwgUm9vbSAxMTUgRmVkZXJh
bCBCdWlsZGluZywgNTIyIE1pbm5lc290YSBBdmUuLCBCZW1pZGppLCBNTiA1NjYwMSwgVVNBLiBz
cml0aG5hamFyaWFuQG5jaHMuY29tPC9hdXRoLWFkZHJlc3M+PHRpdGxlcz48dGl0bGU+UmVnaW9u
YWwgdmFyaWF0aW9uIGluIGNhcmRpb3Zhc2N1bGFyIGRpc2Vhc2UgcmlzayBmYWN0b3JzIGFtb25n
IEFtZXJpY2FuIEluZGlhbnMgYW5kIEFsYXNrYSBOYXRpdmVzIHdpdGggZ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I3OS04MzwvcGFnZXM+PHZvbHVtZT4yNTwvdm9sdW1lPjxudW1iZXI+MjwvbnVt
YmVyPjxlZGl0aW9uPjIwMDIvMDEvMzA8L2VkaXRpb24+PGtleXdvcmRzPjxrZXl3b3JkPkFkdWx0
PC9rZXl3b3JkPjxrZXl3b3JkPkFnZWQ8L2tleXdvcmQ+PGtleXdvcmQ+QWxhc2thL2VwaWRlbWlv
bG9neTwva2V5d29yZD48a2V5d29yZD5DYXJkaW92YXNjdWxhciBEaXNlYXNlcy8qZXBpZGVtaW9s
b2d5PC9rZXl3b3JkPjxrZXl3b3JkPkRpYWJldGVzIE1lbGxpdHVzLypldGhub2xvZ3k8L2tleXdv
cmQ+PGtleXdvcmQ+SHVtYW5zPC9rZXl3b3JkPjxrZXl3b3JkPkluZGlhbnMsIE5vcnRoIEFtZXJp
Y2FuLypzdGF0aXN0aWNzICZhbXA7IG51bWVyaWNhbCBkYXRhPC9rZXl3b3JkPjxrZXl3b3JkPk1p
ZGRsZSBBZ2VkPC9rZXl3b3JkPjxrZXl3b3JkPk5vcnRod2VzdGVybiBVbml0ZWQgU3RhdGVzL2Vw
aWRlbWlvbG9neTwva2V5d29yZD48a2V5d29yZD5SaXNrIEZhY3RvcnM8L2tleXdvcmQ+PGtleXdv
cmQ+U291dGh3ZXN0ZXJuIFVuaXRlZCBTdGF0ZXMvZXBpZGVtaW9sb2d5PC9rZXl3b3JkPjwva2V5
d29yZHM+PGRhdGVzPjx5ZWFyPjIwMDI8L3llYXI+PHB1Yi1kYXRlcz48ZGF0ZT5GZWI8L2RhdGU+
PC9wdWItZGF0ZXM+PC9kYXRlcz48aXNibj4wMTQ5LTU5OTIgKFByaW50KSYjeEQ7MDE0OS01OTky
IChMaW5raW5nKTwvaXNibj48YWNjZXNzaW9uLW51bT4xMTgxNTQ5NjwvYWNjZXNzaW9uLW51bT48
d29yay10eXBlPkNvbXBhcmF0aXZlIFN0dWR5JiN4RDtSZXNlYXJjaCBTdXBwb3J0LCBVLlMuIEdv
diZhcG9zO3QsIFAuSC5TLjwvd29yay10eXBlPjx1cmxzPjxyZWxhdGVkLXVybHM+PHVybD5odHRw
Oi8vd3d3Lm5jYmkubmxtLm5paC5nb3YvcHVibWVkLzExODE1NDk2PC91cmw+PC9yZWxhdGVkLXVy
bHM+PC91cmxz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XRoLU5hamFyaWFuPC9BdXRob3I+PFllYXI+MjAwMjwv
WWVhcj48UmVjTnVtPjE0NDwvUmVjTnVtPjxyZWNvcmQ+PHJlYy1udW1iZXI+MTQ0PC9yZWMtbnVt
YmVyPjxmb3JlaWduLWtleXM+PGtleSBhcHA9IkVOIiBkYi1pZD0iOXR2eHR3ZmVuYXN6dm9lcHR0
bzUyMnd2dDl6ZHNwdDU1ZHJkIj4xNDQ8L2tleT48L2ZvcmVpZ24ta2V5cz48cmVmLXR5cGUgbmFt
ZT0iSm91cm5hbCBBcnRpY2xlIj4xNzwvcmVmLXR5cGU+PGNvbnRyaWJ1dG9ycz48YXV0aG9ycz48
YXV0aG9yPlJpdGgtTmFqYXJpYW4sIFMuIEouPC9hdXRob3I+PGF1dGhvcj5Hb2hkZXMsIEQuIE0u
PC9hdXRob3I+PGF1dGhvcj5TaGllbGRzLCBSLjwvYXV0aG9yPjxhdXRob3I+U2tpcHBlciwgQi48
L2F1dGhvcj48YXV0aG9yPk1vb3JlLCBLLiBSLjwvYXV0aG9yPjxhdXRob3I+VG9sYmVydCwgQi48
L2F1dGhvcj48YXV0aG9yPlJheW1lciwgVC48L2F1dGhvcj48YXV0aG9yPkFjdG9uLCBLLiBKLjwv
YXV0aG9yPjwvYXV0aG9ycz48L2NvbnRyaWJ1dG9ycz48YXV0aC1hZGRyZXNzPkJlbWlkamkgQXJl
YSBJbmRpYW4gSGVhbHRoIFNlcnZpY2UgRGlhYmV0ZXMgUHJvZ3JhbSwgUm9vbSAxMTUgRmVkZXJh
bCBCdWlsZGluZywgNTIyIE1pbm5lc290YSBBdmUuLCBCZW1pZGppLCBNTiA1NjYwMSwgVVNBLiBz
cml0aG5hamFyaWFuQG5jaHMuY29tPC9hdXRoLWFkZHJlc3M+PHRpdGxlcz48dGl0bGU+UmVnaW9u
YWwgdmFyaWF0aW9uIGluIGNhcmRpb3Zhc2N1bGFyIGRpc2Vhc2UgcmlzayBmYWN0b3JzIGFtb25n
IEFtZXJpY2FuIEluZGlhbnMgYW5kIEFsYXNrYSBOYXRpdmVzIHdpdGggZ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I3OS04MzwvcGFnZXM+PHZvbHVtZT4yNTwvdm9sdW1lPjxudW1iZXI+MjwvbnVt
YmVyPjxlZGl0aW9uPjIwMDIvMDEvMzA8L2VkaXRpb24+PGtleXdvcmRzPjxrZXl3b3JkPkFkdWx0
PC9rZXl3b3JkPjxrZXl3b3JkPkFnZWQ8L2tleXdvcmQ+PGtleXdvcmQ+QWxhc2thL2VwaWRlbWlv
bG9neTwva2V5d29yZD48a2V5d29yZD5DYXJkaW92YXNjdWxhciBEaXNlYXNlcy8qZXBpZGVtaW9s
b2d5PC9rZXl3b3JkPjxrZXl3b3JkPkRpYWJldGVzIE1lbGxpdHVzLypldGhub2xvZ3k8L2tleXdv
cmQ+PGtleXdvcmQ+SHVtYW5zPC9rZXl3b3JkPjxrZXl3b3JkPkluZGlhbnMsIE5vcnRoIEFtZXJp
Y2FuLypzdGF0aXN0aWNzICZhbXA7IG51bWVyaWNhbCBkYXRhPC9rZXl3b3JkPjxrZXl3b3JkPk1p
ZGRsZSBBZ2VkPC9rZXl3b3JkPjxrZXl3b3JkPk5vcnRod2VzdGVybiBVbml0ZWQgU3RhdGVzL2Vw
aWRlbWlvbG9neTwva2V5d29yZD48a2V5d29yZD5SaXNrIEZhY3RvcnM8L2tleXdvcmQ+PGtleXdv
cmQ+U291dGh3ZXN0ZXJuIFVuaXRlZCBTdGF0ZXMvZXBpZGVtaW9sb2d5PC9rZXl3b3JkPjwva2V5
d29yZHM+PGRhdGVzPjx5ZWFyPjIwMDI8L3llYXI+PHB1Yi1kYXRlcz48ZGF0ZT5GZWI8L2RhdGU+
PC9wdWItZGF0ZXM+PC9kYXRlcz48aXNibj4wMTQ5LTU5OTIgKFByaW50KSYjeEQ7MDE0OS01OTky
IChMaW5raW5nKTwvaXNibj48YWNjZXNzaW9uLW51bT4xMTgxNTQ5NjwvYWNjZXNzaW9uLW51bT48
d29yay10eXBlPkNvbXBhcmF0aXZlIFN0dWR5JiN4RDtSZXNlYXJjaCBTdXBwb3J0LCBVLlMuIEdv
diZhcG9zO3QsIFAuSC5TLjwvd29yay10eXBlPjx1cmxzPjxyZWxhdGVkLXVybHM+PHVybD5odHRw
Oi8vd3d3Lm5jYmkubmxtLm5paC5nb3YvcHVibWVkLzExODE1NDk2PC91cmw+PC9yZWxhdGVkLXVy
bHM+PC91cmxz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47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2%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66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2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Rith-Najarian</w:t>
            </w:r>
            <w:proofErr w:type="spellEnd"/>
            <w:r w:rsidRPr="00546348">
              <w:fldChar w:fldCharType="begin">
                <w:fldData xml:space="preserve">PEVuZE5vdGU+PENpdGU+PEF1dGhvcj5SaXRoLU5hamFyaWFuPC9BdXRob3I+PFllYXI+MjAwMjwv
WWVhcj48UmVjTnVtPjE0NDwvUmVjTnVtPjxyZWNvcmQ+PHJlYy1udW1iZXI+MTQ0PC9yZWMtbnVt
YmVyPjxmb3JlaWduLWtleXM+PGtleSBhcHA9IkVOIiBkYi1pZD0iOXR2eHR3ZmVuYXN6dm9lcHR0
bzUyMnd2dDl6ZHNwdDU1ZHJkIj4xNDQ8L2tleT48L2ZvcmVpZ24ta2V5cz48cmVmLXR5cGUgbmFt
ZT0iSm91cm5hbCBBcnRpY2xlIj4xNzwvcmVmLXR5cGU+PGNvbnRyaWJ1dG9ycz48YXV0aG9ycz48
YXV0aG9yPlJpdGgtTmFqYXJpYW4sIFMuIEouPC9hdXRob3I+PGF1dGhvcj5Hb2hkZXMsIEQuIE0u
PC9hdXRob3I+PGF1dGhvcj5TaGllbGRzLCBSLjwvYXV0aG9yPjxhdXRob3I+U2tpcHBlciwgQi48
L2F1dGhvcj48YXV0aG9yPk1vb3JlLCBLLiBSLjwvYXV0aG9yPjxhdXRob3I+VG9sYmVydCwgQi48
L2F1dGhvcj48YXV0aG9yPlJheW1lciwgVC48L2F1dGhvcj48YXV0aG9yPkFjdG9uLCBLLiBKLjwv
YXV0aG9yPjwvYXV0aG9ycz48L2NvbnRyaWJ1dG9ycz48YXV0aC1hZGRyZXNzPkJlbWlkamkgQXJl
YSBJbmRpYW4gSGVhbHRoIFNlcnZpY2UgRGlhYmV0ZXMgUHJvZ3JhbSwgUm9vbSAxMTUgRmVkZXJh
bCBCdWlsZGluZywgNTIyIE1pbm5lc290YSBBdmUuLCBCZW1pZGppLCBNTiA1NjYwMSwgVVNBLiBz
cml0aG5hamFyaWFuQG5jaHMuY29tPC9hdXRoLWFkZHJlc3M+PHRpdGxlcz48dGl0bGU+UmVnaW9u
YWwgdmFyaWF0aW9uIGluIGNhcmRpb3Zhc2N1bGFyIGRpc2Vhc2UgcmlzayBmYWN0b3JzIGFtb25n
IEFtZXJpY2FuIEluZGlhbnMgYW5kIEFsYXNrYSBOYXRpdmVzIHdpdGggZ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I3OS04MzwvcGFnZXM+PHZvbHVtZT4yNTwvdm9sdW1lPjxudW1iZXI+MjwvbnVt
YmVyPjxlZGl0aW9uPjIwMDIvMDEvMzA8L2VkaXRpb24+PGtleXdvcmRzPjxrZXl3b3JkPkFkdWx0
PC9rZXl3b3JkPjxrZXl3b3JkPkFnZWQ8L2tleXdvcmQ+PGtleXdvcmQ+QWxhc2thL2VwaWRlbWlv
bG9neTwva2V5d29yZD48a2V5d29yZD5DYXJkaW92YXNjdWxhciBEaXNlYXNlcy8qZXBpZGVtaW9s
b2d5PC9rZXl3b3JkPjxrZXl3b3JkPkRpYWJldGVzIE1lbGxpdHVzLypldGhub2xvZ3k8L2tleXdv
cmQ+PGtleXdvcmQ+SHVtYW5zPC9rZXl3b3JkPjxrZXl3b3JkPkluZGlhbnMsIE5vcnRoIEFtZXJp
Y2FuLypzdGF0aXN0aWNzICZhbXA7IG51bWVyaWNhbCBkYXRhPC9rZXl3b3JkPjxrZXl3b3JkPk1p
ZGRsZSBBZ2VkPC9rZXl3b3JkPjxrZXl3b3JkPk5vcnRod2VzdGVybiBVbml0ZWQgU3RhdGVzL2Vw
aWRlbWlvbG9neTwva2V5d29yZD48a2V5d29yZD5SaXNrIEZhY3RvcnM8L2tleXdvcmQ+PGtleXdv
cmQ+U291dGh3ZXN0ZXJuIFVuaXRlZCBTdGF0ZXMvZXBpZGVtaW9sb2d5PC9rZXl3b3JkPjwva2V5
d29yZHM+PGRhdGVzPjx5ZWFyPjIwMDI8L3llYXI+PHB1Yi1kYXRlcz48ZGF0ZT5GZWI8L2RhdGU+
PC9wdWItZGF0ZXM+PC9kYXRlcz48aXNibj4wMTQ5LTU5OTIgKFByaW50KSYjeEQ7MDE0OS01OTky
IChMaW5raW5nKTwvaXNibj48YWNjZXNzaW9uLW51bT4xMTgxNTQ5NjwvYWNjZXNzaW9uLW51bT48
d29yay10eXBlPkNvbXBhcmF0aXZlIFN0dWR5JiN4RDtSZXNlYXJjaCBTdXBwb3J0LCBVLlMuIEdv
diZhcG9zO3QsIFAuSC5TLjwvd29yay10eXBlPjx1cmxzPjxyZWxhdGVkLXVybHM+PHVybD5odHRw
Oi8vd3d3Lm5jYmkubmxtLm5paC5nb3YvcHVibWVkLzExODE1NDk2PC91cmw+PC9yZWxhdGVkLXVy
bHM+PC91cmxz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XRoLU5hamFyaWFuPC9BdXRob3I+PFllYXI+MjAwMjwv
WWVhcj48UmVjTnVtPjE0NDwvUmVjTnVtPjxyZWNvcmQ+PHJlYy1udW1iZXI+MTQ0PC9yZWMtbnVt
YmVyPjxmb3JlaWduLWtleXM+PGtleSBhcHA9IkVOIiBkYi1pZD0iOXR2eHR3ZmVuYXN6dm9lcHR0
bzUyMnd2dDl6ZHNwdDU1ZHJkIj4xNDQ8L2tleT48L2ZvcmVpZ24ta2V5cz48cmVmLXR5cGUgbmFt
ZT0iSm91cm5hbCBBcnRpY2xlIj4xNzwvcmVmLXR5cGU+PGNvbnRyaWJ1dG9ycz48YXV0aG9ycz48
YXV0aG9yPlJpdGgtTmFqYXJpYW4sIFMuIEouPC9hdXRob3I+PGF1dGhvcj5Hb2hkZXMsIEQuIE0u
PC9hdXRob3I+PGF1dGhvcj5TaGllbGRzLCBSLjwvYXV0aG9yPjxhdXRob3I+U2tpcHBlciwgQi48
L2F1dGhvcj48YXV0aG9yPk1vb3JlLCBLLiBSLjwvYXV0aG9yPjxhdXRob3I+VG9sYmVydCwgQi48
L2F1dGhvcj48YXV0aG9yPlJheW1lciwgVC48L2F1dGhvcj48YXV0aG9yPkFjdG9uLCBLLiBKLjwv
YXV0aG9yPjwvYXV0aG9ycz48L2NvbnRyaWJ1dG9ycz48YXV0aC1hZGRyZXNzPkJlbWlkamkgQXJl
YSBJbmRpYW4gSGVhbHRoIFNlcnZpY2UgRGlhYmV0ZXMgUHJvZ3JhbSwgUm9vbSAxMTUgRmVkZXJh
bCBCdWlsZGluZywgNTIyIE1pbm5lc290YSBBdmUuLCBCZW1pZGppLCBNTiA1NjYwMSwgVVNBLiBz
cml0aG5hamFyaWFuQG5jaHMuY29tPC9hdXRoLWFkZHJlc3M+PHRpdGxlcz48dGl0bGU+UmVnaW9u
YWwgdmFyaWF0aW9uIGluIGNhcmRpb3Zhc2N1bGFyIGRpc2Vhc2UgcmlzayBmYWN0b3JzIGFtb25n
IEFtZXJpY2FuIEluZGlhbnMgYW5kIEFsYXNrYSBOYXRpdmVzIHdpdGggZ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I3OS04MzwvcGFnZXM+PHZvbHVtZT4yNTwvdm9sdW1lPjxudW1iZXI+MjwvbnVt
YmVyPjxlZGl0aW9uPjIwMDIvMDEvMzA8L2VkaXRpb24+PGtleXdvcmRzPjxrZXl3b3JkPkFkdWx0
PC9rZXl3b3JkPjxrZXl3b3JkPkFnZWQ8L2tleXdvcmQ+PGtleXdvcmQ+QWxhc2thL2VwaWRlbWlv
bG9neTwva2V5d29yZD48a2V5d29yZD5DYXJkaW92YXNjdWxhciBEaXNlYXNlcy8qZXBpZGVtaW9s
b2d5PC9rZXl3b3JkPjxrZXl3b3JkPkRpYWJldGVzIE1lbGxpdHVzLypldGhub2xvZ3k8L2tleXdv
cmQ+PGtleXdvcmQ+SHVtYW5zPC9rZXl3b3JkPjxrZXl3b3JkPkluZGlhbnMsIE5vcnRoIEFtZXJp
Y2FuLypzdGF0aXN0aWNzICZhbXA7IG51bWVyaWNhbCBkYXRhPC9rZXl3b3JkPjxrZXl3b3JkPk1p
ZGRsZSBBZ2VkPC9rZXl3b3JkPjxrZXl3b3JkPk5vcnRod2VzdGVybiBVbml0ZWQgU3RhdGVzL2Vw
aWRlbWlvbG9neTwva2V5d29yZD48a2V5d29yZD5SaXNrIEZhY3RvcnM8L2tleXdvcmQ+PGtleXdv
cmQ+U291dGh3ZXN0ZXJuIFVuaXRlZCBTdGF0ZXMvZXBpZGVtaW9sb2d5PC9rZXl3b3JkPjwva2V5
d29yZHM+PGRhdGVzPjx5ZWFyPjIwMDI8L3llYXI+PHB1Yi1kYXRlcz48ZGF0ZT5GZWI8L2RhdGU+
PC9wdWItZGF0ZXM+PC9kYXRlcz48aXNibj4wMTQ5LTU5OTIgKFByaW50KSYjeEQ7MDE0OS01OTky
IChMaW5raW5nKTwvaXNibj48YWNjZXNzaW9uLW51bT4xMTgxNTQ5NjwvYWNjZXNzaW9uLW51bT48
d29yay10eXBlPkNvbXBhcmF0aXZlIFN0dWR5JiN4RDtSZXNlYXJjaCBTdXBwb3J0LCBVLlMuIEdv
diZhcG9zO3QsIFAuSC5TLjwvd29yay10eXBlPjx1cmxzPjxyZWxhdGVkLXVybHM+PHVybD5odHRw
Oi8vd3d3Lm5jYmkubmxtLm5paC5nb3YvcHVibWVkLzExODE1NDk2PC91cmw+PC9yZWxhdGVkLXVy
bHM+PC91cmxz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 control (% A1c &gt; 9.0%)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&lt;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51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5%</w:t>
            </w:r>
            <w:r>
              <w:t xml:space="preserve">, </w:t>
            </w:r>
            <w:r w:rsidRPr="00546348">
              <w:t xml:space="preserve">≥45 </w:t>
            </w:r>
            <w:proofErr w:type="spellStart"/>
            <w:r w:rsidRPr="00546348">
              <w:t>yrs</w:t>
            </w:r>
            <w:proofErr w:type="spellEnd"/>
            <w:r>
              <w:t xml:space="preserve">: </w:t>
            </w:r>
            <w:r w:rsidRPr="00546348">
              <w:t xml:space="preserve">37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5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Zhao 2008</w:t>
            </w:r>
            <w:r w:rsidRPr="00546348">
              <w:fldChar w:fldCharType="begin"/>
            </w:r>
            <w:r>
              <w:instrText xml:space="preserve"> ADDIN EN.CITE &lt;EndNote&gt;&lt;Cite&gt;&lt;Author&gt;Zhao&lt;/Author&gt;&lt;Year&gt;2008&lt;/Year&gt;&lt;RecNum&gt;2&lt;/RecNum&gt;&lt;record&gt;&lt;rec-number&gt;2&lt;/rec-number&gt;&lt;foreign-keys&gt;&lt;key app="EN" db-id="9tvxtwfenaszvoeptto522wvt9zdspt55drd"&gt;2&lt;/key&gt;&lt;/foreign-keys&gt;&lt;ref-type name="Journal Article"&gt;17&lt;/ref-type&gt;&lt;contributors&gt;&lt;authors&gt;&lt;author&gt;G Zhao&lt;/author&gt;&lt;author&gt;ES Ford&lt;/author&gt;&lt;author&gt;AH Mokdad&lt;/author&gt;&lt;/authors&gt;&lt;/contributors&gt;&lt;titles&gt;&lt;title&gt;Racial/ethnic variation in hypertension-related lifestyle behaviours amont US women with self-reported hypertension&lt;/title&gt;&lt;secondary-title&gt;Journal of Human Hypertension &lt;/secondary-title&gt;&lt;/titles&gt;&lt;periodical&gt;&lt;full-title&gt;Journal of Human Hypertension&lt;/full-title&gt;&lt;/periodical&gt;&lt;pages&gt;608-616&lt;/pages&gt;&lt;volume&gt;22&lt;/volume&gt;&lt;section&gt;608&lt;/section&gt;&lt;dates&gt;&lt;year&gt;2008&lt;/year&gt;&lt;pub-dates&gt;&lt;date&gt;2008&lt;/date&gt;&lt;/pub-dates&gt;&lt;/dates&gt;&lt;urls&gt;&lt;/urls&gt;&lt;/record&gt;&lt;/Cite&gt;&lt;/EndNote&gt;</w:instrText>
            </w:r>
            <w:r w:rsidRPr="00546348">
              <w:fldChar w:fldCharType="separate"/>
            </w:r>
            <w:r>
              <w:t>[25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6.8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1.9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Zhao 2008</w:t>
            </w:r>
            <w:r w:rsidRPr="00546348">
              <w:fldChar w:fldCharType="begin"/>
            </w:r>
            <w:r>
              <w:instrText xml:space="preserve"> ADDIN EN.CITE &lt;EndNote&gt;&lt;Cite&gt;&lt;Author&gt;Zhao&lt;/Author&gt;&lt;Year&gt;2008&lt;/Year&gt;&lt;RecNum&gt;2&lt;/RecNum&gt;&lt;record&gt;&lt;rec-number&gt;2&lt;/rec-number&gt;&lt;foreign-keys&gt;&lt;key app="EN" db-id="9tvxtwfenaszvoeptto522wvt9zdspt55drd"&gt;2&lt;/key&gt;&lt;/foreign-keys&gt;&lt;ref-type name="Journal Article"&gt;17&lt;/ref-type&gt;&lt;contributors&gt;&lt;authors&gt;&lt;author&gt;G Zhao&lt;/author&gt;&lt;author&gt;ES Ford&lt;/author&gt;&lt;author&gt;AH Mokdad&lt;/author&gt;&lt;/authors&gt;&lt;/contributors&gt;&lt;titles&gt;&lt;title&gt;Racial/ethnic variation in hypertension-related lifestyle behaviours amont US women with self-reported hypertension&lt;/title&gt;&lt;secondary-title&gt;Journal of Human Hypertension &lt;/secondary-title&gt;&lt;/titles&gt;&lt;periodical&gt;&lt;full-title&gt;Journal of Human Hypertension&lt;/full-title&gt;&lt;/periodical&gt;&lt;pages&gt;608-616&lt;/pages&gt;&lt;volume&gt;22&lt;/volume&gt;&lt;section&gt;608&lt;/section&gt;&lt;dates&gt;&lt;year&gt;2008&lt;/year&gt;&lt;pub-dates&gt;&lt;date&gt;2008&lt;/date&gt;&lt;/pub-dates&gt;&lt;/dates&gt;&lt;urls&gt;&lt;/urls&gt;&lt;/record&gt;&lt;/Cite&gt;&lt;/EndNote&gt;</w:instrText>
            </w:r>
            <w:r w:rsidRPr="00546348">
              <w:fldChar w:fldCharType="separate"/>
            </w:r>
            <w:r>
              <w:t>[25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ve and taking medicat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61.3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0.9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Zhao 2008</w:t>
            </w:r>
            <w:r w:rsidRPr="00546348">
              <w:fldChar w:fldCharType="begin"/>
            </w:r>
            <w:r>
              <w:instrText xml:space="preserve"> ADDIN EN.CITE &lt;EndNote&gt;&lt;Cite&gt;&lt;Author&gt;Zhao&lt;/Author&gt;&lt;Year&gt;2008&lt;/Year&gt;&lt;RecNum&gt;2&lt;/RecNum&gt;&lt;record&gt;&lt;rec-number&gt;2&lt;/rec-number&gt;&lt;foreign-keys&gt;&lt;key app="EN" db-id="9tvxtwfenaszvoeptto522wvt9zdspt55drd"&gt;2&lt;/key&gt;&lt;/foreign-keys&gt;&lt;ref-type name="Journal Article"&gt;17&lt;/ref-type&gt;&lt;contributors&gt;&lt;authors&gt;&lt;author&gt;G Zhao&lt;/author&gt;&lt;author&gt;ES Ford&lt;/author&gt;&lt;author&gt;AH Mokdad&lt;/author&gt;&lt;/authors&gt;&lt;/contributors&gt;&lt;titles&gt;&lt;title&gt;Racial/ethnic variation in hypertension-related lifestyle behaviours amont US women with self-reported hypertension&lt;/title&gt;&lt;secondary-title&gt;Journal of Human Hypertension &lt;/secondary-title&gt;&lt;/titles&gt;&lt;periodical&gt;&lt;full-title&gt;Journal of Human Hypertension&lt;/full-title&gt;&lt;/periodical&gt;&lt;pages&gt;608-616&lt;/pages&gt;&lt;volume&gt;22&lt;/volume&gt;&lt;section&gt;608&lt;/section&gt;&lt;dates&gt;&lt;year&gt;2008&lt;/year&gt;&lt;pub-dates&gt;&lt;date&gt;2008&lt;/date&gt;&lt;/pub-dates&gt;&lt;/dates&gt;&lt;urls&gt;&lt;/urls&gt;&lt;/record&gt;&lt;/Cite&gt;&lt;/EndNote&gt;</w:instrText>
            </w:r>
            <w:r w:rsidRPr="00546348">
              <w:fldChar w:fldCharType="separate"/>
            </w:r>
            <w:r>
              <w:t>[25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ve and physically activ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38.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42.9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Burrows 2000</w:t>
            </w:r>
            <w:r w:rsidRPr="00546348">
              <w:fldChar w:fldCharType="begin"/>
            </w:r>
            <w:r>
              <w:instrText xml:space="preserve"> ADDIN EN.CITE &lt;EndNote&gt;&lt;Cite&gt;&lt;Author&gt;Burrows&lt;/Author&gt;&lt;Year&gt;2000&lt;/Year&gt;&lt;RecNum&gt;35&lt;/RecNum&gt;&lt;record&gt;&lt;rec-number&gt;35&lt;/rec-number&gt;&lt;foreign-keys&gt;&lt;key app="EN" db-id="9tvxtwfenaszvoeptto522wvt9zdspt55drd"&gt;35&lt;/key&gt;&lt;/foreign-keys&gt;&lt;ref-type name="Journal Article"&gt;17&lt;/ref-type&gt;&lt;contributors&gt;&lt;authors&gt;&lt;author&gt;Burrows, N. R.&lt;/author&gt;&lt;author&gt;Geiss, L. S.&lt;/author&gt;&lt;author&gt;Engelgau, M. M.&lt;/author&gt;&lt;author&gt;Acton, K. J.&lt;/author&gt;&lt;/authors&gt;&lt;/contributors&gt;&lt;auth-address&gt;Headquarters Diabetes Program, Indian Health Service, Atlanta, Georgia, USA. nmr0@cdc.gov&lt;/auth-address&gt;&lt;titles&gt;&lt;title&gt;Prevalence of diabetes among Native Americans and Alaska Natives, 1990-1997: an increasing burden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786-90&lt;/pages&gt;&lt;volume&gt;23&lt;/volume&gt;&lt;number&gt;12&lt;/number&gt;&lt;edition&gt;2000/12/29&lt;/edition&gt;&lt;keywords&gt;&lt;keyword&gt;Adult&lt;/keyword&gt;&lt;keyword&gt;Age Factors&lt;/keyword&gt;&lt;keyword&gt;Aged&lt;/keyword&gt;&lt;keyword&gt;Alaska/epidemiology&lt;/keyword&gt;&lt;keyword&gt;Diabetes Mellitus/*epidemiology&lt;/keyword&gt;&lt;keyword&gt;Female&lt;/keyword&gt;&lt;keyword&gt;Humans&lt;/keyword&gt;&lt;keyword&gt;*Indians, North American&lt;/keyword&gt;&lt;keyword&gt;Male&lt;/keyword&gt;&lt;keyword&gt;Middle Aged&lt;/keyword&gt;&lt;keyword&gt;Sex Factors&lt;/keyword&gt;&lt;keyword&gt;United States/epidemiology&lt;/keyword&gt;&lt;/keywords&gt;&lt;dates&gt;&lt;year&gt;2000&lt;/year&gt;&lt;pub-dates&gt;&lt;date&gt;Dec&lt;/date&gt;&lt;/pub-dates&gt;&lt;/dates&gt;&lt;isbn&gt;0149-5992 (Print)&amp;#xD;0149-5992 (Linking)&lt;/isbn&gt;&lt;accession-num&gt;11128353&lt;/accession-num&gt;&lt;urls&gt;&lt;related-urls&gt;&lt;url&gt;http://www.ncbi.nlm.nih.gov/pubmed/11128353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3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Increase in diabetes prevalence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4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Acton 2002</w:t>
            </w:r>
            <w:r w:rsidRPr="00546348">
              <w:fldChar w:fldCharType="begin"/>
            </w:r>
            <w:r>
              <w:instrText xml:space="preserve"> ADDIN EN.CITE &lt;EndNote&gt;&lt;Cite&gt;&lt;Author&gt;Acton&lt;/Author&gt;&lt;Year&gt;2002&lt;/Year&gt;&lt;RecNum&gt;63&lt;/RecNum&gt;&lt;record&gt;&lt;rec-number&gt;63&lt;/rec-number&gt;&lt;foreign-keys&gt;&lt;key app="EN" db-id="9tvxtwfenaszvoeptto522wvt9zdspt55drd"&gt;63&lt;/key&gt;&lt;/foreign-keys&gt;&lt;ref-type name="Journal Article"&gt;17&lt;/ref-type&gt;&lt;contributors&gt;&lt;authors&gt;&lt;author&gt;Acton, K. J.&lt;/author&gt;&lt;author&gt;Burrows, N. R.&lt;/author&gt;&lt;author&gt;Moore, K.&lt;/author&gt;&lt;author&gt;Querec, L.&lt;/author&gt;&lt;author&gt;Geiss, L. S.&lt;/author&gt;&lt;author&gt;Engelgau, M. M.&lt;/author&gt;&lt;/authors&gt;&lt;/contributors&gt;&lt;auth-address&gt;Indian Health Service, Rockville, MD, USA.&lt;/auth-address&gt;&lt;titles&gt;&lt;title&gt;Trends in diabetes prevalence among American Indian and Alaska native children, adolescents, and young adults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 J Public Health&lt;/full-title&gt;&lt;abbr-1&gt;American journal of public health&lt;/abbr-1&gt;&lt;/alt-periodical&gt;&lt;pages&gt;1485-90&lt;/pages&gt;&lt;volume&gt;92&lt;/volume&gt;&lt;number&gt;9&lt;/number&gt;&lt;edition&gt;2002/08/29&lt;/edition&gt;&lt;keywords&gt;&lt;keyword&gt;Adolescent&lt;/keyword&gt;&lt;keyword&gt;Adult&lt;/keyword&gt;&lt;keyword&gt;Alaska/epidemiology&lt;/keyword&gt;&lt;keyword&gt;Censuses&lt;/keyword&gt;&lt;keyword&gt;Child&lt;/keyword&gt;&lt;keyword&gt;Diabetes Mellitus, Type 2/*ethnology&lt;/keyword&gt;&lt;keyword&gt;Female&lt;/keyword&gt;&lt;keyword&gt;Humans&lt;/keyword&gt;&lt;keyword&gt;Indians, North American/*statistics &amp;amp; numerical data&lt;/keyword&gt;&lt;keyword&gt;Inuits/*statistics &amp;amp; numerical data&lt;/keyword&gt;&lt;keyword&gt;Male&lt;/keyword&gt;&lt;keyword&gt;Prevalence&lt;/keyword&gt;&lt;keyword&gt;Public Health&lt;/keyword&gt;&lt;keyword&gt;United States/epidemiology&lt;/keyword&gt;&lt;keyword&gt;United States Indian Health Service&lt;/keyword&gt;&lt;/keywords&gt;&lt;dates&gt;&lt;year&gt;2002&lt;/year&gt;&lt;pub-dates&gt;&lt;date&gt;Sep&lt;/date&gt;&lt;/pub-dates&gt;&lt;/dates&gt;&lt;isbn&gt;0090-0036 (Print)&amp;#xD;0090-0036 (Linking)&lt;/isbn&gt;&lt;accession-num&gt;12197981&lt;/accession-num&gt;&lt;urls&gt;&lt;related-urls&gt;&lt;url&gt;http://www.ncbi.nlm.nih.gov/pubmed/12197981&lt;/url&gt;&lt;/related-urls&gt;&lt;/urls&gt;&lt;custom2&gt;1447266&lt;/custom2&gt;&lt;language&gt;eng&lt;/language&gt;&lt;/record&gt;&lt;/Cite&gt;&lt;/EndNote&gt;</w:instrText>
            </w:r>
            <w:r w:rsidRPr="00546348">
              <w:fldChar w:fldCharType="separate"/>
            </w:r>
            <w:r>
              <w:t>[32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0-24 </w:t>
            </w:r>
            <w:proofErr w:type="spellStart"/>
            <w:r w:rsidRPr="00546348">
              <w:t>yo</w:t>
            </w:r>
            <w:proofErr w:type="spellEnd"/>
            <w:r>
              <w:t xml:space="preserve">: </w:t>
            </w:r>
            <w:r w:rsidRPr="00546348">
              <w:t xml:space="preserve">47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4%</w:t>
            </w:r>
            <w:r>
              <w:t xml:space="preserve">, </w:t>
            </w:r>
            <w:r w:rsidRPr="00546348">
              <w:t xml:space="preserve">25-34 </w:t>
            </w:r>
            <w:proofErr w:type="spellStart"/>
            <w:r w:rsidRPr="00546348">
              <w:t>yo</w:t>
            </w:r>
            <w:proofErr w:type="spellEnd"/>
            <w:r>
              <w:t xml:space="preserve">: </w:t>
            </w:r>
            <w:r w:rsidRPr="00546348">
              <w:t xml:space="preserve">50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4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CDC 2003 </w:t>
            </w:r>
            <w:r w:rsidRPr="00546348">
              <w:fldChar w:fldCharType="begin"/>
            </w:r>
            <w:r>
              <w:instrText xml:space="preserve"> ADDIN EN.CITE &lt;EndNote&gt;&lt;Cite&gt;&lt;Year&gt;2003&lt;/Year&gt;&lt;RecNum&gt;221&lt;/RecNum&gt;&lt;record&gt;&lt;rec-number&gt;221&lt;/rec-number&gt;&lt;foreign-keys&gt;&lt;key app="EN" db-id="9tvxtwfenaszvoeptto522wvt9zdspt55drd"&gt;221&lt;/key&gt;&lt;/foreign-keys&gt;&lt;ref-type name="Journal Article"&gt;17&lt;/ref-type&gt;&lt;contributors&gt;&lt;/contributors&gt;&lt;titles&gt;&lt;title&gt;Diabetes prevalence among American Indians and Alaska Natives and the overall population--United States, 1994-2002&lt;/title&gt;&lt;secondary-title&gt;MMWR Morb Mortal Wkly Rep&lt;/secondary-title&gt;&lt;alt-title&gt;MMWR. Morbidity and mortality weekly report&lt;/alt-title&gt;&lt;/titles&gt;&lt;periodical&gt;&lt;full-title&gt;MMWR Morb Mortal Wkly Rep&lt;/full-title&gt;&lt;abbr-1&gt;MMWR. Morbidity and mortality weekly report&lt;/abbr-1&gt;&lt;/periodical&gt;&lt;alt-periodical&gt;&lt;full-title&gt;MMWR Morb Mortal Wkly Rep&lt;/full-title&gt;&lt;abbr-1&gt;MMWR. Morbidity and mortality weekly report&lt;/abbr-1&gt;&lt;/alt-periodical&gt;&lt;pages&gt;702-4&lt;/pages&gt;&lt;volume&gt;52&lt;/volume&gt;&lt;number&gt;30&lt;/number&gt;&lt;edition&gt;2003/08/02&lt;/edition&gt;&lt;keywords&gt;&lt;keyword&gt;Adult&lt;/keyword&gt;&lt;keyword&gt;Aged&lt;/keyword&gt;&lt;keyword&gt;Alaska/epidemiology&lt;/keyword&gt;&lt;keyword&gt;Behavioral Risk Factor Surveillance System&lt;/keyword&gt;&lt;keyword&gt;Diabetes Mellitus/epidemiology/*ethnology&lt;/keyword&gt;&lt;keyword&gt;Female&lt;/keyword&gt;&lt;keyword&gt;Humans&lt;/keyword&gt;&lt;keyword&gt;Indians, North American/*statistics &amp;amp; numerical data&lt;/keyword&gt;&lt;keyword&gt;Male&lt;/keyword&gt;&lt;keyword&gt;Middle Aged&lt;/keyword&gt;&lt;keyword&gt;Prevalence&lt;/keyword&gt;&lt;/keywords&gt;&lt;dates&gt;&lt;year&gt;2003&lt;/year&gt;&lt;pub-dates&gt;&lt;date&gt;Aug 1&lt;/date&gt;&lt;/pub-dates&gt;&lt;/dates&gt;&lt;isbn&gt;1545-861X (Electronic)&amp;#xD;0149-2195 (Linking)&lt;/isbn&gt;&lt;accession-num&gt;12894056&lt;/accession-num&gt;&lt;urls&gt;&lt;related-urls&gt;&lt;url&gt;http://www.ncbi.nlm.nih.gov/pubmed/12894056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31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1994</w:t>
            </w:r>
            <w:r>
              <w:t xml:space="preserve">: </w:t>
            </w:r>
            <w:r w:rsidRPr="00546348">
              <w:t xml:space="preserve">11.5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4.8%</w:t>
            </w:r>
            <w:r>
              <w:t xml:space="preserve">, </w:t>
            </w:r>
            <w:r w:rsidRPr="00546348">
              <w:t>2002</w:t>
            </w:r>
            <w:r>
              <w:t xml:space="preserve">: </w:t>
            </w:r>
            <w:r w:rsidRPr="00546348">
              <w:t xml:space="preserve">15.3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7.3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Will 1997</w:t>
            </w:r>
            <w:r w:rsidRPr="00546348">
              <w:fldChar w:fldCharType="begin"/>
            </w:r>
            <w:r>
              <w:instrText xml:space="preserve"> ADDIN EN.CITE &lt;EndNote&gt;&lt;Cite&gt;&lt;Author&gt;Will&lt;/Author&gt;&lt;Year&gt;1997&lt;/Year&gt;&lt;RecNum&gt;66&lt;/RecNum&gt;&lt;record&gt;&lt;rec-number&gt;66&lt;/rec-number&gt;&lt;foreign-keys&gt;&lt;key app="EN" db-id="9tvxtwfenaszvoeptto522wvt9zdspt55drd"&gt;66&lt;/key&gt;&lt;/foreign-keys&gt;&lt;ref-type name="Journal Article"&gt;17&lt;/ref-type&gt;&lt;contributors&gt;&lt;authors&gt;&lt;author&gt;Will, J. C.&lt;/author&gt;&lt;author&gt;Strauss, K. F.&lt;/author&gt;&lt;author&gt;Mendlein, J. M.&lt;/author&gt;&lt;author&gt;Ballew, C.&lt;/author&gt;&lt;author&gt;White, L. L.&lt;/author&gt;&lt;author&gt;Peter, D. G.&lt;/author&gt;&lt;/authors&gt;&lt;/contributors&gt;&lt;auth-address&gt;Division of Nutrition and Physical Activity, Centers for Disease Control and Prevention, Atlanta, GA 30341-3724, USA.&lt;/auth-address&gt;&lt;titles&gt;&lt;title&gt;Diabetes mellitus among Navajo Indians: findings from the Navajo Health and Nutrition Survey&lt;/title&gt;&lt;secondary-title&gt;J Nutr&lt;/secondary-title&gt;&lt;alt-title&gt;The Journal of nutrition&lt;/alt-title&gt;&lt;/titles&gt;&lt;periodical&gt;&lt;full-title&gt;J Nutr&lt;/full-title&gt;&lt;abbr-1&gt;The Journal of nutrition&lt;/abbr-1&gt;&lt;/periodical&gt;&lt;alt-periodical&gt;&lt;full-title&gt;J Nutr&lt;/full-title&gt;&lt;abbr-1&gt;The Journal of nutrition&lt;/abbr-1&gt;&lt;/alt-periodical&gt;&lt;pages&gt;2106S-2113S&lt;/pages&gt;&lt;volume&gt;127&lt;/volume&gt;&lt;number&gt;10 Suppl&lt;/number&gt;&lt;edition&gt;1997/10/27&lt;/edition&gt;&lt;keywords&gt;&lt;keyword&gt;Adult&lt;/keyword&gt;&lt;keyword&gt;Aged&lt;/keyword&gt;&lt;keyword&gt;Diabetes Mellitus/*epidemiology/etiology/therapy&lt;/keyword&gt;&lt;keyword&gt;Female&lt;/keyword&gt;&lt;keyword&gt;*Health Surveys&lt;/keyword&gt;&lt;keyword&gt;Humans&lt;/keyword&gt;&lt;keyword&gt;Indians, North American/*statistics &amp;amp; numerical data&lt;/keyword&gt;&lt;keyword&gt;Male&lt;/keyword&gt;&lt;keyword&gt;Middle Aged&lt;/keyword&gt;&lt;keyword&gt;*Nutrition Surveys&lt;/keyword&gt;&lt;keyword&gt;Prevalence&lt;/keyword&gt;&lt;keyword&gt;Southwestern United States/epidemiology&lt;/keyword&gt;&lt;/keywords&gt;&lt;dates&gt;&lt;year&gt;1997&lt;/year&gt;&lt;pub-dates&gt;&lt;date&gt;Oct&lt;/date&gt;&lt;/pub-dates&gt;&lt;/dates&gt;&lt;isbn&gt;0022-3166 (Print)&amp;#xD;0022-3166 (Linking)&lt;/isbn&gt;&lt;accession-num&gt;9339177&lt;/accession-num&gt;&lt;work-type&gt;Research Support, Non-U.S. Gov&amp;apos;t&amp;#xD;Research Support, U.S. Gov&amp;apos;t, P.H.S.&lt;/work-type&gt;&lt;urls&gt;&lt;related-urls&gt;&lt;url&gt;http://www.ncbi.nlm.nih.gov/pubmed/9339177&lt;/url&gt;&lt;/related-urls&gt;&lt;/urls&gt;&lt;language&gt;eng&lt;/language&gt;&lt;/record&gt;&lt;/Cite&gt;&lt;/EndNote&gt;</w:instrText>
            </w:r>
            <w:r w:rsidRPr="00546348">
              <w:fldChar w:fldCharType="separate"/>
            </w:r>
            <w:r>
              <w:t>[34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2.9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5.2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Lee 2004</w:t>
            </w:r>
            <w:r w:rsidRPr="00546348">
              <w:fldChar w:fldCharType="begin">
                <w:fldData xml:space="preserve">PEVuZE5vdGU+PENpdGU+PEF1dGhvcj5MZWU8L0F1dGhvcj48WWVhcj4yMDA0PC9ZZWFyPjxSZWNO
dW0+MTU4PC9SZWNOdW0+PHJlY29yZD48cmVjLW51bWJlcj4xNTg8L3JlYy1udW1iZXI+PGZvcmVp
Z24ta2V5cz48a2V5IGFwcD0iRU4iIGRiLWlkPSI5dHZ4dHdmZW5hc3p2b2VwdHRvNTIyd3Z0OXpk
c3B0NTVkcmQiPjE1ODwva2V5PjwvZm9yZWlnbi1rZXlzPjxyZWYtdHlwZSBuYW1lPSJKb3VybmFs
IEFydGljbGUiPjE3PC9yZWYtdHlwZT48Y29udHJpYnV0b3JzPjxhdXRob3JzPjxhdXRob3I+TGVl
LCBFLiBULjwvYXV0aG9yPjxhdXRob3I+QmVndW0sIE0uPC9hdXRob3I+PGF1dGhvcj5XYW5nLCBX
LjwvYXV0aG9yPjxhdXRob3I+QmxhY2tldHQsIFAuIFIuPC9hdXRob3I+PGF1dGhvcj5CbGV2aW5z
LCBLLiBTLjwvYXV0aG9yPjxhdXRob3I+U3RvZGRhcnQsIE0uPC9hdXRob3I+PGF1dGhvcj5Ub2xi
ZXJ0LCBCLjwvYXV0aG9yPjxhdXRob3I+QWxhdXBvdmljLCBQLjwvYXV0aG9yPjwvYXV0aG9ycz48
L2NvbnRyaWJ1dG9ycz48YXV0aC1hZGRyZXNzPkNlbnRlciBmb3IgQW1lcmljYW4gSW5kaWFuIEhl
YWx0aCBSZXNlYXJjaCwgQ29sbGVnZSBvZiBQdWJsaWMgSGVhbHRoLCBVbml2ZXJzaXR5IG9mIE9r
bGFob21hIEhlYWx0aCBTY2llbmNlcyBDZW50ZXIsIE9rbGFob21hIENpdHksIE9LIDczMTkwLCBV
U0EuIGVsaXNhLWxlZUBvdWhzYy5lZHU8L2F1dGgtYWRkcmVzcz48dGl0bGVzPjx0aXRsZT5UeXBl
IDIgZGlhYmV0ZXMgYW5kIGltcGFpcmVkIGZhc3RpbmcgZ2x1Y29zZSBpbiBBbWVyaWNhbiBJbmRp
YW5zIGFnZWQgNS00MCB5ZWFyczogdGhlIENoZXJva2VlIGRpYWJldGVzIHN0dWR5PC90aXRsZT48
c2Vjb25kYXJ5LXRpdGxlPkFubiBFcGlkZW1pb2w8L3NlY29uZGFyeS10aXRsZT48YWx0LXRpdGxl
PkFubmFscyBvZiBlcGlkZW1pb2xvZ3k8L2FsdC10aXRsZT48L3RpdGxlcz48cGVyaW9kaWNhbD48
ZnVsbC10aXRsZT5Bbm4gRXBpZGVtaW9sPC9mdWxsLXRpdGxlPjxhYmJyLTE+QW5uYWxzIG9mIGVw
aWRlbWlvbG9neTwvYWJici0xPjwvcGVyaW9kaWNhbD48YWx0LXBlcmlvZGljYWw+PGZ1bGwtdGl0
bGU+QW5uIEVwaWRlbWlvbDwvZnVsbC10aXRsZT48YWJici0xPkFubmFscyBvZiBlcGlkZW1pb2xv
Z3k8L2FiYnItMT48L2FsdC1wZXJpb2RpY2FsPjxwYWdlcz42OTYtNzA0PC9wYWdlcz48dm9sdW1l
PjE0PC92b2x1bWU+PG51bWJlcj45PC9udW1iZXI+PGVkaXRpb24+MjAwNC8wOS8yNDwvZWRpdGlv
bj48a2V5d29yZHM+PGtleXdvcmQ+QWRvbGVzY2VudDwva2V5d29yZD48a2V5d29yZD5BZHVsdDwv
a2V5d29yZD48a2V5d29yZD5DaGlsZDwva2V5d29yZD48a2V5d29yZD5DaGlsZCwgUHJlc2Nob29s
PC9rZXl3b3JkPjxrZXl3b3JkPkRpYWJldGVzIE1lbGxpdHVzLCBUeXBlIDIvZXBpZGVtaW9sb2d5
LypldGhub2xvZ3k8L2tleXdvcmQ+PGtleXdvcmQ+RmVtYWxlPC9rZXl3b3JkPjxrZXl3b3JkPkds
dWNvc2UgSW50b2xlcmFuY2UvZXBpZGVtaW9sb2d5LypldGhub2xvZ3k8L2tleXdvcmQ+PGtleXdv
cmQ+SHVtYW5zPC9rZXl3b3JkPjxrZXl3b3JkPkluZGlhbnMsIE5vcnRoIEFtZXJpY2FuLypzdGF0
aXN0aWNzICZhbXA7IG51bWVyaWNhbCBkYXRhPC9rZXl3b3JkPjxrZXl3b3JkPkludGVydmlld3Mg
YXMgVG9waWM8L2tleXdvcmQ+PGtleXdvcmQ+TWFsZTwva2V5d29yZD48a2V5d29yZD5QcmV2YWxl
bmNlPC9rZXl3b3JkPjxrZXl3b3JkPlJpc2sgRmFjdG9yczwva2V5d29yZD48a2V5d29yZD5Vbml0
ZWQgU3RhdGVzL2VwaWRlbWlvbG9neTwva2V5d29yZD48L2tleXdvcmRzPjxkYXRlcz48eWVhcj4y
MDA0PC95ZWFyPjxwdWItZGF0ZXM+PGRhdGU+T2N0PC9kYXRlPjwvcHViLWRhdGVzPjwvZGF0ZXM+
PGlzYm4+MTA0Ny0yNzk3IChQcmludCkmI3hEOzEwNDctMjc5NyAoTGlua2luZyk8L2lzYm4+PGFj
Y2Vzc2lvbi1udW0+MTUzODA4MDE8L2FjY2Vzc2lvbi1udW0+PHdvcmstdHlwZT5SZXNlYXJjaCBT
dXBwb3J0LCBVLlMuIEdvdiZhcG9zO3QsIFAuSC5TLjwvd29yay10eXBlPjx1cmxzPjxyZWxhdGVk
LXVybHM+PHVybD5odHRwOi8vd3d3Lm5jYmkubmxtLm5paC5nb3YvcHVibWVkLzE1MzgwODAxPC91
cmw+PC9yZWxhdGVkLXVybHM+PC91cmxzPjxlbGVjdHJvbmljLXJlc291cmNlLW51bT4xMC4xMDE2
L2ouYW5uZXBpZGVtLjIwMDMuMTAuMDEzPC9lbGVjdHJvbmljLXJlc291cmNlLW51bT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U8L0F1dGhvcj48WWVhcj4yMDA0PC9ZZWFyPjxSZWNO
dW0+MTU4PC9SZWNOdW0+PHJlY29yZD48cmVjLW51bWJlcj4xNTg8L3JlYy1udW1iZXI+PGZvcmVp
Z24ta2V5cz48a2V5IGFwcD0iRU4iIGRiLWlkPSI5dHZ4dHdmZW5hc3p2b2VwdHRvNTIyd3Z0OXpk
c3B0NTVkcmQiPjE1ODwva2V5PjwvZm9yZWlnbi1rZXlzPjxyZWYtdHlwZSBuYW1lPSJKb3VybmFs
IEFydGljbGUiPjE3PC9yZWYtdHlwZT48Y29udHJpYnV0b3JzPjxhdXRob3JzPjxhdXRob3I+TGVl
LCBFLiBULjwvYXV0aG9yPjxhdXRob3I+QmVndW0sIE0uPC9hdXRob3I+PGF1dGhvcj5XYW5nLCBX
LjwvYXV0aG9yPjxhdXRob3I+QmxhY2tldHQsIFAuIFIuPC9hdXRob3I+PGF1dGhvcj5CbGV2aW5z
LCBLLiBTLjwvYXV0aG9yPjxhdXRob3I+U3RvZGRhcnQsIE0uPC9hdXRob3I+PGF1dGhvcj5Ub2xi
ZXJ0LCBCLjwvYXV0aG9yPjxhdXRob3I+QWxhdXBvdmljLCBQLjwvYXV0aG9yPjwvYXV0aG9ycz48
L2NvbnRyaWJ1dG9ycz48YXV0aC1hZGRyZXNzPkNlbnRlciBmb3IgQW1lcmljYW4gSW5kaWFuIEhl
YWx0aCBSZXNlYXJjaCwgQ29sbGVnZSBvZiBQdWJsaWMgSGVhbHRoLCBVbml2ZXJzaXR5IG9mIE9r
bGFob21hIEhlYWx0aCBTY2llbmNlcyBDZW50ZXIsIE9rbGFob21hIENpdHksIE9LIDczMTkwLCBV
U0EuIGVsaXNhLWxlZUBvdWhzYy5lZHU8L2F1dGgtYWRkcmVzcz48dGl0bGVzPjx0aXRsZT5UeXBl
IDIgZGlhYmV0ZXMgYW5kIGltcGFpcmVkIGZhc3RpbmcgZ2x1Y29zZSBpbiBBbWVyaWNhbiBJbmRp
YW5zIGFnZWQgNS00MCB5ZWFyczogdGhlIENoZXJva2VlIGRpYWJldGVzIHN0dWR5PC90aXRsZT48
c2Vjb25kYXJ5LXRpdGxlPkFubiBFcGlkZW1pb2w8L3NlY29uZGFyeS10aXRsZT48YWx0LXRpdGxl
PkFubmFscyBvZiBlcGlkZW1pb2xvZ3k8L2FsdC10aXRsZT48L3RpdGxlcz48cGVyaW9kaWNhbD48
ZnVsbC10aXRsZT5Bbm4gRXBpZGVtaW9sPC9mdWxsLXRpdGxlPjxhYmJyLTE+QW5uYWxzIG9mIGVw
aWRlbWlvbG9neTwvYWJici0xPjwvcGVyaW9kaWNhbD48YWx0LXBlcmlvZGljYWw+PGZ1bGwtdGl0
bGU+QW5uIEVwaWRlbWlvbDwvZnVsbC10aXRsZT48YWJici0xPkFubmFscyBvZiBlcGlkZW1pb2xv
Z3k8L2FiYnItMT48L2FsdC1wZXJpb2RpY2FsPjxwYWdlcz42OTYtNzA0PC9wYWdlcz48dm9sdW1l
PjE0PC92b2x1bWU+PG51bWJlcj45PC9udW1iZXI+PGVkaXRpb24+MjAwNC8wOS8yNDwvZWRpdGlv
bj48a2V5d29yZHM+PGtleXdvcmQ+QWRvbGVzY2VudDwva2V5d29yZD48a2V5d29yZD5BZHVsdDwv
a2V5d29yZD48a2V5d29yZD5DaGlsZDwva2V5d29yZD48a2V5d29yZD5DaGlsZCwgUHJlc2Nob29s
PC9rZXl3b3JkPjxrZXl3b3JkPkRpYWJldGVzIE1lbGxpdHVzLCBUeXBlIDIvZXBpZGVtaW9sb2d5
LypldGhub2xvZ3k8L2tleXdvcmQ+PGtleXdvcmQ+RmVtYWxlPC9rZXl3b3JkPjxrZXl3b3JkPkds
dWNvc2UgSW50b2xlcmFuY2UvZXBpZGVtaW9sb2d5LypldGhub2xvZ3k8L2tleXdvcmQ+PGtleXdv
cmQ+SHVtYW5zPC9rZXl3b3JkPjxrZXl3b3JkPkluZGlhbnMsIE5vcnRoIEFtZXJpY2FuLypzdGF0
aXN0aWNzICZhbXA7IG51bWVyaWNhbCBkYXRhPC9rZXl3b3JkPjxrZXl3b3JkPkludGVydmlld3Mg
YXMgVG9waWM8L2tleXdvcmQ+PGtleXdvcmQ+TWFsZTwva2V5d29yZD48a2V5d29yZD5QcmV2YWxl
bmNlPC9rZXl3b3JkPjxrZXl3b3JkPlJpc2sgRmFjdG9yczwva2V5d29yZD48a2V5d29yZD5Vbml0
ZWQgU3RhdGVzL2VwaWRlbWlvbG9neTwva2V5d29yZD48L2tleXdvcmRzPjxkYXRlcz48eWVhcj4y
MDA0PC95ZWFyPjxwdWItZGF0ZXM+PGRhdGU+T2N0PC9kYXRlPjwvcHViLWRhdGVzPjwvZGF0ZXM+
PGlzYm4+MTA0Ny0yNzk3IChQcmludCkmI3hEOzEwNDctMjc5NyAoTGlua2luZyk8L2lzYm4+PGFj
Y2Vzc2lvbi1udW0+MTUzODA4MDE8L2FjY2Vzc2lvbi1udW0+PHdvcmstdHlwZT5SZXNlYXJjaCBT
dXBwb3J0LCBVLlMuIEdvdiZhcG9zO3QsIFAuSC5TLjwvd29yay10eXBlPjx1cmxzPjxyZWxhdGVk
LXVybHM+PHVybD5odHRwOi8vd3d3Lm5jYmkubmxtLm5paC5nb3YvcHVibWVkLzE1MzgwODAxPC91
cmw+PC9yZWxhdGVkLXVybHM+PC91cmxzPjxlbGVjdHJvbmljLXJlc291cmNlLW51bT4xMC4xMDE2
L2ouYW5uZXBpZGVtLjIwMDMuMTAuMDEzPC9lbGVjdHJvbmljLXJlc291cmNlLW51bT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5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0-29 </w:t>
            </w:r>
            <w:proofErr w:type="spellStart"/>
            <w:r w:rsidRPr="00546348">
              <w:t>yo</w:t>
            </w:r>
            <w:proofErr w:type="spellEnd"/>
            <w:r>
              <w:t xml:space="preserve">: </w:t>
            </w:r>
            <w:r w:rsidRPr="00546348">
              <w:t xml:space="preserve">4.4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.1%</w:t>
            </w:r>
            <w:r>
              <w:t xml:space="preserve">, </w:t>
            </w:r>
            <w:r w:rsidRPr="00546348">
              <w:t xml:space="preserve">30-40 </w:t>
            </w:r>
            <w:proofErr w:type="spellStart"/>
            <w:r w:rsidRPr="00546348">
              <w:t>yo</w:t>
            </w:r>
            <w:proofErr w:type="spellEnd"/>
            <w:r>
              <w:t xml:space="preserve">: </w:t>
            </w:r>
            <w:r w:rsidRPr="00546348">
              <w:t xml:space="preserve">9.2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.1%</w:t>
            </w:r>
          </w:p>
        </w:tc>
      </w:tr>
      <w:tr w:rsidR="00E40932" w:rsidRPr="00D25BAE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O’Connell</w:t>
            </w:r>
            <w:r w:rsidRPr="00546348">
              <w:fldChar w:fldCharType="begin">
                <w:fldData xml:space="preserve">PEVuZE5vdGU+PENpdGU+PEF1dGhvcj5PJmFwb3M7Q29ubmVsbDwvQXV0aG9yPjxZZWFyPjIwMTA8
L1llYXI+PFJlY051bT4xNTA8L1JlY051bT48cmVjb3JkPjxyZWMtbnVtYmVyPjE1MDwvcmVjLW51
bWJlcj48Zm9yZWlnbi1rZXlzPjxrZXkgYXBwPSJFTiIgZGItaWQ9Ijl0dnh0d2ZlbmFzenZvZXB0
dG81MjJ3dnQ5emRzcHQ1NWRyZCI+MTUwPC9rZXk+PC9mb3JlaWduLWtleXM+PHJlZi10eXBlIG5h
bWU9IkpvdXJuYWwgQXJ0aWNsZSI+MTc8L3JlZi10eXBlPjxjb250cmlidXRvcnM+PGF1dGhvcnM+
PGF1dGhvcj5PJmFwb3M7Q29ubmVsbCwgSi48L2F1dGhvcj48YXV0aG9yPllpLCBSLjwvYXV0aG9y
PjxhdXRob3I+V2lsc29uLCBDLjwvYXV0aG9yPjxhdXRob3I+TWFuc29uLCBTLiBNLjwvYXV0aG9y
PjxhdXRob3I+QWN0b24sIEsuIEouPC9hdXRob3I+PC9hdXRob3JzPjwvY29udHJpYnV0b3JzPjxh
dXRoLWFkZHJlc3M+Q2VudGVycyBmb3IgQW1lcmljYW4gSW5kaWFuIGFuZCBBbGFza2EgTmF0aXZl
IEhlYWx0aCwgQ29sb3JhZG8gU2Nob29sIG9mIFB1YmxpYyBIZWFsdGgsIFVuaXZlcnNpdHkgb2Yg
Q29sb3JhZG8gRGVudmVyLCBEZW52ZXIsIENvbG9yYWRvLCBVU0EuIGpvYW4ub2Nvbm5lbGxAdWNk
ZW52ZXIuZWR1PC9hdXRoLWFkZHJlc3M+PHRpdGxlcz48dGl0bGU+UmFjaWFsIGRpc3Bhcml0aWVz
IGluIGhlYWx0aCBzdGF0dXM6IGEgY29tcGFyaXNvbiBvZiB0aGUgbW9yYmlkaXR5IGFtb25nIEFt
ZXJpY2FuIEluZGlhbiBhbmQgVS5TLiBhZHVsdHMgd2l0aCBkaWFiZXRlczwvdGl0bGU+PHNlY29u
ZGFyeS10aXRsZT5EaWFiZXRlcyBDYXJlPC9zZWNvbmRhcnktdGl0bGU+PGFsdC10aXRsZT5EaWFi
ZXRlcyBjYXJlPC9hbHQtdGl0bGU+PC90aXRsZXM+PHBlcmlvZGljYWw+PGZ1bGwtdGl0bGU+RGlh
YmV0ZXMgQ2FyZTwvZnVsbC10aXRsZT48YWJici0xPkRpYWJldGVzIGNhcmU8L2FiYnItMT48L3Bl
cmlvZGljYWw+PGFsdC1wZXJpb2RpY2FsPjxmdWxsLXRpdGxlPkRpYWJldGVzIENhcmU8L2Z1bGwt
dGl0bGU+PGFiYnItMT5EaWFiZXRlcyBjYXJlPC9hYmJyLTE+PC9hbHQtcGVyaW9kaWNhbD48cGFn
ZXM+MTQ2My03MDwvcGFnZXM+PHZvbHVtZT4zMzwvdm9sdW1lPjxudW1iZXI+NzwvbnVtYmVyPjxl
ZGl0aW9uPjIwMTAvMDQvMDI8L2VkaXRpb24+PGtleXdvcmRzPjxrZXl3b3JkPkFkb2xlc2NlbnQ8
L2tleXdvcmQ+PGtleXdvcmQ+QWR1bHQ8L2tleXdvcmQ+PGtleXdvcmQ+QW1wdXRhdGlvbi9zdGF0
aXN0aWNzICZhbXA7IG51bWVyaWNhbCBkYXRhPC9rZXl3b3JkPjxrZXl3b3JkPkNvbW9yYmlkaXR5
PC9rZXl3b3JkPjxrZXl3b3JkPkRpYWJldGVzIE1lbGxpdHVzLypldGhub2xvZ3k8L2tleXdvcmQ+
PGtleXdvcmQ+RGlhYmV0aWMgTmVwaHJvcGF0aGllcy9ldGhub2xvZ3k8L2tleXdvcmQ+PGtleXdv
cmQ+RmVtYWxlPC9rZXl3b3JkPjxrZXl3b3JkPipIZWFsdGggU3RhdHVzIERpc3Bhcml0aWVzPC9r
ZXl3b3JkPjxrZXl3b3JkPkh1bWFuczwva2V5d29yZD48a2V5d29yZD5IeXBlcnRlbnNpb24vZXRo
bm9sb2d5PC9rZXl3b3JkPjxrZXl3b3JkPkluZGlhbnMsIE5vcnRoIEFtZXJpY2FuLypzdGF0aXN0
aWNzICZhbXA7IG51bWVyaWNhbCBkYXRhPC9rZXl3b3JkPjxrZXl3b3JkPkxpdmVyIERpc2Vhc2Vz
L2V0aG5vbG9neTwva2V5d29yZD48a2V5d29yZD5NYWxlPC9rZXl3b3JkPjxrZXl3b3JkPk1pZGRs
ZSBBZ2VkPC9rZXl3b3JkPjxrZXl3b3JkPk1vcmJpZGl0eTwva2V5d29yZD48a2V5d29yZD5QcmV2
YWxlbmNlPC9rZXl3b3JkPjxrZXl3b3JkPlVuaXRlZCBTdGF0ZXMvZXBpZGVtaW9sb2d5PC9rZXl3
b3JkPjxrZXl3b3JkPlVuaXRlZCBTdGF0ZXMgSW5kaWFuIEhlYWx0aCBTZXJ2aWNlLypzdGF0aXN0
aWNzICZhbXA7IG51bWVyaWNhbCBkYXRhPC9rZXl3b3JkPjxrZXl3b3JkPllvdW5nIEFkdWx0PC9r
ZXl3b3JkPjwva2V5d29yZHM+PGRhdGVzPjx5ZWFyPjIwMTA8L3llYXI+PHB1Yi1kYXRlcz48ZGF0
ZT5KdWw8L2RhdGU+PC9wdWItZGF0ZXM+PC9kYXRlcz48aXNibj4xOTM1LTU1NDggKEVsZWN0cm9u
aWMpJiN4RDswMTQ5LTU5OTIgKExpbmtpbmcpPC9pc2JuPjxhY2Nlc3Npb24tbnVtPjIwMzU3MzY3
PC9hY2Nlc3Npb24tbnVtPjx3b3JrLXR5cGU+Q29tcGFyYXRpdmUgU3R1ZHkmI3hEO1Jlc2VhcmNo
IFN1cHBvcnQsIE4uSS5ILiwgRXh0cmFtdXJhbCYjeEQ7UmVzZWFyY2ggU3VwcG9ydCwgTm9uLVUu
Uy4gR292JmFwb3M7dDwvd29yay10eXBlPjx1cmxzPjxyZWxhdGVkLXVybHM+PHVybD5odHRwOi8v
d3d3Lm5jYmkubmxtLm5paC5nb3YvcHVibWVkLzIwMzU3MzY3PC91cmw+PC9yZWxhdGVkLXVybHM+
PC91cmxzPjxjdXN0b20yPjI4OTAzNDI8L2N1c3RvbTI+PGVsZWN0cm9uaWMtcmVzb3VyY2UtbnVt
PjEwLjIzMzcvZGMwOS0xNjUyPC9lbGVjdHJvbmljLXJlc291cmNlLW51bT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JmFwb3M7Q29ubmVsbDwvQXV0aG9yPjxZZWFyPjIwMTA8
L1llYXI+PFJlY051bT4xNTA8L1JlY051bT48cmVjb3JkPjxyZWMtbnVtYmVyPjE1MDwvcmVjLW51
bWJlcj48Zm9yZWlnbi1rZXlzPjxrZXkgYXBwPSJFTiIgZGItaWQ9Ijl0dnh0d2ZlbmFzenZvZXB0
dG81MjJ3dnQ5emRzcHQ1NWRyZCI+MTUwPC9rZXk+PC9mb3JlaWduLWtleXM+PHJlZi10eXBlIG5h
bWU9IkpvdXJuYWwgQXJ0aWNsZSI+MTc8L3JlZi10eXBlPjxjb250cmlidXRvcnM+PGF1dGhvcnM+
PGF1dGhvcj5PJmFwb3M7Q29ubmVsbCwgSi48L2F1dGhvcj48YXV0aG9yPllpLCBSLjwvYXV0aG9y
PjxhdXRob3I+V2lsc29uLCBDLjwvYXV0aG9yPjxhdXRob3I+TWFuc29uLCBTLiBNLjwvYXV0aG9y
PjxhdXRob3I+QWN0b24sIEsuIEouPC9hdXRob3I+PC9hdXRob3JzPjwvY29udHJpYnV0b3JzPjxh
dXRoLWFkZHJlc3M+Q2VudGVycyBmb3IgQW1lcmljYW4gSW5kaWFuIGFuZCBBbGFza2EgTmF0aXZl
IEhlYWx0aCwgQ29sb3JhZG8gU2Nob29sIG9mIFB1YmxpYyBIZWFsdGgsIFVuaXZlcnNpdHkgb2Yg
Q29sb3JhZG8gRGVudmVyLCBEZW52ZXIsIENvbG9yYWRvLCBVU0EuIGpvYW4ub2Nvbm5lbGxAdWNk
ZW52ZXIuZWR1PC9hdXRoLWFkZHJlc3M+PHRpdGxlcz48dGl0bGU+UmFjaWFsIGRpc3Bhcml0aWVz
IGluIGhlYWx0aCBzdGF0dXM6IGEgY29tcGFyaXNvbiBvZiB0aGUgbW9yYmlkaXR5IGFtb25nIEFt
ZXJpY2FuIEluZGlhbiBhbmQgVS5TLiBhZHVsdHMgd2l0aCBkaWFiZXRlczwvdGl0bGU+PHNlY29u
ZGFyeS10aXRsZT5EaWFiZXRlcyBDYXJlPC9zZWNvbmRhcnktdGl0bGU+PGFsdC10aXRsZT5EaWFi
ZXRlcyBjYXJlPC9hbHQtdGl0bGU+PC90aXRsZXM+PHBlcmlvZGljYWw+PGZ1bGwtdGl0bGU+RGlh
YmV0ZXMgQ2FyZTwvZnVsbC10aXRsZT48YWJici0xPkRpYWJldGVzIGNhcmU8L2FiYnItMT48L3Bl
cmlvZGljYWw+PGFsdC1wZXJpb2RpY2FsPjxmdWxsLXRpdGxlPkRpYWJldGVzIENhcmU8L2Z1bGwt
dGl0bGU+PGFiYnItMT5EaWFiZXRlcyBjYXJlPC9hYmJyLTE+PC9hbHQtcGVyaW9kaWNhbD48cGFn
ZXM+MTQ2My03MDwvcGFnZXM+PHZvbHVtZT4zMzwvdm9sdW1lPjxudW1iZXI+NzwvbnVtYmVyPjxl
ZGl0aW9uPjIwMTAvMDQvMDI8L2VkaXRpb24+PGtleXdvcmRzPjxrZXl3b3JkPkFkb2xlc2NlbnQ8
L2tleXdvcmQ+PGtleXdvcmQ+QWR1bHQ8L2tleXdvcmQ+PGtleXdvcmQ+QW1wdXRhdGlvbi9zdGF0
aXN0aWNzICZhbXA7IG51bWVyaWNhbCBkYXRhPC9rZXl3b3JkPjxrZXl3b3JkPkNvbW9yYmlkaXR5
PC9rZXl3b3JkPjxrZXl3b3JkPkRpYWJldGVzIE1lbGxpdHVzLypldGhub2xvZ3k8L2tleXdvcmQ+
PGtleXdvcmQ+RGlhYmV0aWMgTmVwaHJvcGF0aGllcy9ldGhub2xvZ3k8L2tleXdvcmQ+PGtleXdv
cmQ+RmVtYWxlPC9rZXl3b3JkPjxrZXl3b3JkPipIZWFsdGggU3RhdHVzIERpc3Bhcml0aWVzPC9r
ZXl3b3JkPjxrZXl3b3JkPkh1bWFuczwva2V5d29yZD48a2V5d29yZD5IeXBlcnRlbnNpb24vZXRo
bm9sb2d5PC9rZXl3b3JkPjxrZXl3b3JkPkluZGlhbnMsIE5vcnRoIEFtZXJpY2FuLypzdGF0aXN0
aWNzICZhbXA7IG51bWVyaWNhbCBkYXRhPC9rZXl3b3JkPjxrZXl3b3JkPkxpdmVyIERpc2Vhc2Vz
L2V0aG5vbG9neTwva2V5d29yZD48a2V5d29yZD5NYWxlPC9rZXl3b3JkPjxrZXl3b3JkPk1pZGRs
ZSBBZ2VkPC9rZXl3b3JkPjxrZXl3b3JkPk1vcmJpZGl0eTwva2V5d29yZD48a2V5d29yZD5QcmV2
YWxlbmNlPC9rZXl3b3JkPjxrZXl3b3JkPlVuaXRlZCBTdGF0ZXMvZXBpZGVtaW9sb2d5PC9rZXl3
b3JkPjxrZXl3b3JkPlVuaXRlZCBTdGF0ZXMgSW5kaWFuIEhlYWx0aCBTZXJ2aWNlLypzdGF0aXN0
aWNzICZhbXA7IG51bWVyaWNhbCBkYXRhPC9rZXl3b3JkPjxrZXl3b3JkPllvdW5nIEFkdWx0PC9r
ZXl3b3JkPjwva2V5d29yZHM+PGRhdGVzPjx5ZWFyPjIwMTA8L3llYXI+PHB1Yi1kYXRlcz48ZGF0
ZT5KdWw8L2RhdGU+PC9wdWItZGF0ZXM+PC9kYXRlcz48aXNibj4xOTM1LTU1NDggKEVsZWN0cm9u
aWMpJiN4RDswMTQ5LTU5OTIgKExpbmtpbmcpPC9pc2JuPjxhY2Nlc3Npb24tbnVtPjIwMzU3MzY3
PC9hY2Nlc3Npb24tbnVtPjx3b3JrLXR5cGU+Q29tcGFyYXRpdmUgU3R1ZHkmI3hEO1Jlc2VhcmNo
IFN1cHBvcnQsIE4uSS5ILiwgRXh0cmFtdXJhbCYjeEQ7UmVzZWFyY2ggU3VwcG9ydCwgTm9uLVUu
Uy4gR292JmFwb3M7dDwvd29yay10eXBlPjx1cmxzPjxyZWxhdGVkLXVybHM+PHVybD5odHRwOi8v
d3d3Lm5jYmkubmxtLm5paC5nb3YvcHVibWVkLzIwMzU3MzY3PC91cmw+PC9yZWxhdGVkLXVybHM+
PC91cmxzPjxjdXN0b20yPjI4OTAzNDI8L2N1c3RvbTI+PGVsZWN0cm9uaWMtcmVzb3VyY2UtbnVt
PjEwLjIzMzcvZGMwOS0xNjUyPC9lbGVjdHJvbmljLXJlc291cmNlLW51bT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3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Diabetes </w:t>
            </w:r>
          </w:p>
        </w:tc>
        <w:tc>
          <w:tcPr>
            <w:tcW w:w="6120" w:type="dxa"/>
            <w:shd w:val="clear" w:color="auto" w:fill="auto"/>
          </w:tcPr>
          <w:p w:rsidR="00E40932" w:rsidRPr="00DD1058" w:rsidRDefault="00E40932" w:rsidP="00346C7D">
            <w:pPr>
              <w:rPr>
                <w:lang w:val="es-PE"/>
              </w:rPr>
            </w:pPr>
            <w:r w:rsidRPr="00DD1058">
              <w:rPr>
                <w:lang w:val="es-PE"/>
              </w:rPr>
              <w:t>18-34 yo: 3.8% vs 1.1%; p&lt;0.05</w:t>
            </w:r>
            <w:r>
              <w:rPr>
                <w:lang w:val="es-PE"/>
              </w:rPr>
              <w:t xml:space="preserve">, </w:t>
            </w:r>
            <w:r w:rsidRPr="00DD1058">
              <w:rPr>
                <w:lang w:val="es-PE"/>
              </w:rPr>
              <w:t>35-44yo</w:t>
            </w:r>
            <w:r>
              <w:rPr>
                <w:lang w:val="es-PE"/>
              </w:rPr>
              <w:t xml:space="preserve">: </w:t>
            </w:r>
            <w:r w:rsidRPr="00DD1058">
              <w:rPr>
                <w:lang w:val="es-PE"/>
              </w:rPr>
              <w:t>12.2% vs 3.0%; p&lt;0.05</w:t>
            </w:r>
            <w:r>
              <w:rPr>
                <w:lang w:val="es-PE"/>
              </w:rPr>
              <w:t xml:space="preserve">, </w:t>
            </w:r>
            <w:r w:rsidRPr="00DD1058">
              <w:rPr>
                <w:lang w:val="es-PE"/>
              </w:rPr>
              <w:t>45-54yo</w:t>
            </w:r>
            <w:r>
              <w:rPr>
                <w:lang w:val="es-PE"/>
              </w:rPr>
              <w:t xml:space="preserve">: </w:t>
            </w:r>
            <w:r w:rsidRPr="00DD1058">
              <w:rPr>
                <w:lang w:val="es-PE"/>
              </w:rPr>
              <w:t>22.9% vs 6.1%; p&lt;0.05</w:t>
            </w:r>
            <w:r>
              <w:rPr>
                <w:lang w:val="es-PE"/>
              </w:rPr>
              <w:t xml:space="preserve">, </w:t>
            </w:r>
            <w:r w:rsidRPr="00DD1058">
              <w:rPr>
                <w:lang w:val="es-PE"/>
              </w:rPr>
              <w:t>55-64yo: 33.5% vs 12.2%; p&lt;0.05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sia</w:t>
            </w:r>
            <w:r w:rsidRPr="00546348">
              <w:fldChar w:fldCharType="begin">
                <w:fldData xml:space="preserve">PEVuZE5vdGU+PENpdGU+PEF1dGhvcj5Ic2lhPC9BdXRob3I+PFllYXI+MjAwNzwvWWVhcj48UmVj
TnVtPjM2ODwvUmVjTnVtPjxyZWNvcmQ+PHJlYy1udW1iZXI+MzY4PC9yZWMtbnVtYmVyPjxmb3Jl
aWduLWtleXM+PGtleSBhcHA9IkVOIiBkYi1pZD0iOXR2eHR3ZmVuYXN6dm9lcHR0bzUyMnd2dDl6
ZHNwdDU1ZHJkIj4zNjg8L2tleT48L2ZvcmVpZ24ta2V5cz48cmVmLXR5cGUgbmFtZT0iSm91cm5h
bCBBcnRpY2xlIj4xNzwvcmVmLXR5cGU+PGNvbnRyaWJ1dG9ycz48YXV0aG9ycz48YXV0aG9yPkhz
aWEsIEouPC9hdXRob3I+PGF1dGhvcj5NYXJnb2xpcywgSy4gTC48L2F1dGhvcj48YXV0aG9yPkVh
dG9uLCBDLiBCLjwvYXV0aG9yPjxhdXRob3I+V2VuZ2VyLCBOLiBLLjwvYXV0aG9yPjxhdXRob3I+
QWxsaXNvbiwgTS48L2F1dGhvcj48YXV0aG9yPld1LCBMLjwvYXV0aG9yPjxhdXRob3I+TGFDcm9p
eCwgQS4gWi48L2F1dGhvcj48YXV0aG9yPkJsYWNrLCBILiBSLjwvYXV0aG9yPjwvYXV0aG9ycz48
L2NvbnRyaWJ1dG9ycz48YXV0aC1hZGRyZXNzPkRlcGFydG1lbnQgb2YgTWVkaWNpbmUsIEdlb3Jn
ZSBXYXNoaW5ndG9uIFVuaXZlcnNpdHksIDIxNTAgUGVubnN5bHZhbmlhIEF2ZSBOVywgV2FzaGlu
Z3RvbiwgREMgMjAwMzcsIFVTQS4gamhzaWFAbWZhLmd3dS5lZHU8L2F1dGgtYWRkcmVzcz48dGl0
bGVzPjx0aXRsZT5QcmVoeXBlcnRlbnNpb24gYW5kIGNhcmRpb3Zhc2N1bGFyIGRpc2Vhc2Ugcmlz
ayBpbiB0aGUgV29tZW4mYXBvcztzIEhlYWx0aCBJbml0aWF0aXZl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4NTUtNjA8L3BhZ2Vz
Pjx2b2x1bWU+MTE1PC92b2x1bWU+PG51bWJlcj43PC9udW1iZXI+PGVkaXRpb24+MjAwNy8wMi8y
MTwvZWRpdGlvbj48a2V5d29yZHM+PGtleXdvcmQ+QWdlZDwva2V5d29yZD48a2V5d29yZD5GZW1h
bGU8L2tleXdvcmQ+PGtleXdvcmQ+Rm9sbG93LVVwIFN0dWRpZXM8L2tleXdvcmQ+PGtleXdvcmQ+
SGVhcnQgRmFpbHVyZS8qZXBpZGVtaW9sb2d5L2V0aW9sb2d5PC9rZXl3b3JkPjxrZXl3b3JkPkh1
bWFuczwva2V5d29yZD48a2V5d29yZD5IeXBlcnRlbnNpb24vKmNvbXBsaWNhdGlvbnMvZXBpZGVt
aW9sb2d5PC9rZXl3b3JkPjxrZXl3b3JkPk1pZGRsZSBBZ2VkPC9rZXl3b3JkPjxrZXl3b3JkPk15
b2NhcmRpYWwgSW5mYXJjdGlvbi8qZXBpZGVtaW9sb2d5L2V0aW9sb2d5PC9rZXl3b3JkPjxrZXl3
b3JkPlByZXZhbGVuY2U8L2tleXdvcmQ+PGtleXdvcmQ+Umlzazwva2V5d29yZD48a2V5d29yZD5T
dHJva2UvKmVwaWRlbWlvbG9neS9ldGlvbG9neTwva2V5d29yZD48a2V5d29yZD5Vbml0ZWQgU3Rh
dGVzL2VwaWRlbWlvbG9neTwva2V5d29yZD48a2V5d29yZD5Xb21lbiZhcG9zO3MgSGVhbHRoPC9r
ZXl3b3JkPjwva2V5d29yZHM+PGRhdGVzPjx5ZWFyPjIwMDc8L3llYXI+PHB1Yi1kYXRlcz48ZGF0
ZT5GZWIgMjA8L2RhdGU+PC9wdWItZGF0ZXM+PC9kYXRlcz48aXNibj4xNTI0LTQ1MzkgKEVsZWN0
cm9uaWMpJiN4RDswMDA5LTczMjIgKExpbmtpbmcpPC9pc2JuPjxhY2Nlc3Npb24tbnVtPjE3MzA5
OTM2PC9hY2Nlc3Npb24tbnVtPjx3b3JrLXR5cGU+UmVzZWFyY2ggU3VwcG9ydCwgTi5JLkguLCBF
eHRyYW11cmFsPC93b3JrLXR5cGU+PHVybHM+PHJlbGF0ZWQtdXJscz48dXJsPmh0dHA6Ly93d3cu
bmNiaS5ubG0ubmloLmdvdi9wdWJtZWQvMTczMDk5MzY8L3VybD48L3JlbGF0ZWQtdXJscz48L3Vy
bHM+PGVsZWN0cm9uaWMtcmVzb3VyY2UtbnVtPjEwLjExNjEvQ0lSQ1VMQVRJT05BSEEuMTA2LjY1
Njg1MD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c2lhPC9BdXRob3I+PFllYXI+MjAwNzwvWWVhcj48UmVj
TnVtPjM2ODwvUmVjTnVtPjxyZWNvcmQ+PHJlYy1udW1iZXI+MzY4PC9yZWMtbnVtYmVyPjxmb3Jl
aWduLWtleXM+PGtleSBhcHA9IkVOIiBkYi1pZD0iOXR2eHR3ZmVuYXN6dm9lcHR0bzUyMnd2dDl6
ZHNwdDU1ZHJkIj4zNjg8L2tleT48L2ZvcmVpZ24ta2V5cz48cmVmLXR5cGUgbmFtZT0iSm91cm5h
bCBBcnRpY2xlIj4xNzwvcmVmLXR5cGU+PGNvbnRyaWJ1dG9ycz48YXV0aG9ycz48YXV0aG9yPkhz
aWEsIEouPC9hdXRob3I+PGF1dGhvcj5NYXJnb2xpcywgSy4gTC48L2F1dGhvcj48YXV0aG9yPkVh
dG9uLCBDLiBCLjwvYXV0aG9yPjxhdXRob3I+V2VuZ2VyLCBOLiBLLjwvYXV0aG9yPjxhdXRob3I+
QWxsaXNvbiwgTS48L2F1dGhvcj48YXV0aG9yPld1LCBMLjwvYXV0aG9yPjxhdXRob3I+TGFDcm9p
eCwgQS4gWi48L2F1dGhvcj48YXV0aG9yPkJsYWNrLCBILiBSLjwvYXV0aG9yPjwvYXV0aG9ycz48
L2NvbnRyaWJ1dG9ycz48YXV0aC1hZGRyZXNzPkRlcGFydG1lbnQgb2YgTWVkaWNpbmUsIEdlb3Jn
ZSBXYXNoaW5ndG9uIFVuaXZlcnNpdHksIDIxNTAgUGVubnN5bHZhbmlhIEF2ZSBOVywgV2FzaGlu
Z3RvbiwgREMgMjAwMzcsIFVTQS4gamhzaWFAbWZhLmd3dS5lZHU8L2F1dGgtYWRkcmVzcz48dGl0
bGVzPjx0aXRsZT5QcmVoeXBlcnRlbnNpb24gYW5kIGNhcmRpb3Zhc2N1bGFyIGRpc2Vhc2Ugcmlz
ayBpbiB0aGUgV29tZW4mYXBvcztzIEhlYWx0aCBJbml0aWF0aXZl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4NTUtNjA8L3BhZ2Vz
Pjx2b2x1bWU+MTE1PC92b2x1bWU+PG51bWJlcj43PC9udW1iZXI+PGVkaXRpb24+MjAwNy8wMi8y
MTwvZWRpdGlvbj48a2V5d29yZHM+PGtleXdvcmQ+QWdlZDwva2V5d29yZD48a2V5d29yZD5GZW1h
bGU8L2tleXdvcmQ+PGtleXdvcmQ+Rm9sbG93LVVwIFN0dWRpZXM8L2tleXdvcmQ+PGtleXdvcmQ+
SGVhcnQgRmFpbHVyZS8qZXBpZGVtaW9sb2d5L2V0aW9sb2d5PC9rZXl3b3JkPjxrZXl3b3JkPkh1
bWFuczwva2V5d29yZD48a2V5d29yZD5IeXBlcnRlbnNpb24vKmNvbXBsaWNhdGlvbnMvZXBpZGVt
aW9sb2d5PC9rZXl3b3JkPjxrZXl3b3JkPk1pZGRsZSBBZ2VkPC9rZXl3b3JkPjxrZXl3b3JkPk15
b2NhcmRpYWwgSW5mYXJjdGlvbi8qZXBpZGVtaW9sb2d5L2V0aW9sb2d5PC9rZXl3b3JkPjxrZXl3
b3JkPlByZXZhbGVuY2U8L2tleXdvcmQ+PGtleXdvcmQ+Umlzazwva2V5d29yZD48a2V5d29yZD5T
dHJva2UvKmVwaWRlbWlvbG9neS9ldGlvbG9neTwva2V5d29yZD48a2V5d29yZD5Vbml0ZWQgU3Rh
dGVzL2VwaWRlbWlvbG9neTwva2V5d29yZD48a2V5d29yZD5Xb21lbiZhcG9zO3MgSGVhbHRoPC9r
ZXl3b3JkPjwva2V5d29yZHM+PGRhdGVzPjx5ZWFyPjIwMDc8L3llYXI+PHB1Yi1kYXRlcz48ZGF0
ZT5GZWIgMjA8L2RhdGU+PC9wdWItZGF0ZXM+PC9kYXRlcz48aXNibj4xNTI0LTQ1MzkgKEVsZWN0
cm9uaWMpJiN4RDswMDA5LTczMjIgKExpbmtpbmcpPC9pc2JuPjxhY2Nlc3Npb24tbnVtPjE3MzA5
OTM2PC9hY2Nlc3Npb24tbnVtPjx3b3JrLXR5cGU+UmVzZWFyY2ggU3VwcG9ydCwgTi5JLkguLCBF
eHRyYW11cmFsPC93b3JrLXR5cGU+PHVybHM+PHJlbGF0ZWQtdXJscz48dXJsPmh0dHA6Ly93d3cu
bmNiaS5ubG0ubmloLmdvdi9wdWJtZWQvMTczMDk5MzY8L3VybD48L3JlbGF0ZWQtdXJscz48L3Vy
bHM+PGVsZWN0cm9uaWMtcmVzb3VyY2UtbnVtPjEwLjExNjEvQ0lSQ1VMQVRJT05BSEEuMTA2LjY1
Njg1MD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6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40.6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2.7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Ayala</w:t>
            </w:r>
            <w:r w:rsidRPr="00546348"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Ischemic Stroke, per 100,000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F</w:t>
            </w:r>
            <w:r>
              <w:t xml:space="preserve">: </w:t>
            </w:r>
            <w:r w:rsidRPr="00546348">
              <w:t xml:space="preserve">49.2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79.3 </w:t>
            </w:r>
            <w:r>
              <w:t xml:space="preserve">, </w:t>
            </w:r>
            <w:r w:rsidRPr="00546348">
              <w:t>M</w:t>
            </w:r>
            <w:r>
              <w:t xml:space="preserve">: </w:t>
            </w:r>
            <w:r w:rsidRPr="00546348">
              <w:t xml:space="preserve">47.6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5.3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Ayala</w:t>
            </w:r>
            <w:r w:rsidRPr="00546348"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Intracranial hemorrhage, per 100,000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F</w:t>
            </w:r>
            <w:r>
              <w:t xml:space="preserve">: </w:t>
            </w:r>
            <w:r w:rsidRPr="00546348">
              <w:t xml:space="preserve">10.7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2.8 </w:t>
            </w:r>
            <w:r>
              <w:t xml:space="preserve">, </w:t>
            </w:r>
            <w:r w:rsidRPr="00546348">
              <w:t>M</w:t>
            </w:r>
            <w:r>
              <w:t xml:space="preserve">: </w:t>
            </w:r>
            <w:r w:rsidRPr="00546348">
              <w:t xml:space="preserve">9.9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3.6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Ayala</w:t>
            </w:r>
            <w:r w:rsidRPr="00546348"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8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Subarachnoid hemorrhage, per 100,000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F</w:t>
            </w:r>
            <w:r>
              <w:t xml:space="preserve">: </w:t>
            </w:r>
            <w:r w:rsidRPr="00546348">
              <w:t xml:space="preserve">6.0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4.5 </w:t>
            </w:r>
            <w:r>
              <w:t xml:space="preserve">, </w:t>
            </w:r>
            <w:r w:rsidRPr="00546348">
              <w:t>M</w:t>
            </w:r>
            <w:r>
              <w:t xml:space="preserve">: </w:t>
            </w:r>
            <w:r w:rsidRPr="00546348">
              <w:t xml:space="preserve">2.3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.9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Rhoades</w:t>
            </w:r>
            <w:r w:rsidRPr="00546348">
              <w:fldChar w:fldCharType="begin">
                <w:fldData xml:space="preserve">PEVuZE5vdGU+PENpdGU+PEF1dGhvcj5SaG9hZGVzPC9BdXRob3I+PFllYXI+MjAwNTwvWWVhcj48
UmVjTnVtPjM3NTwvUmVjTnVtPjxyZWNvcmQ+PHJlYy1udW1iZXI+Mzc1PC9yZWMtbnVtYmVyPjxm
b3JlaWduLWtleXM+PGtleSBhcHA9IkVOIiBkYi1pZD0iOXR2eHR3ZmVuYXN6dm9lcHR0bzUyMnd2
dDl6ZHNwdDU1ZHJkIj4zNzU8L2tleT48L2ZvcmVpZ24ta2V5cz48cmVmLXR5cGUgbmFtZT0iSm91
cm5hbCBBcnRpY2xlIj4xNzwvcmVmLXR5cGU+PGNvbnRyaWJ1dG9ycz48YXV0aG9ycz48YXV0aG9y
PlJob2FkZXMsIEQuIEEuPC9hdXRob3I+PC9hdXRob3JzPjwvY29udHJpYnV0b3JzPjxhdXRoLWFk
ZHJlc3M+RGl2aXNpb24gb2YgQW1lcmljYW4gSW5kaWFuIGFuZCBBbGFza2EgTmF0aXZlIFByb2dy
YW1zLCBVbml2ZXJzaXR5IG9mIENvbG9yYWRvIEhlYWx0aCBTY2llbmNlcyBDZW50ZXIsIERlbnZl
ciwgVVNBLiBkcmhvYWRlc0BteXV3Lm5ldDwvYXV0aC1hZGRyZXNzPjx0aXRsZXM+PHRpdGxlPlJh
Y2lhbCBtaXNjbGFzc2lmaWNhdGlvbiBhbmQgZGlzcGFyaXRpZXMgaW4gY2FyZGlvdmFzY3VsYXIg
ZGlzZWFzZSBhbW9uZyBBbWVyaWNhbiBJbmRpYW5zIGFuZCBBbGFza2EgTmF0aXZlcz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I1
MC02PC9wYWdlcz48dm9sdW1lPjExMTwvdm9sdW1lPjxudW1iZXI+MTA8L251bWJlcj48ZWRpdGlv
bj4yMDA1LzAzLzE3PC9lZGl0aW9uPjxrZXl3b3Jkcz48a2V5d29yZD5BZ2UgRmFjdG9yczwva2V5
d29yZD48a2V5d29yZD5BZ2VkPC9rZXl3b3JkPjxrZXl3b3JkPkFsYXNrYS9lcGlkZW1pb2xvZ3k8
L2tleXdvcmQ+PGtleXdvcmQ+Q2FyZGlvdmFzY3VsYXIgRGlzZWFzZXMvKmV0aG5vbG9neS9tb3J0
YWxpdHk8L2tleXdvcmQ+PGtleXdvcmQ+Q2F1c2Ugb2YgRGVhdGg8L2tleXdvcmQ+PGtleXdvcmQ+
Q29udGluZW50YWwgUG9wdWxhdGlvbiBHcm91cHMvKmNsYXNzaWZpY2F0aW9uPC9rZXl3b3JkPjxr
ZXl3b3JkPkRlYXRoIENlcnRpZmljYXRlczwva2V5d29yZD48a2V5d29yZD5FdXJvcGVhbiBDb250
aW5lbnRhbCBBbmNlc3RyeSBHcm91cC9zdGF0aXN0aWNzICZhbXA7IG51bWVyaWNhbCBkYXRhPC9r
ZXl3b3JkPjxrZXl3b3JkPkZlbWFsZTwva2V5d29yZD48a2V5d29yZD5IdW1hbnM8L2tleXdvcmQ+
PGtleXdvcmQ+KkluZGlhbnMsIE5vcnRoIEFtZXJpY2FuL3N0YXRpc3RpY3MgJmFtcDsgbnVtZXJp
Y2FsIGRhdGE8L2tleXdvcmQ+PGtleXdvcmQ+KkludWl0cy9zdGF0aXN0aWNzICZhbXA7IG51bWVy
aWNhbCBkYXRhPC9rZXl3b3JkPjxrZXl3b3JkPk1hbGU8L2tleXdvcmQ+PGtleXdvcmQ+TWlkZGxl
IEFnZWQ8L2tleXdvcmQ+PGtleXdvcmQ+KlNlbGVjdGlvbiBCaWFzPC9rZXl3b3JkPjxrZXl3b3Jk
PlVuaXRlZCBTdGF0ZXMvZXBpZGVtaW9sb2d5PC9rZXl3b3JkPjwva2V5d29yZHM+PGRhdGVzPjx5
ZWFyPjIwMDU8L3llYXI+PHB1Yi1kYXRlcz48ZGF0ZT5NYXIgMTU8L2RhdGU+PC9wdWItZGF0ZXM+
PC9kYXRlcz48aXNibj4xNTI0LTQ1MzkgKEVsZWN0cm9uaWMpJiN4RDswMDA5LTczMjIgKExpbmtp
bmcpPC9pc2JuPjxhY2Nlc3Npb24tbnVtPjE1NzY5NzY1PC9hY2Nlc3Npb24tbnVtPjx3b3JrLXR5
cGU+Q29tcGFyYXRpdmUgU3R1ZHkmI3hEO1Jlc2VhcmNoIFN1cHBvcnQsIE4uSS5ILiwgRXh0cmFt
dXJhbCYjeEQ7UmVzZWFyY2ggU3VwcG9ydCwgVS5TLiBHb3YmYXBvczt0LCBQLkguUy48L3dvcmst
dHlwZT48dXJscz48cmVsYXRlZC11cmxzPjx1cmw+aHR0cDovL3d3dy5uY2JpLm5sbS5uaWguZ292
L3B1Ym1lZC8xNTc2OTc2NTwvdXJsPjwvcmVsYXRlZC11cmxzPjwvdXJscz48ZWxlY3Ryb25pYy1y
ZXNvdXJjZS1udW0+MTAuMTE2MS8wMS5DSVIuMDAwMDE1NzczNS4yNTAwNS4zRjwvZWxlY3Ryb25p
Yy1yZXNvdXJjZS1udW0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G9hZGVzPC9BdXRob3I+PFllYXI+MjAwNTwvWWVhcj48
UmVjTnVtPjM3NTwvUmVjTnVtPjxyZWNvcmQ+PHJlYy1udW1iZXI+Mzc1PC9yZWMtbnVtYmVyPjxm
b3JlaWduLWtleXM+PGtleSBhcHA9IkVOIiBkYi1pZD0iOXR2eHR3ZmVuYXN6dm9lcHR0bzUyMnd2
dDl6ZHNwdDU1ZHJkIj4zNzU8L2tleT48L2ZvcmVpZ24ta2V5cz48cmVmLXR5cGUgbmFtZT0iSm91
cm5hbCBBcnRpY2xlIj4xNzwvcmVmLXR5cGU+PGNvbnRyaWJ1dG9ycz48YXV0aG9ycz48YXV0aG9y
PlJob2FkZXMsIEQuIEEuPC9hdXRob3I+PC9hdXRob3JzPjwvY29udHJpYnV0b3JzPjxhdXRoLWFk
ZHJlc3M+RGl2aXNpb24gb2YgQW1lcmljYW4gSW5kaWFuIGFuZCBBbGFza2EgTmF0aXZlIFByb2dy
YW1zLCBVbml2ZXJzaXR5IG9mIENvbG9yYWRvIEhlYWx0aCBTY2llbmNlcyBDZW50ZXIsIERlbnZl
ciwgVVNBLiBkcmhvYWRlc0BteXV3Lm5ldDwvYXV0aC1hZGRyZXNzPjx0aXRsZXM+PHRpdGxlPlJh
Y2lhbCBtaXNjbGFzc2lmaWNhdGlvbiBhbmQgZGlzcGFyaXRpZXMgaW4gY2FyZGlvdmFzY3VsYXIg
ZGlzZWFzZSBhbW9uZyBBbWVyaWNhbiBJbmRpYW5zIGFuZCBBbGFza2EgTmF0aXZlcz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I1
MC02PC9wYWdlcz48dm9sdW1lPjExMTwvdm9sdW1lPjxudW1iZXI+MTA8L251bWJlcj48ZWRpdGlv
bj4yMDA1LzAzLzE3PC9lZGl0aW9uPjxrZXl3b3Jkcz48a2V5d29yZD5BZ2UgRmFjdG9yczwva2V5
d29yZD48a2V5d29yZD5BZ2VkPC9rZXl3b3JkPjxrZXl3b3JkPkFsYXNrYS9lcGlkZW1pb2xvZ3k8
L2tleXdvcmQ+PGtleXdvcmQ+Q2FyZGlvdmFzY3VsYXIgRGlzZWFzZXMvKmV0aG5vbG9neS9tb3J0
YWxpdHk8L2tleXdvcmQ+PGtleXdvcmQ+Q2F1c2Ugb2YgRGVhdGg8L2tleXdvcmQ+PGtleXdvcmQ+
Q29udGluZW50YWwgUG9wdWxhdGlvbiBHcm91cHMvKmNsYXNzaWZpY2F0aW9uPC9rZXl3b3JkPjxr
ZXl3b3JkPkRlYXRoIENlcnRpZmljYXRlczwva2V5d29yZD48a2V5d29yZD5FdXJvcGVhbiBDb250
aW5lbnRhbCBBbmNlc3RyeSBHcm91cC9zdGF0aXN0aWNzICZhbXA7IG51bWVyaWNhbCBkYXRhPC9r
ZXl3b3JkPjxrZXl3b3JkPkZlbWFsZTwva2V5d29yZD48a2V5d29yZD5IdW1hbnM8L2tleXdvcmQ+
PGtleXdvcmQ+KkluZGlhbnMsIE5vcnRoIEFtZXJpY2FuL3N0YXRpc3RpY3MgJmFtcDsgbnVtZXJp
Y2FsIGRhdGE8L2tleXdvcmQ+PGtleXdvcmQ+KkludWl0cy9zdGF0aXN0aWNzICZhbXA7IG51bWVy
aWNhbCBkYXRhPC9rZXl3b3JkPjxrZXl3b3JkPk1hbGU8L2tleXdvcmQ+PGtleXdvcmQ+TWlkZGxl
IEFnZWQ8L2tleXdvcmQ+PGtleXdvcmQ+KlNlbGVjdGlvbiBCaWFzPC9rZXl3b3JkPjxrZXl3b3Jk
PlVuaXRlZCBTdGF0ZXMvZXBpZGVtaW9sb2d5PC9rZXl3b3JkPjwva2V5d29yZHM+PGRhdGVzPjx5
ZWFyPjIwMDU8L3llYXI+PHB1Yi1kYXRlcz48ZGF0ZT5NYXIgMTU8L2RhdGU+PC9wdWItZGF0ZXM+
PC9kYXRlcz48aXNibj4xNTI0LTQ1MzkgKEVsZWN0cm9uaWMpJiN4RDswMDA5LTczMjIgKExpbmtp
bmcpPC9pc2JuPjxhY2Nlc3Npb24tbnVtPjE1NzY5NzY1PC9hY2Nlc3Npb24tbnVtPjx3b3JrLXR5
cGU+Q29tcGFyYXRpdmUgU3R1ZHkmI3hEO1Jlc2VhcmNoIFN1cHBvcnQsIE4uSS5ILiwgRXh0cmFt
dXJhbCYjeEQ7UmVzZWFyY2ggU3VwcG9ydCwgVS5TLiBHb3YmYXBvczt0LCBQLkguUy48L3dvcmst
dHlwZT48dXJscz48cmVsYXRlZC11cmxzPjx1cmw+aHR0cDovL3d3dy5uY2JpLm5sbS5uaWguZ292
L3B1Ym1lZC8xNTc2OTc2NTwvdXJsPjwvcmVsYXRlZC11cmxzPjwvdXJscz48ZWxlY3Ryb25pYy1y
ZXNvdXJjZS1udW0+MTAuMTE2MS8wMS5DSVIuMDAwMDE1NzczNS4yNTAwNS4zRjwvZWxlY3Ryb25p
Yy1yZXNvdXJjZS1udW0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Cardiovascular Disease, per 100,000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1992-1994</w:t>
            </w:r>
            <w:r>
              <w:t xml:space="preserve">: </w:t>
            </w:r>
            <w:r w:rsidRPr="00546348">
              <w:t xml:space="preserve">157.6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39.9 </w:t>
            </w:r>
            <w:r>
              <w:t xml:space="preserve">, </w:t>
            </w:r>
            <w:r w:rsidRPr="00546348">
              <w:t>1994-1996</w:t>
            </w:r>
            <w:r>
              <w:t xml:space="preserve">: </w:t>
            </w:r>
            <w:r w:rsidRPr="00546348">
              <w:t xml:space="preserve">156.0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33.1 </w:t>
            </w:r>
            <w:r>
              <w:t xml:space="preserve">, </w:t>
            </w:r>
            <w:r w:rsidRPr="00546348">
              <w:t>1996-1998</w:t>
            </w:r>
            <w:r>
              <w:t xml:space="preserve">: </w:t>
            </w:r>
            <w:r w:rsidRPr="00546348">
              <w:t xml:space="preserve">157.1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25.9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Rhoades</w:t>
            </w:r>
            <w:r w:rsidRPr="00546348">
              <w:fldChar w:fldCharType="begin">
                <w:fldData xml:space="preserve">PEVuZE5vdGU+PENpdGU+PEF1dGhvcj5SaG9hZGVzPC9BdXRob3I+PFllYXI+MjAwNTwvWWVhcj48
UmVjTnVtPjM3NTwvUmVjTnVtPjxyZWNvcmQ+PHJlYy1udW1iZXI+Mzc1PC9yZWMtbnVtYmVyPjxm
b3JlaWduLWtleXM+PGtleSBhcHA9IkVOIiBkYi1pZD0iOXR2eHR3ZmVuYXN6dm9lcHR0bzUyMnd2
dDl6ZHNwdDU1ZHJkIj4zNzU8L2tleT48L2ZvcmVpZ24ta2V5cz48cmVmLXR5cGUgbmFtZT0iSm91
cm5hbCBBcnRpY2xlIj4xNzwvcmVmLXR5cGU+PGNvbnRyaWJ1dG9ycz48YXV0aG9ycz48YXV0aG9y
PlJob2FkZXMsIEQuIEEuPC9hdXRob3I+PC9hdXRob3JzPjwvY29udHJpYnV0b3JzPjxhdXRoLWFk
ZHJlc3M+RGl2aXNpb24gb2YgQW1lcmljYW4gSW5kaWFuIGFuZCBBbGFza2EgTmF0aXZlIFByb2dy
YW1zLCBVbml2ZXJzaXR5IG9mIENvbG9yYWRvIEhlYWx0aCBTY2llbmNlcyBDZW50ZXIsIERlbnZl
ciwgVVNBLiBkcmhvYWRlc0BteXV3Lm5ldDwvYXV0aC1hZGRyZXNzPjx0aXRsZXM+PHRpdGxlPlJh
Y2lhbCBtaXNjbGFzc2lmaWNhdGlvbiBhbmQgZGlzcGFyaXRpZXMgaW4gY2FyZGlvdmFzY3VsYXIg
ZGlzZWFzZSBhbW9uZyBBbWVyaWNhbiBJbmRpYW5zIGFuZCBBbGFza2EgTmF0aXZlcz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I1
MC02PC9wYWdlcz48dm9sdW1lPjExMTwvdm9sdW1lPjxudW1iZXI+MTA8L251bWJlcj48ZWRpdGlv
bj4yMDA1LzAzLzE3PC9lZGl0aW9uPjxrZXl3b3Jkcz48a2V5d29yZD5BZ2UgRmFjdG9yczwva2V5
d29yZD48a2V5d29yZD5BZ2VkPC9rZXl3b3JkPjxrZXl3b3JkPkFsYXNrYS9lcGlkZW1pb2xvZ3k8
L2tleXdvcmQ+PGtleXdvcmQ+Q2FyZGlvdmFzY3VsYXIgRGlzZWFzZXMvKmV0aG5vbG9neS9tb3J0
YWxpdHk8L2tleXdvcmQ+PGtleXdvcmQ+Q2F1c2Ugb2YgRGVhdGg8L2tleXdvcmQ+PGtleXdvcmQ+
Q29udGluZW50YWwgUG9wdWxhdGlvbiBHcm91cHMvKmNsYXNzaWZpY2F0aW9uPC9rZXl3b3JkPjxr
ZXl3b3JkPkRlYXRoIENlcnRpZmljYXRlczwva2V5d29yZD48a2V5d29yZD5FdXJvcGVhbiBDb250
aW5lbnRhbCBBbmNlc3RyeSBHcm91cC9zdGF0aXN0aWNzICZhbXA7IG51bWVyaWNhbCBkYXRhPC9r
ZXl3b3JkPjxrZXl3b3JkPkZlbWFsZTwva2V5d29yZD48a2V5d29yZD5IdW1hbnM8L2tleXdvcmQ+
PGtleXdvcmQ+KkluZGlhbnMsIE5vcnRoIEFtZXJpY2FuL3N0YXRpc3RpY3MgJmFtcDsgbnVtZXJp
Y2FsIGRhdGE8L2tleXdvcmQ+PGtleXdvcmQ+KkludWl0cy9zdGF0aXN0aWNzICZhbXA7IG51bWVy
aWNhbCBkYXRhPC9rZXl3b3JkPjxrZXl3b3JkPk1hbGU8L2tleXdvcmQ+PGtleXdvcmQ+TWlkZGxl
IEFnZWQ8L2tleXdvcmQ+PGtleXdvcmQ+KlNlbGVjdGlvbiBCaWFzPC9rZXl3b3JkPjxrZXl3b3Jk
PlVuaXRlZCBTdGF0ZXMvZXBpZGVtaW9sb2d5PC9rZXl3b3JkPjwva2V5d29yZHM+PGRhdGVzPjx5
ZWFyPjIwMDU8L3llYXI+PHB1Yi1kYXRlcz48ZGF0ZT5NYXIgMTU8L2RhdGU+PC9wdWItZGF0ZXM+
PC9kYXRlcz48aXNibj4xNTI0LTQ1MzkgKEVsZWN0cm9uaWMpJiN4RDswMDA5LTczMjIgKExpbmtp
bmcpPC9pc2JuPjxhY2Nlc3Npb24tbnVtPjE1NzY5NzY1PC9hY2Nlc3Npb24tbnVtPjx3b3JrLXR5
cGU+Q29tcGFyYXRpdmUgU3R1ZHkmI3hEO1Jlc2VhcmNoIFN1cHBvcnQsIE4uSS5ILiwgRXh0cmFt
dXJhbCYjeEQ7UmVzZWFyY2ggU3VwcG9ydCwgVS5TLiBHb3YmYXBvczt0LCBQLkguUy48L3dvcmst
dHlwZT48dXJscz48cmVsYXRlZC11cmxzPjx1cmw+aHR0cDovL3d3dy5uY2JpLm5sbS5uaWguZ292
L3B1Ym1lZC8xNTc2OTc2NTwvdXJsPjwvcmVsYXRlZC11cmxzPjwvdXJscz48ZWxlY3Ryb25pYy1y
ZXNvdXJjZS1udW0+MTAuMTE2MS8wMS5DSVIuMDAwMDE1NzczNS4yNTAwNS4zRjwvZWxlY3Ryb25p
Yy1yZXNvdXJjZS1udW0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G9hZGVzPC9BdXRob3I+PFllYXI+MjAwNTwvWWVhcj48
UmVjTnVtPjM3NTwvUmVjTnVtPjxyZWNvcmQ+PHJlYy1udW1iZXI+Mzc1PC9yZWMtbnVtYmVyPjxm
b3JlaWduLWtleXM+PGtleSBhcHA9IkVOIiBkYi1pZD0iOXR2eHR3ZmVuYXN6dm9lcHR0bzUyMnd2
dDl6ZHNwdDU1ZHJkIj4zNzU8L2tleT48L2ZvcmVpZ24ta2V5cz48cmVmLXR5cGUgbmFtZT0iSm91
cm5hbCBBcnRpY2xlIj4xNzwvcmVmLXR5cGU+PGNvbnRyaWJ1dG9ycz48YXV0aG9ycz48YXV0aG9y
PlJob2FkZXMsIEQuIEEuPC9hdXRob3I+PC9hdXRob3JzPjwvY29udHJpYnV0b3JzPjxhdXRoLWFk
ZHJlc3M+RGl2aXNpb24gb2YgQW1lcmljYW4gSW5kaWFuIGFuZCBBbGFza2EgTmF0aXZlIFByb2dy
YW1zLCBVbml2ZXJzaXR5IG9mIENvbG9yYWRvIEhlYWx0aCBTY2llbmNlcyBDZW50ZXIsIERlbnZl
ciwgVVNBLiBkcmhvYWRlc0BteXV3Lm5ldDwvYXV0aC1hZGRyZXNzPjx0aXRsZXM+PHRpdGxlPlJh
Y2lhbCBtaXNjbGFzc2lmaWNhdGlvbiBhbmQgZGlzcGFyaXRpZXMgaW4gY2FyZGlvdmFzY3VsYXIg
ZGlzZWFzZSBhbW9uZyBBbWVyaWNhbiBJbmRpYW5zIGFuZCBBbGFza2EgTmF0aXZlcz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I1
MC02PC9wYWdlcz48dm9sdW1lPjExMTwvdm9sdW1lPjxudW1iZXI+MTA8L251bWJlcj48ZWRpdGlv
bj4yMDA1LzAzLzE3PC9lZGl0aW9uPjxrZXl3b3Jkcz48a2V5d29yZD5BZ2UgRmFjdG9yczwva2V5
d29yZD48a2V5d29yZD5BZ2VkPC9rZXl3b3JkPjxrZXl3b3JkPkFsYXNrYS9lcGlkZW1pb2xvZ3k8
L2tleXdvcmQ+PGtleXdvcmQ+Q2FyZGlvdmFzY3VsYXIgRGlzZWFzZXMvKmV0aG5vbG9neS9tb3J0
YWxpdHk8L2tleXdvcmQ+PGtleXdvcmQ+Q2F1c2Ugb2YgRGVhdGg8L2tleXdvcmQ+PGtleXdvcmQ+
Q29udGluZW50YWwgUG9wdWxhdGlvbiBHcm91cHMvKmNsYXNzaWZpY2F0aW9uPC9rZXl3b3JkPjxr
ZXl3b3JkPkRlYXRoIENlcnRpZmljYXRlczwva2V5d29yZD48a2V5d29yZD5FdXJvcGVhbiBDb250
aW5lbnRhbCBBbmNlc3RyeSBHcm91cC9zdGF0aXN0aWNzICZhbXA7IG51bWVyaWNhbCBkYXRhPC9r
ZXl3b3JkPjxrZXl3b3JkPkZlbWFsZTwva2V5d29yZD48a2V5d29yZD5IdW1hbnM8L2tleXdvcmQ+
PGtleXdvcmQ+KkluZGlhbnMsIE5vcnRoIEFtZXJpY2FuL3N0YXRpc3RpY3MgJmFtcDsgbnVtZXJp
Y2FsIGRhdGE8L2tleXdvcmQ+PGtleXdvcmQ+KkludWl0cy9zdGF0aXN0aWNzICZhbXA7IG51bWVy
aWNhbCBkYXRhPC9rZXl3b3JkPjxrZXl3b3JkPk1hbGU8L2tleXdvcmQ+PGtleXdvcmQ+TWlkZGxl
IEFnZWQ8L2tleXdvcmQ+PGtleXdvcmQ+KlNlbGVjdGlvbiBCaWFzPC9rZXl3b3JkPjxrZXl3b3Jk
PlVuaXRlZCBTdGF0ZXMvZXBpZGVtaW9sb2d5PC9rZXl3b3JkPjwva2V5d29yZHM+PGRhdGVzPjx5
ZWFyPjIwMDU8L3llYXI+PHB1Yi1kYXRlcz48ZGF0ZT5NYXIgMTU8L2RhdGU+PC9wdWItZGF0ZXM+
PC9kYXRlcz48aXNibj4xNTI0LTQ1MzkgKEVsZWN0cm9uaWMpJiN4RDswMDA5LTczMjIgKExpbmtp
bmcpPC9pc2JuPjxhY2Nlc3Npb24tbnVtPjE1NzY5NzY1PC9hY2Nlc3Npb24tbnVtPjx3b3JrLXR5
cGU+Q29tcGFyYXRpdmUgU3R1ZHkmI3hEO1Jlc2VhcmNoIFN1cHBvcnQsIE4uSS5ILiwgRXh0cmFt
dXJhbCYjeEQ7UmVzZWFyY2ggU3VwcG9ydCwgVS5TLiBHb3YmYXBvczt0LCBQLkguUy48L3dvcmst
dHlwZT48dXJscz48cmVsYXRlZC11cmxzPjx1cmw+aHR0cDovL3d3dy5uY2JpLm5sbS5uaWguZ292
L3B1Ym1lZC8xNTc2OTc2NTwvdXJsPjwvcmVsYXRlZC11cmxzPjwvdXJscz48ZWxlY3Ryb25pYy1y
ZXNvdXJjZS1udW0+MTAuMTE2MS8wMS5DSVIuMDAwMDE1NzczNS4yNTAwNS4zRjwvZWxlY3Ryb25p
Yy1yZXNvdXJjZS1udW0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39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Cerebrovascular disease, per 100,000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1992-1994</w:t>
            </w:r>
            <w:r>
              <w:t xml:space="preserve">: </w:t>
            </w:r>
            <w:r w:rsidRPr="00546348">
              <w:t xml:space="preserve">27.8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5 </w:t>
            </w:r>
            <w:r>
              <w:t xml:space="preserve">, </w:t>
            </w:r>
            <w:r w:rsidRPr="00546348">
              <w:t>1994-1996</w:t>
            </w:r>
            <w:r>
              <w:t xml:space="preserve">: </w:t>
            </w:r>
            <w:r w:rsidRPr="00546348">
              <w:t xml:space="preserve">30.5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7 </w:t>
            </w:r>
            <w:r>
              <w:t xml:space="preserve">, </w:t>
            </w:r>
            <w:r w:rsidRPr="00546348">
              <w:t>1996-1998</w:t>
            </w:r>
            <w:r>
              <w:t xml:space="preserve">: </w:t>
            </w:r>
            <w:r w:rsidRPr="00546348">
              <w:t xml:space="preserve">29.5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0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arwell</w:t>
            </w:r>
            <w:r w:rsidRPr="00546348">
              <w:fldChar w:fldCharType="begin">
                <w:fldData xml:space="preserve">PEVuZE5vdGU+PENpdGU+PEF1dGhvcj5IYXJ3ZWxsPC9BdXRob3I+PFllYXI+MjAwNTwvWWVhcj48
UmVjTnVtPjM3NzwvUmVjTnVtPjxyZWNvcmQ+PHJlYy1udW1iZXI+Mzc3PC9yZWMtbnVtYmVyPjxm
b3JlaWduLWtleXM+PGtleSBhcHA9IkVOIiBkYi1pZD0iOXR2eHR3ZmVuYXN6dm9lcHR0bzUyMnd2
dDl6ZHNwdDU1ZHJkIj4zNzc8L2tleT48L2ZvcmVpZ24ta2V5cz48cmVmLXR5cGUgbmFtZT0iSm91
cm5hbCBBcnRpY2xlIj4xNzwvcmVmLXR5cGU+PGNvbnRyaWJ1dG9ycz48YXV0aG9ycz48YXV0aG9y
PkhhcndlbGwsIFQuIFMuPC9hdXRob3I+PGF1dGhvcj5Pc2VyLCBDLiBTLjwvYXV0aG9yPjxhdXRo
b3I+T2tvbiwgTi4gSi48L2F1dGhvcj48YXV0aG9yPkZvZ2xlLCBDLiBDLjwvYXV0aG9yPjxhdXRo
b3I+SGVsZ2Vyc29uLCBTLiBELjwvYXV0aG9yPjxhdXRob3I+R29oZGVzLCBELjwvYXV0aG9yPjwv
YXV0aG9ycz48L2NvbnRyaWJ1dG9ycz48YXV0aC1hZGRyZXNzPk1vbnRhbmEgRGVwYXJ0bWVudCBv
ZiBQdWJsaWMgSGVhbHRoIGFuZCBIdW1hbiBTZXJ2aWNlcywgSGVsZW5hLCBNVCA1OTYyMC0yOTUx
LCBVU0EuIHRoYXJ3ZWxsQG10LmdvdjwvYXV0aC1hZGRyZXNzPjx0aXRsZXM+PHRpdGxlPkRlZmlu
aW5nIGRpc3Bhcml0aWVzIGluIGNhcmRpb3Zhc2N1bGFyIGRpc2Vhc2UgZm9yIEFtZXJpY2FuIElu
ZGlhbnM6IHRyZW5kcyBpbiBoZWFydCBkaXNlYXNlIGFuZCBzdHJva2UgbW9ydGFsaXR5IGFtb25n
IEFtZXJpY2FuIEluZGlhbnMgYW5kIHdoaXRlcyBpbiBNb250YW5hLCAxOTkxIHRvIDIwMDA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yNjMtNzwvcGFnZXM+PHZvbHVtZT4xMTI8L3ZvbHVtZT48bnVtYmVyPjE1PC9udW1iZXI+PGVk
aXRpb24+MjAwNS8xMC8wNjwvZWRpdGlvbj48a2V5d29yZHM+PGtleXdvcmQ+QWxhc2thL2VwaWRl
bWlvbG9neTwva2V5d29yZD48a2V5d29yZD5DYXJkaW92YXNjdWxhciBEaXNlYXNlcy9tb3J0YWxp
dHk8L2tleXdvcmQ+PGtleXdvcmQ+Q2F1c2Ugb2YgRGVhdGg8L2tleXdvcmQ+PGtleXdvcmQ+RXVy
b3BlYW4gQ29udGluZW50YWwgQW5jZXN0cnkgR3JvdXAvKnN0YXRpc3RpY3MgJmFtcDsgbnVtZXJp
Y2FsIGRhdGE8L2tleXdvcmQ+PGtleXdvcmQ+RmVtYWxlPC9rZXl3b3JkPjxrZXl3b3JkPkhlYXJ0
IERpc2Vhc2VzLyptb3J0YWxpdHk8L2tleXdvcmQ+PGtleXdvcmQ+SHVtYW5zPC9rZXl3b3JkPjxr
ZXl3b3JkPkluZGlhbnMsIE5vcnRoIEFtZXJpY2FuLypzdGF0aXN0aWNzICZhbXA7IG51bWVyaWNh
bCBkYXRhPC9rZXl3b3JkPjxrZXl3b3JkPk1hbGU8L2tleXdvcmQ+PGtleXdvcmQ+TWlkZGxlIEFn
ZWQ8L2tleXdvcmQ+PGtleXdvcmQ+TW9udGFuYS9lcGlkZW1pb2xvZ3k8L2tleXdvcmQ+PGtleXdv
cmQ+Umlzazwva2V5d29yZD48a2V5d29yZD5TZXggQ2hhcmFjdGVyaXN0aWNzPC9rZXl3b3JkPjxr
ZXl3b3JkPlN0cm9rZS8qbW9ydGFsaXR5PC9rZXl3b3JkPjwva2V5d29yZHM+PGRhdGVzPjx5ZWFy
PjIwMDU8L3llYXI+PHB1Yi1kYXRlcz48ZGF0ZT5PY3QgMTE8L2RhdGU+PC9wdWItZGF0ZXM+PC9k
YXRlcz48aXNibj4xNTI0LTQ1MzkgKEVsZWN0cm9uaWMpJiN4RDswMDA5LTczMjIgKExpbmtpbmcp
PC9pc2JuPjxhY2Nlc3Npb24tbnVtPjE2MjAzOTA1PC9hY2Nlc3Npb24tbnVtPjx3b3JrLXR5cGU+
Q29tcGFyYXRpdmUgU3R1ZHkmI3hEO1Jlc2VhcmNoIFN1cHBvcnQsIFUuUy4gR292JmFwb3M7dCwg
UC5ILlMuPC93b3JrLXR5cGU+PHVybHM+PHJlbGF0ZWQtdXJscz48dXJsPmh0dHA6Ly93d3cubmNi
aS5ubG0ubmloLmdvdi9wdWJtZWQvMTYyMDM5MDU8L3VybD48L3JlbGF0ZWQtdXJscz48L3VybHM+
PGVsZWN0cm9uaWMtcmVzb3VyY2UtbnVtPjEwLjExNjEvQ0lSQ1VMQVRJT05BSEEuMTA1LjU2MDYw
NzwvZWxlY3Ryb25pYy1yZXNvdXJjZS1udW0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NTwvWWVhcj48
UmVjTnVtPjM3NzwvUmVjTnVtPjxyZWNvcmQ+PHJlYy1udW1iZXI+Mzc3PC9yZWMtbnVtYmVyPjxm
b3JlaWduLWtleXM+PGtleSBhcHA9IkVOIiBkYi1pZD0iOXR2eHR3ZmVuYXN6dm9lcHR0bzUyMnd2
dDl6ZHNwdDU1ZHJkIj4zNzc8L2tleT48L2ZvcmVpZ24ta2V5cz48cmVmLXR5cGUgbmFtZT0iSm91
cm5hbCBBcnRpY2xlIj4xNzwvcmVmLXR5cGU+PGNvbnRyaWJ1dG9ycz48YXV0aG9ycz48YXV0aG9y
PkhhcndlbGwsIFQuIFMuPC9hdXRob3I+PGF1dGhvcj5Pc2VyLCBDLiBTLjwvYXV0aG9yPjxhdXRo
b3I+T2tvbiwgTi4gSi48L2F1dGhvcj48YXV0aG9yPkZvZ2xlLCBDLiBDLjwvYXV0aG9yPjxhdXRo
b3I+SGVsZ2Vyc29uLCBTLiBELjwvYXV0aG9yPjxhdXRob3I+R29oZGVzLCBELjwvYXV0aG9yPjwv
YXV0aG9ycz48L2NvbnRyaWJ1dG9ycz48YXV0aC1hZGRyZXNzPk1vbnRhbmEgRGVwYXJ0bWVudCBv
ZiBQdWJsaWMgSGVhbHRoIGFuZCBIdW1hbiBTZXJ2aWNlcywgSGVsZW5hLCBNVCA1OTYyMC0yOTUx
LCBVU0EuIHRoYXJ3ZWxsQG10LmdvdjwvYXV0aC1hZGRyZXNzPjx0aXRsZXM+PHRpdGxlPkRlZmlu
aW5nIGRpc3Bhcml0aWVzIGluIGNhcmRpb3Zhc2N1bGFyIGRpc2Vhc2UgZm9yIEFtZXJpY2FuIElu
ZGlhbnM6IHRyZW5kcyBpbiBoZWFydCBkaXNlYXNlIGFuZCBzdHJva2UgbW9ydGFsaXR5IGFtb25n
IEFtZXJpY2FuIEluZGlhbnMgYW5kIHdoaXRlcyBpbiBNb250YW5hLCAxOTkxIHRvIDIwMDA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yNjMtNzwvcGFnZXM+PHZvbHVtZT4xMTI8L3ZvbHVtZT48bnVtYmVyPjE1PC9udW1iZXI+PGVk
aXRpb24+MjAwNS8xMC8wNjwvZWRpdGlvbj48a2V5d29yZHM+PGtleXdvcmQ+QWxhc2thL2VwaWRl
bWlvbG9neTwva2V5d29yZD48a2V5d29yZD5DYXJkaW92YXNjdWxhciBEaXNlYXNlcy9tb3J0YWxp
dHk8L2tleXdvcmQ+PGtleXdvcmQ+Q2F1c2Ugb2YgRGVhdGg8L2tleXdvcmQ+PGtleXdvcmQ+RXVy
b3BlYW4gQ29udGluZW50YWwgQW5jZXN0cnkgR3JvdXAvKnN0YXRpc3RpY3MgJmFtcDsgbnVtZXJp
Y2FsIGRhdGE8L2tleXdvcmQ+PGtleXdvcmQ+RmVtYWxlPC9rZXl3b3JkPjxrZXl3b3JkPkhlYXJ0
IERpc2Vhc2VzLyptb3J0YWxpdHk8L2tleXdvcmQ+PGtleXdvcmQ+SHVtYW5zPC9rZXl3b3JkPjxr
ZXl3b3JkPkluZGlhbnMsIE5vcnRoIEFtZXJpY2FuLypzdGF0aXN0aWNzICZhbXA7IG51bWVyaWNh
bCBkYXRhPC9rZXl3b3JkPjxrZXl3b3JkPk1hbGU8L2tleXdvcmQ+PGtleXdvcmQ+TWlkZGxlIEFn
ZWQ8L2tleXdvcmQ+PGtleXdvcmQ+TW9udGFuYS9lcGlkZW1pb2xvZ3k8L2tleXdvcmQ+PGtleXdv
cmQ+Umlzazwva2V5d29yZD48a2V5d29yZD5TZXggQ2hhcmFjdGVyaXN0aWNzPC9rZXl3b3JkPjxr
ZXl3b3JkPlN0cm9rZS8qbW9ydGFsaXR5PC9rZXl3b3JkPjwva2V5d29yZHM+PGRhdGVzPjx5ZWFy
PjIwMDU8L3llYXI+PHB1Yi1kYXRlcz48ZGF0ZT5PY3QgMTE8L2RhdGU+PC9wdWItZGF0ZXM+PC9k
YXRlcz48aXNibj4xNTI0LTQ1MzkgKEVsZWN0cm9uaWMpJiN4RDswMDA5LTczMjIgKExpbmtpbmcp
PC9pc2JuPjxhY2Nlc3Npb24tbnVtPjE2MjAzOTA1PC9hY2Nlc3Npb24tbnVtPjx3b3JrLXR5cGU+
Q29tcGFyYXRpdmUgU3R1ZHkmI3hEO1Jlc2VhcmNoIFN1cHBvcnQsIFUuUy4gR292JmFwb3M7dCwg
UC5ILlMuPC93b3JrLXR5cGU+PHVybHM+PHJlbGF0ZWQtdXJscz48dXJsPmh0dHA6Ly93d3cubmNi
aS5ubG0ubmloLmdvdi9wdWJtZWQvMTYyMDM5MDU8L3VybD48L3JlbGF0ZWQtdXJscz48L3VybHM+
PGVsZWN0cm9uaWMtcmVzb3VyY2UtbnVtPjEwLjExNjEvQ0lSQ1VMQVRJT05BSEEuMTA1LjU2MDYw
NzwvZWxlY3Ryb25pYy1yZXNvdXJjZS1udW0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41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Cardiovascular Disease, per 100,000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1991-1995</w:t>
            </w:r>
            <w:r>
              <w:t xml:space="preserve">: </w:t>
            </w:r>
            <w:r w:rsidRPr="00546348">
              <w:t xml:space="preserve">307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37 </w:t>
            </w:r>
            <w:r>
              <w:t xml:space="preserve">, </w:t>
            </w:r>
            <w:r w:rsidRPr="00546348">
              <w:t>1996-2000</w:t>
            </w:r>
            <w:r>
              <w:t xml:space="preserve">: </w:t>
            </w:r>
            <w:r w:rsidRPr="00546348">
              <w:t xml:space="preserve">328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16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Harwell</w:t>
            </w:r>
            <w:r w:rsidRPr="00546348">
              <w:fldChar w:fldCharType="begin">
                <w:fldData xml:space="preserve">PEVuZE5vdGU+PENpdGU+PEF1dGhvcj5IYXJ3ZWxsPC9BdXRob3I+PFllYXI+MjAwNTwvWWVhcj48
UmVjTnVtPjM3NzwvUmVjTnVtPjxyZWNvcmQ+PHJlYy1udW1iZXI+Mzc3PC9yZWMtbnVtYmVyPjxm
b3JlaWduLWtleXM+PGtleSBhcHA9IkVOIiBkYi1pZD0iOXR2eHR3ZmVuYXN6dm9lcHR0bzUyMnd2
dDl6ZHNwdDU1ZHJkIj4zNzc8L2tleT48L2ZvcmVpZ24ta2V5cz48cmVmLXR5cGUgbmFtZT0iSm91
cm5hbCBBcnRpY2xlIj4xNzwvcmVmLXR5cGU+PGNvbnRyaWJ1dG9ycz48YXV0aG9ycz48YXV0aG9y
PkhhcndlbGwsIFQuIFMuPC9hdXRob3I+PGF1dGhvcj5Pc2VyLCBDLiBTLjwvYXV0aG9yPjxhdXRo
b3I+T2tvbiwgTi4gSi48L2F1dGhvcj48YXV0aG9yPkZvZ2xlLCBDLiBDLjwvYXV0aG9yPjxhdXRo
b3I+SGVsZ2Vyc29uLCBTLiBELjwvYXV0aG9yPjxhdXRob3I+R29oZGVzLCBELjwvYXV0aG9yPjwv
YXV0aG9ycz48L2NvbnRyaWJ1dG9ycz48YXV0aC1hZGRyZXNzPk1vbnRhbmEgRGVwYXJ0bWVudCBv
ZiBQdWJsaWMgSGVhbHRoIGFuZCBIdW1hbiBTZXJ2aWNlcywgSGVsZW5hLCBNVCA1OTYyMC0yOTUx
LCBVU0EuIHRoYXJ3ZWxsQG10LmdvdjwvYXV0aC1hZGRyZXNzPjx0aXRsZXM+PHRpdGxlPkRlZmlu
aW5nIGRpc3Bhcml0aWVzIGluIGNhcmRpb3Zhc2N1bGFyIGRpc2Vhc2UgZm9yIEFtZXJpY2FuIElu
ZGlhbnM6IHRyZW5kcyBpbiBoZWFydCBkaXNlYXNlIGFuZCBzdHJva2UgbW9ydGFsaXR5IGFtb25n
IEFtZXJpY2FuIEluZGlhbnMgYW5kIHdoaXRlcyBpbiBNb250YW5hLCAxOTkxIHRvIDIwMDA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yNjMtNzwvcGFnZXM+PHZvbHVtZT4xMTI8L3ZvbHVtZT48bnVtYmVyPjE1PC9udW1iZXI+PGVk
aXRpb24+MjAwNS8xMC8wNjwvZWRpdGlvbj48a2V5d29yZHM+PGtleXdvcmQ+QWxhc2thL2VwaWRl
bWlvbG9neTwva2V5d29yZD48a2V5d29yZD5DYXJkaW92YXNjdWxhciBEaXNlYXNlcy9tb3J0YWxp
dHk8L2tleXdvcmQ+PGtleXdvcmQ+Q2F1c2Ugb2YgRGVhdGg8L2tleXdvcmQ+PGtleXdvcmQ+RXVy
b3BlYW4gQ29udGluZW50YWwgQW5jZXN0cnkgR3JvdXAvKnN0YXRpc3RpY3MgJmFtcDsgbnVtZXJp
Y2FsIGRhdGE8L2tleXdvcmQ+PGtleXdvcmQ+RmVtYWxlPC9rZXl3b3JkPjxrZXl3b3JkPkhlYXJ0
IERpc2Vhc2VzLyptb3J0YWxpdHk8L2tleXdvcmQ+PGtleXdvcmQ+SHVtYW5zPC9rZXl3b3JkPjxr
ZXl3b3JkPkluZGlhbnMsIE5vcnRoIEFtZXJpY2FuLypzdGF0aXN0aWNzICZhbXA7IG51bWVyaWNh
bCBkYXRhPC9rZXl3b3JkPjxrZXl3b3JkPk1hbGU8L2tleXdvcmQ+PGtleXdvcmQ+TWlkZGxlIEFn
ZWQ8L2tleXdvcmQ+PGtleXdvcmQ+TW9udGFuYS9lcGlkZW1pb2xvZ3k8L2tleXdvcmQ+PGtleXdv
cmQ+Umlzazwva2V5d29yZD48a2V5d29yZD5TZXggQ2hhcmFjdGVyaXN0aWNzPC9rZXl3b3JkPjxr
ZXl3b3JkPlN0cm9rZS8qbW9ydGFsaXR5PC9rZXl3b3JkPjwva2V5d29yZHM+PGRhdGVzPjx5ZWFy
PjIwMDU8L3llYXI+PHB1Yi1kYXRlcz48ZGF0ZT5PY3QgMTE8L2RhdGU+PC9wdWItZGF0ZXM+PC9k
YXRlcz48aXNibj4xNTI0LTQ1MzkgKEVsZWN0cm9uaWMpJiN4RDswMDA5LTczMjIgKExpbmtpbmcp
PC9pc2JuPjxhY2Nlc3Npb24tbnVtPjE2MjAzOTA1PC9hY2Nlc3Npb24tbnVtPjx3b3JrLXR5cGU+
Q29tcGFyYXRpdmUgU3R1ZHkmI3hEO1Jlc2VhcmNoIFN1cHBvcnQsIFUuUy4gR292JmFwb3M7dCwg
UC5ILlMuPC93b3JrLXR5cGU+PHVybHM+PHJlbGF0ZWQtdXJscz48dXJsPmh0dHA6Ly93d3cubmNi
aS5ubG0ubmloLmdvdi9wdWJtZWQvMTYyMDM5MDU8L3VybD48L3JlbGF0ZWQtdXJscz48L3VybHM+
PGVsZWN0cm9uaWMtcmVzb3VyY2UtbnVtPjEwLjExNjEvQ0lSQ1VMQVRJT05BSEEuMTA1LjU2MDYw
NzwvZWxlY3Ryb25pYy1yZXNvdXJjZS1udW0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3ZWxsPC9BdXRob3I+PFllYXI+MjAwNTwvWWVhcj48
UmVjTnVtPjM3NzwvUmVjTnVtPjxyZWNvcmQ+PHJlYy1udW1iZXI+Mzc3PC9yZWMtbnVtYmVyPjxm
b3JlaWduLWtleXM+PGtleSBhcHA9IkVOIiBkYi1pZD0iOXR2eHR3ZmVuYXN6dm9lcHR0bzUyMnd2
dDl6ZHNwdDU1ZHJkIj4zNzc8L2tleT48L2ZvcmVpZ24ta2V5cz48cmVmLXR5cGUgbmFtZT0iSm91
cm5hbCBBcnRpY2xlIj4xNzwvcmVmLXR5cGU+PGNvbnRyaWJ1dG9ycz48YXV0aG9ycz48YXV0aG9y
PkhhcndlbGwsIFQuIFMuPC9hdXRob3I+PGF1dGhvcj5Pc2VyLCBDLiBTLjwvYXV0aG9yPjxhdXRo
b3I+T2tvbiwgTi4gSi48L2F1dGhvcj48YXV0aG9yPkZvZ2xlLCBDLiBDLjwvYXV0aG9yPjxhdXRo
b3I+SGVsZ2Vyc29uLCBTLiBELjwvYXV0aG9yPjxhdXRob3I+R29oZGVzLCBELjwvYXV0aG9yPjwv
YXV0aG9ycz48L2NvbnRyaWJ1dG9ycz48YXV0aC1hZGRyZXNzPk1vbnRhbmEgRGVwYXJ0bWVudCBv
ZiBQdWJsaWMgSGVhbHRoIGFuZCBIdW1hbiBTZXJ2aWNlcywgSGVsZW5hLCBNVCA1OTYyMC0yOTUx
LCBVU0EuIHRoYXJ3ZWxsQG10LmdvdjwvYXV0aC1hZGRyZXNzPjx0aXRsZXM+PHRpdGxlPkRlZmlu
aW5nIGRpc3Bhcml0aWVzIGluIGNhcmRpb3Zhc2N1bGFyIGRpc2Vhc2UgZm9yIEFtZXJpY2FuIElu
ZGlhbnM6IHRyZW5kcyBpbiBoZWFydCBkaXNlYXNlIGFuZCBzdHJva2UgbW9ydGFsaXR5IGFtb25n
IEFtZXJpY2FuIEluZGlhbnMgYW5kIHdoaXRlcyBpbiBNb250YW5hLCAxOTkxIHRvIDIwMDA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yNjMtNzwvcGFnZXM+PHZvbHVtZT4xMTI8L3ZvbHVtZT48bnVtYmVyPjE1PC9udW1iZXI+PGVk
aXRpb24+MjAwNS8xMC8wNjwvZWRpdGlvbj48a2V5d29yZHM+PGtleXdvcmQ+QWxhc2thL2VwaWRl
bWlvbG9neTwva2V5d29yZD48a2V5d29yZD5DYXJkaW92YXNjdWxhciBEaXNlYXNlcy9tb3J0YWxp
dHk8L2tleXdvcmQ+PGtleXdvcmQ+Q2F1c2Ugb2YgRGVhdGg8L2tleXdvcmQ+PGtleXdvcmQ+RXVy
b3BlYW4gQ29udGluZW50YWwgQW5jZXN0cnkgR3JvdXAvKnN0YXRpc3RpY3MgJmFtcDsgbnVtZXJp
Y2FsIGRhdGE8L2tleXdvcmQ+PGtleXdvcmQ+RmVtYWxlPC9rZXl3b3JkPjxrZXl3b3JkPkhlYXJ0
IERpc2Vhc2VzLyptb3J0YWxpdHk8L2tleXdvcmQ+PGtleXdvcmQ+SHVtYW5zPC9rZXl3b3JkPjxr
ZXl3b3JkPkluZGlhbnMsIE5vcnRoIEFtZXJpY2FuLypzdGF0aXN0aWNzICZhbXA7IG51bWVyaWNh
bCBkYXRhPC9rZXl3b3JkPjxrZXl3b3JkPk1hbGU8L2tleXdvcmQ+PGtleXdvcmQ+TWlkZGxlIEFn
ZWQ8L2tleXdvcmQ+PGtleXdvcmQ+TW9udGFuYS9lcGlkZW1pb2xvZ3k8L2tleXdvcmQ+PGtleXdv
cmQ+Umlzazwva2V5d29yZD48a2V5d29yZD5TZXggQ2hhcmFjdGVyaXN0aWNzPC9rZXl3b3JkPjxr
ZXl3b3JkPlN0cm9rZS8qbW9ydGFsaXR5PC9rZXl3b3JkPjwva2V5d29yZHM+PGRhdGVzPjx5ZWFy
PjIwMDU8L3llYXI+PHB1Yi1kYXRlcz48ZGF0ZT5PY3QgMTE8L2RhdGU+PC9wdWItZGF0ZXM+PC9k
YXRlcz48aXNibj4xNTI0LTQ1MzkgKEVsZWN0cm9uaWMpJiN4RDswMDA5LTczMjIgKExpbmtpbmcp
PC9pc2JuPjxhY2Nlc3Npb24tbnVtPjE2MjAzOTA1PC9hY2Nlc3Npb24tbnVtPjx3b3JrLXR5cGU+
Q29tcGFyYXRpdmUgU3R1ZHkmI3hEO1Jlc2VhcmNoIFN1cHBvcnQsIFUuUy4gR292JmFwb3M7dCwg
UC5ILlMuPC93b3JrLXR5cGU+PHVybHM+PHJlbGF0ZWQtdXJscz48dXJsPmh0dHA6Ly93d3cubmNi
aS5ubG0ubmloLmdvdi9wdWJtZWQvMTYyMDM5MDU8L3VybD48L3JlbGF0ZWQtdXJscz48L3VybHM+
PGVsZWN0cm9uaWMtcmVzb3VyY2UtbnVtPjEwLjExNjEvQ0lSQ1VMQVRJT05BSEEuMTA1LjU2MDYw
NzwvZWxlY3Ryb25pYy1yZXNvdXJjZS1udW0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41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Stroke, per 100,000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1991-1995</w:t>
            </w:r>
            <w:r>
              <w:t xml:space="preserve">: 80 </w:t>
            </w:r>
            <w:proofErr w:type="spellStart"/>
            <w:r>
              <w:t>vs</w:t>
            </w:r>
            <w:proofErr w:type="spellEnd"/>
            <w:r>
              <w:t xml:space="preserve"> 64, </w:t>
            </w:r>
            <w:r w:rsidRPr="00546348">
              <w:t>1996-2000</w:t>
            </w:r>
            <w:r>
              <w:t xml:space="preserve">: </w:t>
            </w:r>
            <w:r w:rsidRPr="00546348">
              <w:t xml:space="preserve">81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0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proofErr w:type="spellStart"/>
            <w:r w:rsidRPr="00546348">
              <w:t>Doshi</w:t>
            </w:r>
            <w:proofErr w:type="spellEnd"/>
            <w:r w:rsidRPr="00546348">
              <w:t xml:space="preserve"> </w:t>
            </w:r>
            <w:r w:rsidRPr="00546348">
              <w:fldChar w:fldCharType="begin"/>
            </w:r>
            <w:r>
              <w:instrText xml:space="preserve"> ADDIN EN.CITE &lt;EndNote&gt;&lt;Cite&gt;&lt;Author&gt;Doshi&lt;/Author&gt;&lt;Year&gt;2006&lt;/Year&gt;&lt;RecNum&gt;154&lt;/RecNum&gt;&lt;record&gt;&lt;rec-number&gt;154&lt;/rec-number&gt;&lt;foreign-keys&gt;&lt;key app="EN" db-id="9tvxtwfenaszvoeptto522wvt9zdspt55drd"&gt;154&lt;/key&gt;&lt;/foreign-keys&gt;&lt;ref-type name="Journal Article"&gt;17&lt;/ref-type&gt;&lt;contributors&gt;&lt;authors&gt;&lt;author&gt;Doshi, S. R.&lt;/author&gt;&lt;author&gt;Jiles, R.&lt;/author&gt;&lt;/authors&gt;&lt;/contributors&gt;&lt;auth-address&gt;Division of Adolescent and School Health, Centers for Disease Control and Prevention, Atlanta, Georgia 30341, USA. sdoshi@cdc.gov&lt;/auth-address&gt;&lt;titles&gt;&lt;title&gt;Health behaviors among American Indian/Alaska Native women, 1998-2000 BRFSS&lt;/title&gt;&lt;secondary-title&gt;J Womens Health (Larchmt)&lt;/secondary-title&gt;&lt;/titles&gt;&lt;periodical&gt;&lt;full-title&gt;J Womens Health (Larchmt)&lt;/full-title&gt;&lt;/periodical&gt;&lt;pages&gt;919-27&lt;/pages&gt;&lt;volume&gt;15&lt;/volume&gt;&lt;number&gt;8&lt;/number&gt;&lt;edition&gt;2006/11/08&lt;/edition&gt;&lt;keywords&gt;&lt;keyword&gt;Alcohol Drinking/epidemiology&lt;/keyword&gt;&lt;keyword&gt;Behavioral Risk Factor Surveillance System&lt;/keyword&gt;&lt;keyword&gt;Diabetes Mellitus/epidemiology&lt;/keyword&gt;&lt;keyword&gt;Female&lt;/keyword&gt;&lt;keyword&gt;Health Behavior/*ethnology&lt;/keyword&gt;&lt;keyword&gt;*Health Status&lt;/keyword&gt;&lt;keyword&gt;Health Status Indicators&lt;/keyword&gt;&lt;keyword&gt;Humans&lt;/keyword&gt;&lt;keyword&gt;Indians, North American/*statistics &amp;amp; numerical data&lt;/keyword&gt;&lt;keyword&gt;Inuits/*statistics &amp;amp; numerical data&lt;/keyword&gt;&lt;keyword&gt;Obesity/epidemiology&lt;/keyword&gt;&lt;keyword&gt;Prevalence&lt;/keyword&gt;&lt;keyword&gt;Questionnaires&lt;/keyword&gt;&lt;keyword&gt;Risk-Taking&lt;/keyword&gt;&lt;keyword&gt;Smoking/epidemiology&lt;/keyword&gt;&lt;keyword&gt;United States/epidemiology&lt;/keyword&gt;&lt;keyword&gt;Women&amp;apos;s Health/*ethnology&lt;/keyword&gt;&lt;/keywords&gt;&lt;dates&gt;&lt;year&gt;2006&lt;/year&gt;&lt;pub-dates&gt;&lt;date&gt;Oct&lt;/date&gt;&lt;/pub-dates&gt;&lt;/dates&gt;&lt;isbn&gt;1540-9996 (Print)&amp;#xD;1540-9996 (Linking)&lt;/isbn&gt;&lt;accession-num&gt;17087615&lt;/accession-num&gt;&lt;work-type&gt;Comparative Study&lt;/work-type&gt;&lt;urls&gt;&lt;related-urls&gt;&lt;url&gt;http://www.ncbi.nlm.nih.gov/pubmed/17087615&lt;/url&gt;&lt;/related-urls&gt;&lt;/urls&gt;&lt;electronic-resource-num&gt;10.1089/jwh.2006.15.919&lt;/electronic-resource-num&gt;&lt;language&gt;eng&lt;/language&gt;&lt;/record&gt;&lt;/Cite&gt;&lt;/EndNote&gt;</w:instrText>
            </w:r>
            <w:r w:rsidRPr="00546348">
              <w:fldChar w:fldCharType="separate"/>
            </w:r>
            <w:r>
              <w:t>[15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Obesity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26.8 ± 2.8 %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9.3 ± 0.3 %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04</w:t>
            </w:r>
            <w:r w:rsidRPr="00546348"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OK</w:t>
            </w:r>
            <w:r>
              <w:t xml:space="preserve">: </w:t>
            </w:r>
            <w:r w:rsidRPr="00546348">
              <w:t>M: 32.6% (</w:t>
            </w:r>
            <w:r>
              <w:t xml:space="preserve">27.0-38.8) </w:t>
            </w:r>
            <w:proofErr w:type="spellStart"/>
            <w:r>
              <w:t>vs</w:t>
            </w:r>
            <w:proofErr w:type="spellEnd"/>
            <w:r>
              <w:t xml:space="preserve"> 24.5% (22.0-27.0), </w:t>
            </w:r>
            <w:r w:rsidRPr="00546348">
              <w:t xml:space="preserve">W: 32.6% (27.7-37.9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0.8% (18.8-22.8)</w:t>
            </w:r>
            <w:r>
              <w:t xml:space="preserve">. </w:t>
            </w:r>
            <w:r w:rsidRPr="00546348">
              <w:t>NC</w:t>
            </w:r>
            <w:r>
              <w:t xml:space="preserve">: </w:t>
            </w:r>
            <w:r w:rsidRPr="00546348">
              <w:t>M: 45.7% (</w:t>
            </w:r>
            <w:r>
              <w:t xml:space="preserve">41.4-50.1) </w:t>
            </w:r>
            <w:proofErr w:type="spellStart"/>
            <w:r>
              <w:t>vs</w:t>
            </w:r>
            <w:proofErr w:type="spellEnd"/>
            <w:r>
              <w:t xml:space="preserve"> 22.6% (20.1-25.1), </w:t>
            </w:r>
            <w:r w:rsidRPr="00546348">
              <w:t xml:space="preserve">W: 42.3% (38.6-46.2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3.2% (21.0-25.4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CDC 2004</w:t>
            </w:r>
            <w:r w:rsidRPr="00546348"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Cardiovascular Diseases (history of myocardial infarction, angina, coronary heart disease or stroke)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OK</w:t>
            </w:r>
            <w:r>
              <w:t xml:space="preserve">: </w:t>
            </w:r>
            <w:r w:rsidRPr="00546348">
              <w:t>M: 18.0%</w:t>
            </w:r>
            <w:r>
              <w:t xml:space="preserve"> (13.5-23.6) </w:t>
            </w:r>
            <w:proofErr w:type="spellStart"/>
            <w:r>
              <w:t>vs</w:t>
            </w:r>
            <w:proofErr w:type="spellEnd"/>
            <w:r>
              <w:t xml:space="preserve"> 9.9% (8.3-11.5), </w:t>
            </w:r>
            <w:r w:rsidRPr="00546348">
              <w:t xml:space="preserve">W: 12.9% (9.9-16.6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8.9% (7.7-10.2)</w:t>
            </w:r>
            <w:r>
              <w:t xml:space="preserve">. </w:t>
            </w:r>
            <w:r w:rsidRPr="00546348">
              <w:t>NC</w:t>
            </w:r>
            <w:r>
              <w:t xml:space="preserve">: </w:t>
            </w:r>
            <w:r w:rsidRPr="00546348">
              <w:t>M: 15.3%</w:t>
            </w:r>
            <w:r>
              <w:t xml:space="preserve"> (12.3-18.8) </w:t>
            </w:r>
            <w:proofErr w:type="spellStart"/>
            <w:r>
              <w:t>vs</w:t>
            </w:r>
            <w:proofErr w:type="spellEnd"/>
            <w:r>
              <w:t xml:space="preserve"> 9.1% (7.1-11.0), </w:t>
            </w:r>
            <w:r w:rsidRPr="00546348">
              <w:t xml:space="preserve">W: 13.2% (10.9-15.8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.8% (5.5-8.1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04</w:t>
            </w:r>
            <w:r w:rsidRPr="00546348"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OK</w:t>
            </w:r>
            <w:r>
              <w:t xml:space="preserve">: </w:t>
            </w:r>
            <w:r w:rsidRPr="00546348">
              <w:t>M: 35.8% (2</w:t>
            </w:r>
            <w:r>
              <w:t xml:space="preserve">9.7- 42.4) </w:t>
            </w:r>
            <w:proofErr w:type="spellStart"/>
            <w:r>
              <w:t>vs</w:t>
            </w:r>
            <w:proofErr w:type="spellEnd"/>
            <w:r>
              <w:t xml:space="preserve"> 29.1% (26.5-31.6), </w:t>
            </w:r>
            <w:r w:rsidRPr="00546348">
              <w:t xml:space="preserve">W: 33.1% (28.5-38.0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8.0% (25.8-30.1)</w:t>
            </w:r>
            <w:r>
              <w:t xml:space="preserve">. </w:t>
            </w:r>
            <w:r w:rsidRPr="00546348">
              <w:t>NC</w:t>
            </w:r>
            <w:r>
              <w:t xml:space="preserve">: </w:t>
            </w:r>
            <w:r w:rsidRPr="00546348">
              <w:t xml:space="preserve">M: 40.5% (36.2-45.0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4.4%  (22.8-27.9)</w:t>
            </w:r>
            <w:r>
              <w:t xml:space="preserve">, </w:t>
            </w:r>
            <w:r w:rsidRPr="00546348">
              <w:t xml:space="preserve">W: 40.4% (36.9-44.1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8.9% (26.7-31.0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04</w:t>
            </w:r>
            <w:r w:rsidRPr="00546348"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lipidemia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OK</w:t>
            </w:r>
            <w:r>
              <w:t xml:space="preserve">: </w:t>
            </w:r>
            <w:r w:rsidRPr="00546348">
              <w:t>M: 44.3% (</w:t>
            </w:r>
            <w:r>
              <w:t xml:space="preserve">36.8-52.0) </w:t>
            </w:r>
            <w:proofErr w:type="spellStart"/>
            <w:r>
              <w:t>vs</w:t>
            </w:r>
            <w:proofErr w:type="spellEnd"/>
            <w:r>
              <w:t xml:space="preserve"> 29.2% (26.0-32.3), </w:t>
            </w:r>
            <w:r w:rsidRPr="00546348">
              <w:t>W: 36.2% (30.7-42.2)</w:t>
            </w:r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30.0% (27.6-32.3). </w:t>
            </w:r>
            <w:r w:rsidRPr="00546348">
              <w:t>NC</w:t>
            </w:r>
            <w:r>
              <w:t xml:space="preserve">: </w:t>
            </w:r>
            <w:r w:rsidRPr="00546348">
              <w:t xml:space="preserve">M: 31.9% (27.1-37.1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7.1% (24.1-30.0)</w:t>
            </w:r>
            <w:r>
              <w:t xml:space="preserve">, </w:t>
            </w:r>
            <w:r w:rsidRPr="00546348">
              <w:t xml:space="preserve">W: 31.2% (27.5-35.1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0.5% (27.9-33.0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04</w:t>
            </w:r>
            <w:r w:rsidRPr="00546348"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0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Diabetes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OK</w:t>
            </w:r>
            <w:r>
              <w:t xml:space="preserve">: </w:t>
            </w:r>
            <w:r w:rsidRPr="00546348">
              <w:t>M: 11.</w:t>
            </w:r>
            <w:r>
              <w:t xml:space="preserve">9% (8.5-16.5) </w:t>
            </w:r>
            <w:proofErr w:type="spellStart"/>
            <w:r>
              <w:t>vs</w:t>
            </w:r>
            <w:proofErr w:type="spellEnd"/>
            <w:r>
              <w:t xml:space="preserve"> 8.3% (6.7-9.8), </w:t>
            </w:r>
            <w:r w:rsidRPr="00546348">
              <w:t xml:space="preserve">W: 12.2% (9.3-15.9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7.2% (6.0-8.3)</w:t>
            </w:r>
            <w:r>
              <w:t xml:space="preserve">. </w:t>
            </w:r>
            <w:r w:rsidRPr="00546348">
              <w:t>NC</w:t>
            </w:r>
            <w:r>
              <w:t xml:space="preserve">: </w:t>
            </w:r>
            <w:r w:rsidRPr="00546348">
              <w:t>M: 20.5%</w:t>
            </w:r>
            <w:r>
              <w:t xml:space="preserve"> (17.2-24.2) </w:t>
            </w:r>
            <w:proofErr w:type="spellStart"/>
            <w:r>
              <w:t>vs</w:t>
            </w:r>
            <w:proofErr w:type="spellEnd"/>
            <w:r>
              <w:t xml:space="preserve"> 6.8</w:t>
            </w:r>
            <w:proofErr w:type="gramStart"/>
            <w:r>
              <w:t>%  (</w:t>
            </w:r>
            <w:proofErr w:type="gramEnd"/>
            <w:r>
              <w:t xml:space="preserve">5.4-8.1), </w:t>
            </w:r>
            <w:r w:rsidRPr="00546348">
              <w:t xml:space="preserve">W: 26.8% (23.6-30.3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6.7% (5.7-7.6)</w:t>
            </w:r>
            <w:r>
              <w:t>.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11</w:t>
            </w:r>
            <w:r w:rsidRPr="00546348"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1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Obesity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NC</w:t>
            </w:r>
            <w:r>
              <w:t xml:space="preserve">: </w:t>
            </w:r>
            <w:r w:rsidRPr="00546348">
              <w:t>M: 53.6% (</w:t>
            </w:r>
            <w:r>
              <w:t xml:space="preserve">43.1-63.9) </w:t>
            </w:r>
            <w:proofErr w:type="spellStart"/>
            <w:r>
              <w:t>vs</w:t>
            </w:r>
            <w:proofErr w:type="spellEnd"/>
            <w:r>
              <w:t xml:space="preserve"> 29.9% (30.8-34.1), </w:t>
            </w:r>
            <w:r w:rsidRPr="00546348">
              <w:t xml:space="preserve">W: 50.2% (41.5-58.9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9.8% (28.6-31.0)</w:t>
            </w:r>
            <w:r>
              <w:t xml:space="preserve">. </w:t>
            </w:r>
            <w:r w:rsidRPr="00546348">
              <w:t>CN</w:t>
            </w:r>
            <w:r>
              <w:t xml:space="preserve">: </w:t>
            </w:r>
            <w:r w:rsidRPr="00546348">
              <w:t xml:space="preserve">M: 39.4% (33.8-45.2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2.5% (30.8-34.1)</w:t>
            </w:r>
            <w:r>
              <w:t xml:space="preserve">, </w:t>
            </w:r>
            <w:r w:rsidRPr="00DD1058">
              <w:t xml:space="preserve">W: 35.1% (31.0-39.4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30.6% (29.4-31.7)</w:t>
            </w:r>
            <w:r>
              <w:t xml:space="preserve">. </w:t>
            </w:r>
            <w:r w:rsidRPr="00DD1058">
              <w:t>MI</w:t>
            </w:r>
            <w:r>
              <w:t xml:space="preserve">: </w:t>
            </w:r>
            <w:r w:rsidRPr="00DD1058">
              <w:t xml:space="preserve">M:  43.1% (35.0-51.7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30.3% (28.9-31.8)</w:t>
            </w:r>
            <w:r>
              <w:t xml:space="preserve">, </w:t>
            </w:r>
            <w:r w:rsidRPr="00DD1058">
              <w:t xml:space="preserve">W: 55.1% (48.0-62.0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29.5% (28.4-30.7)</w:t>
            </w:r>
            <w:r>
              <w:t xml:space="preserve">. </w:t>
            </w:r>
            <w:r w:rsidRPr="00546348">
              <w:t>OK</w:t>
            </w:r>
            <w:r>
              <w:t xml:space="preserve">: </w:t>
            </w:r>
            <w:r w:rsidRPr="00546348">
              <w:t>M: 49.3% (</w:t>
            </w:r>
            <w:r>
              <w:t xml:space="preserve">42.8-55.8) </w:t>
            </w:r>
            <w:proofErr w:type="spellStart"/>
            <w:r>
              <w:t>vs</w:t>
            </w:r>
            <w:proofErr w:type="spellEnd"/>
            <w:r>
              <w:t xml:space="preserve"> 32.5% (30.8-34.1), </w:t>
            </w:r>
            <w:r w:rsidRPr="00546348">
              <w:t xml:space="preserve">W: 40.7% (35.9-45.8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0.6% (29.4-31.7) 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E40932" w:rsidRPr="00546348" w:rsidRDefault="00E40932" w:rsidP="00346C7D">
            <w:r w:rsidRPr="00546348">
              <w:t>CDC 2011</w:t>
            </w:r>
            <w:r w:rsidRPr="00546348"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1]</w:t>
            </w:r>
            <w:r w:rsidRPr="00546348">
              <w:fldChar w:fldCharType="end"/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:rsidR="00E40932" w:rsidRPr="00546348" w:rsidRDefault="00E40932" w:rsidP="00346C7D">
            <w:r w:rsidRPr="00546348">
              <w:t>Cardiovascular disease (history of myocardial infarction, angina, coronary heart disease or stroke)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NC</w:t>
            </w:r>
            <w:r>
              <w:t xml:space="preserve">: </w:t>
            </w:r>
            <w:r w:rsidRPr="00546348">
              <w:t>M: 12.8%</w:t>
            </w:r>
            <w:r>
              <w:t xml:space="preserve"> (7.4-21.0) </w:t>
            </w:r>
            <w:proofErr w:type="spellStart"/>
            <w:r>
              <w:t>vs</w:t>
            </w:r>
            <w:proofErr w:type="spellEnd"/>
            <w:r>
              <w:t xml:space="preserve"> 9.8</w:t>
            </w:r>
            <w:proofErr w:type="gramStart"/>
            <w:r>
              <w:t>%  (</w:t>
            </w:r>
            <w:proofErr w:type="gramEnd"/>
            <w:r>
              <w:t xml:space="preserve">9.0-10.8), </w:t>
            </w:r>
            <w:r w:rsidRPr="00546348">
              <w:t xml:space="preserve">W: 11.8% (7.7-17.5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7.4% (6.9-8.0)</w:t>
            </w:r>
            <w:r>
              <w:t xml:space="preserve">. </w:t>
            </w:r>
            <w:r w:rsidRPr="00546348">
              <w:t>CN</w:t>
            </w:r>
            <w:r>
              <w:t xml:space="preserve">: </w:t>
            </w:r>
            <w:r w:rsidRPr="00546348">
              <w:t>M: 16.5% (</w:t>
            </w:r>
            <w:r>
              <w:t xml:space="preserve">13.1-20.5) </w:t>
            </w:r>
            <w:proofErr w:type="spellStart"/>
            <w:r>
              <w:t>vs</w:t>
            </w:r>
            <w:proofErr w:type="spellEnd"/>
            <w:r>
              <w:t xml:space="preserve"> 11.3% (10.5-12.2), </w:t>
            </w:r>
            <w:r w:rsidRPr="00DD1058">
              <w:t xml:space="preserve">W: 13.5% (11.2-16.1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9.2% (8.6-9.8)</w:t>
            </w:r>
            <w:r>
              <w:t xml:space="preserve">. </w:t>
            </w:r>
            <w:r w:rsidRPr="00DD1058">
              <w:t xml:space="preserve">MI: M: 12.7% (8.4-18.6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9.5% (8.8-10.2), W: 12.7% (8.7-18.3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7.8% (7.3-8.3). </w:t>
            </w:r>
            <w:r w:rsidRPr="00546348">
              <w:t>OK</w:t>
            </w:r>
            <w:r>
              <w:t xml:space="preserve">: </w:t>
            </w:r>
            <w:r w:rsidRPr="00546348">
              <w:t xml:space="preserve">M: </w:t>
            </w:r>
            <w:r w:rsidRPr="00546348">
              <w:lastRenderedPageBreak/>
              <w:t xml:space="preserve">14.0% (10.8-18.0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1.3% (10.5-12.2)</w:t>
            </w:r>
            <w:r>
              <w:t xml:space="preserve">, </w:t>
            </w:r>
            <w:r w:rsidRPr="00546348">
              <w:t xml:space="preserve">W: 11.1% (8.8-13.8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9.2% (8.6-9.8)</w:t>
            </w:r>
            <w:r>
              <w:t>.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lastRenderedPageBreak/>
              <w:t>CDC 2011</w:t>
            </w:r>
            <w:r w:rsidRPr="00546348"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1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>Hypertension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NC</w:t>
            </w:r>
            <w:r>
              <w:t xml:space="preserve">: </w:t>
            </w:r>
            <w:r w:rsidRPr="00546348">
              <w:t>M: 45.9% (</w:t>
            </w:r>
            <w:r>
              <w:t xml:space="preserve">35.4-56.7) </w:t>
            </w:r>
            <w:proofErr w:type="spellStart"/>
            <w:r>
              <w:t>vs</w:t>
            </w:r>
            <w:proofErr w:type="spellEnd"/>
            <w:r>
              <w:t xml:space="preserve"> 31.7% (29.6-33.8), </w:t>
            </w:r>
            <w:r w:rsidRPr="00546348">
              <w:t xml:space="preserve">W: 41.4% (32.9-50.4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1.4% (29.8-33.1)</w:t>
            </w:r>
            <w:r>
              <w:t xml:space="preserve">. </w:t>
            </w:r>
            <w:r w:rsidRPr="00DD1058">
              <w:t xml:space="preserve">CN: M:  42.5% (37.1-48.2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34.9% (32.7-37.1), W: 42.5% (38.5-46.7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33.8% (32.3-35.4)</w:t>
            </w:r>
            <w:r>
              <w:t xml:space="preserve">. </w:t>
            </w:r>
            <w:r w:rsidRPr="00DD1058">
              <w:t xml:space="preserve">MI: M: 33.7% (26.5-41.8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31.8% (29.9-33.9), </w:t>
            </w:r>
            <w:r w:rsidRPr="00546348">
              <w:t xml:space="preserve">W: 36.4% (30.2-43.1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27.8% (26.5-29.2</w:t>
            </w:r>
            <w:proofErr w:type="gramStart"/>
            <w:r w:rsidRPr="00546348">
              <w:t xml:space="preserve">) </w:t>
            </w:r>
            <w:r>
              <w:t>.</w:t>
            </w:r>
            <w:proofErr w:type="gramEnd"/>
            <w:r>
              <w:t xml:space="preserve"> </w:t>
            </w:r>
            <w:r w:rsidRPr="00546348">
              <w:t>OK</w:t>
            </w:r>
            <w:r>
              <w:t xml:space="preserve">: </w:t>
            </w:r>
            <w:r w:rsidRPr="00546348">
              <w:t>M: 45.2% (</w:t>
            </w:r>
            <w:r>
              <w:t xml:space="preserve">38.8-51.8) </w:t>
            </w:r>
            <w:proofErr w:type="spellStart"/>
            <w:r>
              <w:t>vs</w:t>
            </w:r>
            <w:proofErr w:type="spellEnd"/>
            <w:r>
              <w:t xml:space="preserve"> 34.9% (32.7-37.1), </w:t>
            </w:r>
            <w:r w:rsidRPr="00546348">
              <w:t xml:space="preserve">W: 42.0% (37.2-47.0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33.8% (32.3-35.4)</w:t>
            </w:r>
          </w:p>
        </w:tc>
      </w:tr>
      <w:tr w:rsidR="00E40932" w:rsidRPr="00546348" w:rsidTr="00346C7D">
        <w:trPr>
          <w:trHeight w:val="1440"/>
        </w:trPr>
        <w:tc>
          <w:tcPr>
            <w:tcW w:w="2160" w:type="dxa"/>
            <w:shd w:val="clear" w:color="auto" w:fill="auto"/>
          </w:tcPr>
          <w:p w:rsidR="00E40932" w:rsidRPr="00546348" w:rsidRDefault="00E40932" w:rsidP="00346C7D">
            <w:r w:rsidRPr="00546348">
              <w:t>CDC 2011</w:t>
            </w:r>
            <w:r w:rsidRPr="00546348"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46348">
              <w:fldChar w:fldCharType="separate"/>
            </w:r>
            <w:r>
              <w:t>[21]</w:t>
            </w:r>
            <w:r w:rsidRPr="00546348">
              <w:fldChar w:fldCharType="end"/>
            </w:r>
          </w:p>
        </w:tc>
        <w:tc>
          <w:tcPr>
            <w:tcW w:w="4680" w:type="dxa"/>
            <w:shd w:val="clear" w:color="auto" w:fill="auto"/>
          </w:tcPr>
          <w:p w:rsidR="00E40932" w:rsidRPr="00546348" w:rsidRDefault="00E40932" w:rsidP="00346C7D">
            <w:r w:rsidRPr="00546348">
              <w:t xml:space="preserve">Diabetes </w:t>
            </w:r>
          </w:p>
        </w:tc>
        <w:tc>
          <w:tcPr>
            <w:tcW w:w="6120" w:type="dxa"/>
            <w:shd w:val="clear" w:color="auto" w:fill="auto"/>
          </w:tcPr>
          <w:p w:rsidR="00E40932" w:rsidRPr="00546348" w:rsidRDefault="00E40932" w:rsidP="00346C7D">
            <w:r w:rsidRPr="00546348">
              <w:t>NC</w:t>
            </w:r>
            <w:r>
              <w:t xml:space="preserve">: </w:t>
            </w:r>
            <w:r w:rsidRPr="00546348">
              <w:t>M: 30.4</w:t>
            </w:r>
            <w:r>
              <w:t xml:space="preserve">% (21.9-40.5) </w:t>
            </w:r>
            <w:proofErr w:type="spellStart"/>
            <w:r>
              <w:t>vs</w:t>
            </w:r>
            <w:proofErr w:type="spellEnd"/>
            <w:r>
              <w:t xml:space="preserve"> 9.2% (8.5-9.9), </w:t>
            </w:r>
            <w:r w:rsidRPr="00546348">
              <w:t xml:space="preserve">W: 23.4% (17.1-31.1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9.7 (9.1-10.4)</w:t>
            </w:r>
            <w:r>
              <w:t xml:space="preserve">. </w:t>
            </w:r>
            <w:r w:rsidRPr="00DD1058">
              <w:t xml:space="preserve">CN: M: 11.6% </w:t>
            </w:r>
            <w:r>
              <w:t xml:space="preserve">(8.9-15.1) </w:t>
            </w:r>
            <w:proofErr w:type="spellStart"/>
            <w:r>
              <w:t>vs</w:t>
            </w:r>
            <w:proofErr w:type="spellEnd"/>
            <w:r>
              <w:t xml:space="preserve"> 11.1% (10.2-12.0), </w:t>
            </w:r>
            <w:r w:rsidRPr="00DD1058">
              <w:t xml:space="preserve">W: 16.2% (13.6-19.2%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10.1% (9.4-10.7). MI: M: 23.1% (16.8-30.9) </w:t>
            </w:r>
            <w:proofErr w:type="spellStart"/>
            <w:r w:rsidRPr="00DD1058">
              <w:t>vs</w:t>
            </w:r>
            <w:proofErr w:type="spellEnd"/>
            <w:r w:rsidRPr="00DD1058">
              <w:t xml:space="preserve"> 10.0% (9.3-10.8), </w:t>
            </w:r>
            <w:r w:rsidRPr="00546348">
              <w:t xml:space="preserve">W: 20.6% (15.5-26.8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8.5% (7.9-9.0)</w:t>
            </w:r>
            <w:r>
              <w:t xml:space="preserve">. </w:t>
            </w:r>
            <w:r w:rsidRPr="00546348">
              <w:t>OK</w:t>
            </w:r>
            <w:r>
              <w:t xml:space="preserve">: </w:t>
            </w:r>
            <w:r w:rsidRPr="00546348">
              <w:t>M: 12.9%</w:t>
            </w:r>
            <w:r>
              <w:t xml:space="preserve"> (9.7-17.0) </w:t>
            </w:r>
            <w:proofErr w:type="spellStart"/>
            <w:r>
              <w:t>vs</w:t>
            </w:r>
            <w:proofErr w:type="spellEnd"/>
            <w:r>
              <w:t xml:space="preserve"> 11.1% (10.2-12.0), </w:t>
            </w:r>
            <w:r w:rsidRPr="00546348">
              <w:t xml:space="preserve">W: 15.4% (12.5-18.7) </w:t>
            </w:r>
            <w:proofErr w:type="spellStart"/>
            <w:r w:rsidRPr="00546348">
              <w:t>vs</w:t>
            </w:r>
            <w:proofErr w:type="spellEnd"/>
            <w:r w:rsidRPr="00546348">
              <w:t xml:space="preserve"> 10.1% (9.4-10.7)</w:t>
            </w:r>
            <w:r>
              <w:t>.</w:t>
            </w:r>
          </w:p>
        </w:tc>
      </w:tr>
    </w:tbl>
    <w:p w:rsidR="009E6995" w:rsidRDefault="009E6995">
      <w:bookmarkStart w:id="0" w:name="_GoBack"/>
      <w:bookmarkEnd w:id="0"/>
    </w:p>
    <w:sectPr w:rsidR="009E6995" w:rsidSect="00E409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F6AD1F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25C34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2">
    <w:nsid w:val="FFFFFF7D"/>
    <w:multiLevelType w:val="singleLevel"/>
    <w:tmpl w:val="E3003C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nsid w:val="FFFFFF7E"/>
    <w:multiLevelType w:val="singleLevel"/>
    <w:tmpl w:val="D9C61F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4">
    <w:nsid w:val="FFFFFF7F"/>
    <w:multiLevelType w:val="singleLevel"/>
    <w:tmpl w:val="8AD47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nsid w:val="FFFFFF80"/>
    <w:multiLevelType w:val="singleLevel"/>
    <w:tmpl w:val="A37C661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2D6B2E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5EEF5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FE61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972C5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F4A286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03DF8"/>
    <w:multiLevelType w:val="hybridMultilevel"/>
    <w:tmpl w:val="0F8005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08B36962"/>
    <w:multiLevelType w:val="hybridMultilevel"/>
    <w:tmpl w:val="518E1E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D024786"/>
    <w:multiLevelType w:val="hybridMultilevel"/>
    <w:tmpl w:val="41CEEB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BC057ED"/>
    <w:multiLevelType w:val="hybridMultilevel"/>
    <w:tmpl w:val="A9325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15A35E8"/>
    <w:multiLevelType w:val="hybridMultilevel"/>
    <w:tmpl w:val="9A3219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9A56A35"/>
    <w:multiLevelType w:val="hybridMultilevel"/>
    <w:tmpl w:val="79F2B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595665B"/>
    <w:multiLevelType w:val="hybridMultilevel"/>
    <w:tmpl w:val="DFEC0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BD34D81"/>
    <w:multiLevelType w:val="hybridMultilevel"/>
    <w:tmpl w:val="1F0C80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1FD412B"/>
    <w:multiLevelType w:val="hybridMultilevel"/>
    <w:tmpl w:val="63AEA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85D3DB6"/>
    <w:multiLevelType w:val="hybridMultilevel"/>
    <w:tmpl w:val="1116C460"/>
    <w:lvl w:ilvl="0" w:tplc="6BB0C904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5A7A4511"/>
    <w:multiLevelType w:val="hybridMultilevel"/>
    <w:tmpl w:val="EC38C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F0A4F92"/>
    <w:multiLevelType w:val="hybridMultilevel"/>
    <w:tmpl w:val="94E6D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130DA0"/>
    <w:multiLevelType w:val="hybridMultilevel"/>
    <w:tmpl w:val="51C8F81C"/>
    <w:lvl w:ilvl="0" w:tplc="0CD82874">
      <w:start w:val="12"/>
      <w:numFmt w:val="bullet"/>
      <w:lvlText w:val="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3C519B"/>
    <w:multiLevelType w:val="hybridMultilevel"/>
    <w:tmpl w:val="F9DAE5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A436464"/>
    <w:multiLevelType w:val="hybridMultilevel"/>
    <w:tmpl w:val="DA72F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E200AFA"/>
    <w:multiLevelType w:val="hybridMultilevel"/>
    <w:tmpl w:val="92821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E2721E9"/>
    <w:multiLevelType w:val="hybridMultilevel"/>
    <w:tmpl w:val="3AC89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3490314"/>
    <w:multiLevelType w:val="hybridMultilevel"/>
    <w:tmpl w:val="7C4E3F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5021CCC"/>
    <w:multiLevelType w:val="hybridMultilevel"/>
    <w:tmpl w:val="1116C460"/>
    <w:lvl w:ilvl="0" w:tplc="6BB0C904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>
    <w:nsid w:val="75365C5C"/>
    <w:multiLevelType w:val="hybridMultilevel"/>
    <w:tmpl w:val="1FAA0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23"/>
  </w:num>
  <w:num w:numId="16">
    <w:abstractNumId w:val="0"/>
  </w:num>
  <w:num w:numId="17">
    <w:abstractNumId w:val="25"/>
  </w:num>
  <w:num w:numId="18">
    <w:abstractNumId w:val="26"/>
  </w:num>
  <w:num w:numId="19">
    <w:abstractNumId w:val="24"/>
  </w:num>
  <w:num w:numId="20">
    <w:abstractNumId w:val="16"/>
  </w:num>
  <w:num w:numId="21">
    <w:abstractNumId w:val="17"/>
  </w:num>
  <w:num w:numId="22">
    <w:abstractNumId w:val="28"/>
  </w:num>
  <w:num w:numId="23">
    <w:abstractNumId w:val="11"/>
  </w:num>
  <w:num w:numId="24">
    <w:abstractNumId w:val="19"/>
  </w:num>
  <w:num w:numId="25">
    <w:abstractNumId w:val="27"/>
  </w:num>
  <w:num w:numId="26">
    <w:abstractNumId w:val="15"/>
  </w:num>
  <w:num w:numId="27">
    <w:abstractNumId w:val="22"/>
  </w:num>
  <w:num w:numId="28">
    <w:abstractNumId w:val="12"/>
  </w:num>
  <w:num w:numId="29">
    <w:abstractNumId w:val="18"/>
  </w:num>
  <w:num w:numId="30">
    <w:abstractNumId w:val="13"/>
  </w:num>
  <w:num w:numId="31">
    <w:abstractNumId w:val="21"/>
  </w:num>
  <w:num w:numId="32">
    <w:abstractNumId w:val="14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932"/>
    <w:rsid w:val="0000169B"/>
    <w:rsid w:val="00001D11"/>
    <w:rsid w:val="00005E10"/>
    <w:rsid w:val="00012B4A"/>
    <w:rsid w:val="00013FA5"/>
    <w:rsid w:val="00015751"/>
    <w:rsid w:val="00015C98"/>
    <w:rsid w:val="00026267"/>
    <w:rsid w:val="00041EAF"/>
    <w:rsid w:val="000504F4"/>
    <w:rsid w:val="00057904"/>
    <w:rsid w:val="00067E81"/>
    <w:rsid w:val="00072DDB"/>
    <w:rsid w:val="0007308B"/>
    <w:rsid w:val="000941B0"/>
    <w:rsid w:val="0009675F"/>
    <w:rsid w:val="000A2FF9"/>
    <w:rsid w:val="000C052F"/>
    <w:rsid w:val="000C24B3"/>
    <w:rsid w:val="000E4CC6"/>
    <w:rsid w:val="000E50A8"/>
    <w:rsid w:val="000E7005"/>
    <w:rsid w:val="000F0174"/>
    <w:rsid w:val="000F5FE4"/>
    <w:rsid w:val="000F74B9"/>
    <w:rsid w:val="00112C00"/>
    <w:rsid w:val="001135E5"/>
    <w:rsid w:val="00116C1E"/>
    <w:rsid w:val="0012124D"/>
    <w:rsid w:val="00131991"/>
    <w:rsid w:val="00140708"/>
    <w:rsid w:val="00144857"/>
    <w:rsid w:val="00147789"/>
    <w:rsid w:val="00147BAC"/>
    <w:rsid w:val="00150B74"/>
    <w:rsid w:val="001574DC"/>
    <w:rsid w:val="001771F9"/>
    <w:rsid w:val="00193976"/>
    <w:rsid w:val="00195ACC"/>
    <w:rsid w:val="001A121F"/>
    <w:rsid w:val="001B2069"/>
    <w:rsid w:val="001B23B6"/>
    <w:rsid w:val="001C155E"/>
    <w:rsid w:val="001C16AA"/>
    <w:rsid w:val="001C41D5"/>
    <w:rsid w:val="001D01B4"/>
    <w:rsid w:val="001D5782"/>
    <w:rsid w:val="001E338B"/>
    <w:rsid w:val="00210C9E"/>
    <w:rsid w:val="00212641"/>
    <w:rsid w:val="00231ED1"/>
    <w:rsid w:val="00235F52"/>
    <w:rsid w:val="002424D8"/>
    <w:rsid w:val="002460C0"/>
    <w:rsid w:val="00247066"/>
    <w:rsid w:val="00256F2A"/>
    <w:rsid w:val="0026216D"/>
    <w:rsid w:val="002627CF"/>
    <w:rsid w:val="00265FF3"/>
    <w:rsid w:val="00290026"/>
    <w:rsid w:val="002C7523"/>
    <w:rsid w:val="002D7FB9"/>
    <w:rsid w:val="002E4AE0"/>
    <w:rsid w:val="002E7630"/>
    <w:rsid w:val="002F3DB8"/>
    <w:rsid w:val="00304C23"/>
    <w:rsid w:val="00304CA2"/>
    <w:rsid w:val="00327E34"/>
    <w:rsid w:val="003335BF"/>
    <w:rsid w:val="0033394C"/>
    <w:rsid w:val="00335922"/>
    <w:rsid w:val="00337FBC"/>
    <w:rsid w:val="00346B2D"/>
    <w:rsid w:val="00365620"/>
    <w:rsid w:val="00387D2B"/>
    <w:rsid w:val="00391364"/>
    <w:rsid w:val="003A1F9D"/>
    <w:rsid w:val="003B7FC8"/>
    <w:rsid w:val="003C4A00"/>
    <w:rsid w:val="003D7A61"/>
    <w:rsid w:val="003E022C"/>
    <w:rsid w:val="003E58F6"/>
    <w:rsid w:val="003E5A8B"/>
    <w:rsid w:val="003F5241"/>
    <w:rsid w:val="003F7C3D"/>
    <w:rsid w:val="00430CE3"/>
    <w:rsid w:val="00441DC4"/>
    <w:rsid w:val="004505EA"/>
    <w:rsid w:val="00453FF3"/>
    <w:rsid w:val="00460F57"/>
    <w:rsid w:val="004859E7"/>
    <w:rsid w:val="00496A70"/>
    <w:rsid w:val="00497C3C"/>
    <w:rsid w:val="004B7FAA"/>
    <w:rsid w:val="004F30A8"/>
    <w:rsid w:val="004F4CC8"/>
    <w:rsid w:val="004F7AC2"/>
    <w:rsid w:val="00527054"/>
    <w:rsid w:val="00532848"/>
    <w:rsid w:val="0053342F"/>
    <w:rsid w:val="00536476"/>
    <w:rsid w:val="00561590"/>
    <w:rsid w:val="0057452D"/>
    <w:rsid w:val="00582967"/>
    <w:rsid w:val="0059405E"/>
    <w:rsid w:val="0059450C"/>
    <w:rsid w:val="005A6FAD"/>
    <w:rsid w:val="005C6EF5"/>
    <w:rsid w:val="005D1977"/>
    <w:rsid w:val="005D1AF3"/>
    <w:rsid w:val="00604BF6"/>
    <w:rsid w:val="00605972"/>
    <w:rsid w:val="00624BF3"/>
    <w:rsid w:val="006322EA"/>
    <w:rsid w:val="0063320D"/>
    <w:rsid w:val="0065205B"/>
    <w:rsid w:val="0065656C"/>
    <w:rsid w:val="00661CA3"/>
    <w:rsid w:val="00662C15"/>
    <w:rsid w:val="006637D6"/>
    <w:rsid w:val="00682F95"/>
    <w:rsid w:val="00691AA9"/>
    <w:rsid w:val="0069621C"/>
    <w:rsid w:val="00697632"/>
    <w:rsid w:val="00697A14"/>
    <w:rsid w:val="006B41C4"/>
    <w:rsid w:val="006D074A"/>
    <w:rsid w:val="006D5253"/>
    <w:rsid w:val="006E4EEB"/>
    <w:rsid w:val="006E66A4"/>
    <w:rsid w:val="007123DF"/>
    <w:rsid w:val="00713D63"/>
    <w:rsid w:val="007262DD"/>
    <w:rsid w:val="007266CD"/>
    <w:rsid w:val="00733348"/>
    <w:rsid w:val="00733EB8"/>
    <w:rsid w:val="007456BB"/>
    <w:rsid w:val="00753773"/>
    <w:rsid w:val="00766DF8"/>
    <w:rsid w:val="00774E4F"/>
    <w:rsid w:val="00775696"/>
    <w:rsid w:val="00777741"/>
    <w:rsid w:val="00787660"/>
    <w:rsid w:val="0079465C"/>
    <w:rsid w:val="00797233"/>
    <w:rsid w:val="007B151B"/>
    <w:rsid w:val="007B382F"/>
    <w:rsid w:val="007B3FA6"/>
    <w:rsid w:val="007C31E0"/>
    <w:rsid w:val="007C3CFA"/>
    <w:rsid w:val="007F38BB"/>
    <w:rsid w:val="007F55F8"/>
    <w:rsid w:val="00816E24"/>
    <w:rsid w:val="00820172"/>
    <w:rsid w:val="00824E19"/>
    <w:rsid w:val="00827567"/>
    <w:rsid w:val="00842B11"/>
    <w:rsid w:val="00843630"/>
    <w:rsid w:val="00861EB5"/>
    <w:rsid w:val="008679C5"/>
    <w:rsid w:val="0087162A"/>
    <w:rsid w:val="008A1376"/>
    <w:rsid w:val="008A1FA6"/>
    <w:rsid w:val="008A61B5"/>
    <w:rsid w:val="008A782A"/>
    <w:rsid w:val="008B63E7"/>
    <w:rsid w:val="008C6D4A"/>
    <w:rsid w:val="008C7BBE"/>
    <w:rsid w:val="008D2F92"/>
    <w:rsid w:val="008D654E"/>
    <w:rsid w:val="008E4B4A"/>
    <w:rsid w:val="008E7EAB"/>
    <w:rsid w:val="008F7B6D"/>
    <w:rsid w:val="00904C9E"/>
    <w:rsid w:val="00913845"/>
    <w:rsid w:val="00944F97"/>
    <w:rsid w:val="00945111"/>
    <w:rsid w:val="009513D5"/>
    <w:rsid w:val="00952228"/>
    <w:rsid w:val="0096254B"/>
    <w:rsid w:val="00966B97"/>
    <w:rsid w:val="009671F4"/>
    <w:rsid w:val="00976CEB"/>
    <w:rsid w:val="00982E89"/>
    <w:rsid w:val="0099337E"/>
    <w:rsid w:val="009A1E31"/>
    <w:rsid w:val="009A663E"/>
    <w:rsid w:val="009B47C7"/>
    <w:rsid w:val="009C189A"/>
    <w:rsid w:val="009C2972"/>
    <w:rsid w:val="009C7127"/>
    <w:rsid w:val="009C720D"/>
    <w:rsid w:val="009D47D8"/>
    <w:rsid w:val="009E1ABE"/>
    <w:rsid w:val="009E6995"/>
    <w:rsid w:val="009F0F07"/>
    <w:rsid w:val="009F4715"/>
    <w:rsid w:val="009F7BDA"/>
    <w:rsid w:val="009F7F03"/>
    <w:rsid w:val="00A11982"/>
    <w:rsid w:val="00A2013B"/>
    <w:rsid w:val="00A355D9"/>
    <w:rsid w:val="00A35627"/>
    <w:rsid w:val="00A4525F"/>
    <w:rsid w:val="00A45449"/>
    <w:rsid w:val="00A60148"/>
    <w:rsid w:val="00A67550"/>
    <w:rsid w:val="00A76567"/>
    <w:rsid w:val="00A77603"/>
    <w:rsid w:val="00A84CA0"/>
    <w:rsid w:val="00A9308F"/>
    <w:rsid w:val="00AF2B19"/>
    <w:rsid w:val="00B02F4F"/>
    <w:rsid w:val="00B43300"/>
    <w:rsid w:val="00B47373"/>
    <w:rsid w:val="00B52DE3"/>
    <w:rsid w:val="00B713CB"/>
    <w:rsid w:val="00B7311E"/>
    <w:rsid w:val="00B732D0"/>
    <w:rsid w:val="00B8732B"/>
    <w:rsid w:val="00B91643"/>
    <w:rsid w:val="00B95383"/>
    <w:rsid w:val="00BA32D8"/>
    <w:rsid w:val="00BB11FF"/>
    <w:rsid w:val="00BB3B34"/>
    <w:rsid w:val="00BC484E"/>
    <w:rsid w:val="00BC5FBD"/>
    <w:rsid w:val="00BD2EAC"/>
    <w:rsid w:val="00BD43CB"/>
    <w:rsid w:val="00BE13FE"/>
    <w:rsid w:val="00BE52A8"/>
    <w:rsid w:val="00C07F0E"/>
    <w:rsid w:val="00C2330B"/>
    <w:rsid w:val="00C312F6"/>
    <w:rsid w:val="00C350D2"/>
    <w:rsid w:val="00C44D39"/>
    <w:rsid w:val="00C47AF4"/>
    <w:rsid w:val="00C536FD"/>
    <w:rsid w:val="00C60669"/>
    <w:rsid w:val="00C74137"/>
    <w:rsid w:val="00C80E0B"/>
    <w:rsid w:val="00C82A25"/>
    <w:rsid w:val="00C936F6"/>
    <w:rsid w:val="00C945F8"/>
    <w:rsid w:val="00CA3BAD"/>
    <w:rsid w:val="00CB2E38"/>
    <w:rsid w:val="00CB325B"/>
    <w:rsid w:val="00CE1579"/>
    <w:rsid w:val="00CE3AE4"/>
    <w:rsid w:val="00CE49F0"/>
    <w:rsid w:val="00CF0C8E"/>
    <w:rsid w:val="00D24BCB"/>
    <w:rsid w:val="00D26CCA"/>
    <w:rsid w:val="00D27849"/>
    <w:rsid w:val="00D305EE"/>
    <w:rsid w:val="00D45822"/>
    <w:rsid w:val="00D50C24"/>
    <w:rsid w:val="00D516EA"/>
    <w:rsid w:val="00D57A14"/>
    <w:rsid w:val="00D62433"/>
    <w:rsid w:val="00D920E9"/>
    <w:rsid w:val="00D95AF1"/>
    <w:rsid w:val="00DA519B"/>
    <w:rsid w:val="00DB01F4"/>
    <w:rsid w:val="00DB0EB3"/>
    <w:rsid w:val="00DB6977"/>
    <w:rsid w:val="00DC22B5"/>
    <w:rsid w:val="00DC2FBA"/>
    <w:rsid w:val="00DC50BF"/>
    <w:rsid w:val="00DD4F03"/>
    <w:rsid w:val="00DE6C06"/>
    <w:rsid w:val="00DF0094"/>
    <w:rsid w:val="00DF3BE3"/>
    <w:rsid w:val="00DF5243"/>
    <w:rsid w:val="00E1589E"/>
    <w:rsid w:val="00E27065"/>
    <w:rsid w:val="00E2750E"/>
    <w:rsid w:val="00E37CDF"/>
    <w:rsid w:val="00E40932"/>
    <w:rsid w:val="00E51CF0"/>
    <w:rsid w:val="00E6464D"/>
    <w:rsid w:val="00E667C3"/>
    <w:rsid w:val="00E7007F"/>
    <w:rsid w:val="00E71260"/>
    <w:rsid w:val="00E72239"/>
    <w:rsid w:val="00E72F46"/>
    <w:rsid w:val="00E74DC2"/>
    <w:rsid w:val="00E85344"/>
    <w:rsid w:val="00E9284C"/>
    <w:rsid w:val="00E94DBB"/>
    <w:rsid w:val="00EC0366"/>
    <w:rsid w:val="00EC2413"/>
    <w:rsid w:val="00EC2FF1"/>
    <w:rsid w:val="00EC4EC6"/>
    <w:rsid w:val="00EC6E6F"/>
    <w:rsid w:val="00EE3237"/>
    <w:rsid w:val="00EE39E8"/>
    <w:rsid w:val="00EF0A91"/>
    <w:rsid w:val="00F02537"/>
    <w:rsid w:val="00F05D9B"/>
    <w:rsid w:val="00F35C1E"/>
    <w:rsid w:val="00F37379"/>
    <w:rsid w:val="00F417E4"/>
    <w:rsid w:val="00F42E6F"/>
    <w:rsid w:val="00F55E0F"/>
    <w:rsid w:val="00F7270B"/>
    <w:rsid w:val="00F84596"/>
    <w:rsid w:val="00F941AA"/>
    <w:rsid w:val="00F95473"/>
    <w:rsid w:val="00FB7822"/>
    <w:rsid w:val="00FC3435"/>
    <w:rsid w:val="00FC452A"/>
    <w:rsid w:val="00FC7C6B"/>
    <w:rsid w:val="00FD55AC"/>
    <w:rsid w:val="00FF02C0"/>
    <w:rsid w:val="00FF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6D749-B3D0-4DBC-B6A0-CF4FE096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93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409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40932"/>
    <w:pPr>
      <w:spacing w:line="240" w:lineRule="auto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4093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40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4093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40932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40932"/>
    <w:rPr>
      <w:rFonts w:ascii="Tahoma" w:eastAsia="Calibri" w:hAnsi="Tahoma" w:cs="Times New Roman"/>
      <w:sz w:val="16"/>
      <w:szCs w:val="16"/>
    </w:rPr>
  </w:style>
  <w:style w:type="paragraph" w:styleId="ListParagraph">
    <w:name w:val="List Paragraph"/>
    <w:basedOn w:val="Normal"/>
    <w:qFormat/>
    <w:rsid w:val="00E40932"/>
    <w:pPr>
      <w:ind w:left="720"/>
      <w:contextualSpacing/>
    </w:pPr>
  </w:style>
  <w:style w:type="paragraph" w:styleId="EndnoteText">
    <w:name w:val="endnote text"/>
    <w:basedOn w:val="Normal"/>
    <w:link w:val="EndnoteTextChar"/>
    <w:semiHidden/>
    <w:rsid w:val="00E40932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40932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semiHidden/>
    <w:rsid w:val="00E40932"/>
    <w:rPr>
      <w:rFonts w:cs="Times New Roman"/>
      <w:vertAlign w:val="superscript"/>
    </w:rPr>
  </w:style>
  <w:style w:type="character" w:styleId="Hyperlink">
    <w:name w:val="Hyperlink"/>
    <w:rsid w:val="00E40932"/>
    <w:rPr>
      <w:rFonts w:cs="Times New Roman"/>
      <w:color w:val="0000FF"/>
      <w:u w:val="single"/>
    </w:rPr>
  </w:style>
  <w:style w:type="paragraph" w:styleId="Revision">
    <w:name w:val="Revision"/>
    <w:hidden/>
    <w:semiHidden/>
    <w:rsid w:val="00E40932"/>
    <w:pPr>
      <w:spacing w:after="0" w:line="240" w:lineRule="auto"/>
    </w:pPr>
    <w:rPr>
      <w:rFonts w:ascii="Calibri" w:eastAsia="Times New Roman" w:hAnsi="Calibri" w:cs="Times New Roman"/>
    </w:rPr>
  </w:style>
  <w:style w:type="character" w:styleId="Emphasis">
    <w:name w:val="Emphasis"/>
    <w:qFormat/>
    <w:rsid w:val="00E40932"/>
    <w:rPr>
      <w:rFonts w:cs="Times New Roman"/>
      <w:i/>
      <w:iCs/>
    </w:rPr>
  </w:style>
  <w:style w:type="character" w:customStyle="1" w:styleId="CharChar">
    <w:name w:val="Char Char"/>
    <w:rsid w:val="00E40932"/>
    <w:rPr>
      <w:rFonts w:ascii="Tahoma" w:hAnsi="Tahoma"/>
      <w:sz w:val="16"/>
      <w:lang w:eastAsia="ja-JP"/>
    </w:rPr>
  </w:style>
  <w:style w:type="paragraph" w:styleId="Footer">
    <w:name w:val="footer"/>
    <w:basedOn w:val="Normal"/>
    <w:link w:val="FooterChar"/>
    <w:rsid w:val="00E40932"/>
    <w:pPr>
      <w:tabs>
        <w:tab w:val="center" w:pos="4320"/>
        <w:tab w:val="right" w:pos="8640"/>
      </w:tabs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E40932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rsid w:val="00E40932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E409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40932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rsid w:val="00E40932"/>
    <w:rPr>
      <w:vertAlign w:val="superscript"/>
    </w:rPr>
  </w:style>
  <w:style w:type="table" w:styleId="TableGrid">
    <w:name w:val="Table Grid"/>
    <w:basedOn w:val="TableNormal"/>
    <w:rsid w:val="00E40932"/>
    <w:pPr>
      <w:spacing w:after="200" w:line="276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763</Words>
  <Characters>27153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Nelson</dc:creator>
  <cp:keywords/>
  <dc:description/>
  <cp:lastModifiedBy>Katrina Nelson</cp:lastModifiedBy>
  <cp:revision>1</cp:revision>
  <dcterms:created xsi:type="dcterms:W3CDTF">2013-12-20T21:05:00Z</dcterms:created>
  <dcterms:modified xsi:type="dcterms:W3CDTF">2013-12-20T21:06:00Z</dcterms:modified>
</cp:coreProperties>
</file>